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D19" w:rsidRDefault="00A73D19" w:rsidP="005B079C">
      <w:pPr>
        <w:rPr>
          <w:b/>
        </w:rPr>
      </w:pPr>
      <w:bookmarkStart w:id="0" w:name="_Hlk103079734"/>
      <w:r>
        <w:rPr>
          <w:b/>
        </w:rPr>
        <w:t>Additional file 1</w:t>
      </w:r>
    </w:p>
    <w:p w:rsidR="000A4B23" w:rsidRPr="000A4B23" w:rsidRDefault="00FD5036" w:rsidP="005B079C">
      <w:r>
        <w:rPr>
          <w:b/>
        </w:rPr>
        <w:t xml:space="preserve">Data </w:t>
      </w:r>
      <w:r w:rsidRPr="00646D1A">
        <w:rPr>
          <w:b/>
        </w:rPr>
        <w:t>S1.</w:t>
      </w:r>
      <w:r>
        <w:t xml:space="preserve"> </w:t>
      </w:r>
      <w:r w:rsidR="000A4B23">
        <w:t xml:space="preserve">Example of telomere sequences array of </w:t>
      </w:r>
      <w:r w:rsidR="000A4B23" w:rsidRPr="000A4B23">
        <w:rPr>
          <w:i/>
        </w:rPr>
        <w:t>Arabidopsis</w:t>
      </w:r>
      <w:r w:rsidR="000A4B23">
        <w:t>-type</w:t>
      </w:r>
    </w:p>
    <w:bookmarkEnd w:id="0"/>
    <w:p w:rsidR="00FB781C" w:rsidRDefault="00FB781C" w:rsidP="00FB781C">
      <w:r w:rsidRPr="00F15F95">
        <w:rPr>
          <w:i/>
        </w:rPr>
        <w:t>C. pamiricum</w:t>
      </w:r>
      <w:r>
        <w:t xml:space="preserve">, accession </w:t>
      </w:r>
      <w:r w:rsidRPr="00F90D29">
        <w:t>830-3</w:t>
      </w:r>
      <w:r>
        <w:rPr>
          <w:lang w:val="ru-RU"/>
        </w:rPr>
        <w:t>С</w:t>
      </w:r>
      <w:r>
        <w:t>, read 21644 (19572 bp). Refer to Figure 1A.</w:t>
      </w:r>
    </w:p>
    <w:p w:rsidR="00ED266A" w:rsidRPr="00ED266A" w:rsidRDefault="00ED266A" w:rsidP="005B079C">
      <w:pPr>
        <w:rPr>
          <w:u w:val="single"/>
        </w:rPr>
      </w:pPr>
      <w:r w:rsidRPr="00ED266A">
        <w:rPr>
          <w:u w:val="single"/>
        </w:rPr>
        <w:t>TRF analysis:</w:t>
      </w:r>
    </w:p>
    <w:p w:rsidR="00054035" w:rsidRPr="00054035" w:rsidRDefault="00054035" w:rsidP="00054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54035">
        <w:rPr>
          <w:rFonts w:ascii="Courier New" w:eastAsia="Times New Roman" w:hAnsi="Courier New" w:cs="Courier New"/>
          <w:color w:val="000000"/>
          <w:sz w:val="20"/>
          <w:szCs w:val="20"/>
        </w:rPr>
        <w:t>Sequence: 830-3С_read_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21644</w:t>
      </w:r>
    </w:p>
    <w:p w:rsidR="00054035" w:rsidRPr="00054035" w:rsidRDefault="00054035" w:rsidP="00054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54035">
        <w:rPr>
          <w:rFonts w:ascii="Courier New" w:eastAsia="Times New Roman" w:hAnsi="Courier New" w:cs="Courier New"/>
          <w:color w:val="000000"/>
          <w:sz w:val="20"/>
          <w:szCs w:val="20"/>
        </w:rPr>
        <w:t>Parameters: 2 7 7 80 10 50 500</w:t>
      </w:r>
    </w:p>
    <w:p w:rsidR="00054035" w:rsidRPr="00054035" w:rsidRDefault="00054035" w:rsidP="00054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54035">
        <w:rPr>
          <w:rFonts w:ascii="Courier New" w:eastAsia="Times New Roman" w:hAnsi="Courier New" w:cs="Courier New"/>
          <w:color w:val="000000"/>
          <w:sz w:val="20"/>
          <w:szCs w:val="20"/>
        </w:rPr>
        <w:t>Length:  19572</w:t>
      </w:r>
    </w:p>
    <w:p w:rsidR="00054035" w:rsidRPr="00054035" w:rsidRDefault="00054035" w:rsidP="00054035">
      <w:pPr>
        <w:spacing w:line="240" w:lineRule="auto"/>
        <w:jc w:val="left"/>
        <w:rPr>
          <w:rFonts w:eastAsia="Times New Roman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5"/>
        <w:gridCol w:w="920"/>
        <w:gridCol w:w="863"/>
        <w:gridCol w:w="1111"/>
        <w:gridCol w:w="938"/>
        <w:gridCol w:w="938"/>
        <w:gridCol w:w="732"/>
        <w:gridCol w:w="395"/>
        <w:gridCol w:w="320"/>
        <w:gridCol w:w="395"/>
        <w:gridCol w:w="395"/>
        <w:gridCol w:w="938"/>
      </w:tblGrid>
      <w:tr w:rsidR="005E5242" w:rsidRPr="00054035" w:rsidTr="005E5242">
        <w:trPr>
          <w:tblCellSpacing w:w="0" w:type="dxa"/>
        </w:trPr>
        <w:tc>
          <w:tcPr>
            <w:tcW w:w="13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Indices</w:t>
            </w:r>
          </w:p>
        </w:tc>
        <w:tc>
          <w:tcPr>
            <w:tcW w:w="9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Period</w:t>
            </w: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Size</w:t>
            </w:r>
          </w:p>
        </w:tc>
        <w:tc>
          <w:tcPr>
            <w:tcW w:w="8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Copy</w:t>
            </w: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Number</w:t>
            </w:r>
          </w:p>
        </w:tc>
        <w:tc>
          <w:tcPr>
            <w:tcW w:w="1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Consensus</w:t>
            </w: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Size</w:t>
            </w:r>
          </w:p>
        </w:tc>
        <w:tc>
          <w:tcPr>
            <w:tcW w:w="9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Percent</w:t>
            </w: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Matches</w:t>
            </w:r>
          </w:p>
        </w:tc>
        <w:tc>
          <w:tcPr>
            <w:tcW w:w="9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Percent</w:t>
            </w: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Indels</w:t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Score</w:t>
            </w:r>
          </w:p>
        </w:tc>
        <w:tc>
          <w:tcPr>
            <w:tcW w:w="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A</w:t>
            </w:r>
          </w:p>
        </w:tc>
        <w:tc>
          <w:tcPr>
            <w:tcW w:w="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C</w:t>
            </w:r>
          </w:p>
        </w:tc>
        <w:tc>
          <w:tcPr>
            <w:tcW w:w="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G</w:t>
            </w:r>
          </w:p>
        </w:tc>
        <w:tc>
          <w:tcPr>
            <w:tcW w:w="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T</w:t>
            </w:r>
          </w:p>
        </w:tc>
        <w:tc>
          <w:tcPr>
            <w:tcW w:w="9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Entropy</w:t>
            </w: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(0-2)</w:t>
            </w:r>
          </w:p>
        </w:tc>
      </w:tr>
      <w:tr w:rsidR="00054035" w:rsidRPr="00054035" w:rsidTr="00054035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C97C42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C97C42">
              <w:rPr>
                <w:rFonts w:ascii="Courier New" w:eastAsia="Times New Roman" w:hAnsi="Courier New" w:cs="Courier New"/>
                <w:sz w:val="20"/>
                <w:szCs w:val="20"/>
              </w:rPr>
              <w:t>837--8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1.52</w:t>
            </w:r>
          </w:p>
        </w:tc>
      </w:tr>
      <w:tr w:rsidR="00054035" w:rsidRPr="00054035" w:rsidTr="00054035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C97C42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C97C42">
              <w:rPr>
                <w:rFonts w:ascii="Courier New" w:eastAsia="Times New Roman" w:hAnsi="Courier New" w:cs="Courier New"/>
                <w:sz w:val="20"/>
                <w:szCs w:val="20"/>
              </w:rPr>
              <w:t>3955--40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47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54035">
              <w:rPr>
                <w:rFonts w:ascii="Courier New" w:eastAsia="Times New Roman" w:hAnsi="Courier New" w:cs="Courier New"/>
                <w:sz w:val="20"/>
                <w:szCs w:val="20"/>
              </w:rPr>
              <w:t>1.00</w:t>
            </w:r>
          </w:p>
        </w:tc>
      </w:tr>
      <w:tr w:rsidR="00054035" w:rsidRPr="00054035" w:rsidTr="00054035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511D99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923A50">
              <w:rPr>
                <w:rFonts w:ascii="Courier New" w:eastAsia="Times New Roman" w:hAnsi="Courier New" w:cs="Courier New"/>
                <w:sz w:val="20"/>
                <w:szCs w:val="20"/>
              </w:rPr>
              <w:t>13662--195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511D99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11D99">
              <w:rPr>
                <w:rFonts w:ascii="Courier New" w:eastAsia="Times New Roman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511D99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11D99">
              <w:rPr>
                <w:rFonts w:ascii="Courier New" w:eastAsia="Times New Roman" w:hAnsi="Courier New" w:cs="Courier New"/>
                <w:sz w:val="20"/>
                <w:szCs w:val="20"/>
              </w:rPr>
              <w:t>837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511D99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11D99">
              <w:rPr>
                <w:rFonts w:ascii="Courier New" w:eastAsia="Times New Roman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511D99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11D99">
              <w:rPr>
                <w:rFonts w:ascii="Courier New" w:eastAsia="Times New Roman" w:hAnsi="Courier New" w:cs="Courier New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511D99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11D99">
              <w:rPr>
                <w:rFonts w:ascii="Courier New" w:eastAsia="Times New Roman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511D99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11D99">
              <w:rPr>
                <w:rFonts w:ascii="Courier New" w:eastAsia="Times New Roman" w:hAnsi="Courier New" w:cs="Courier New"/>
                <w:sz w:val="20"/>
                <w:szCs w:val="20"/>
              </w:rPr>
              <w:t>93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511D99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11D99">
              <w:rPr>
                <w:rFonts w:ascii="Courier New" w:eastAsia="Times New Roman" w:hAnsi="Courier New" w:cs="Courier New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511D99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11D99">
              <w:rPr>
                <w:rFonts w:ascii="Courier New" w:eastAsia="Times New Roman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511D99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11D99">
              <w:rPr>
                <w:rFonts w:ascii="Courier New" w:eastAsia="Times New Roman" w:hAnsi="Courier New" w:cs="Courier New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511D99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11D99">
              <w:rPr>
                <w:rFonts w:ascii="Courier New" w:eastAsia="Times New Roman" w:hAnsi="Courier New" w:cs="Courier New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4035" w:rsidRPr="00054035" w:rsidRDefault="00054035" w:rsidP="00054035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11D99">
              <w:rPr>
                <w:rFonts w:ascii="Courier New" w:eastAsia="Times New Roman" w:hAnsi="Courier New" w:cs="Courier New"/>
                <w:sz w:val="20"/>
                <w:szCs w:val="20"/>
              </w:rPr>
              <w:t>1.46</w:t>
            </w:r>
          </w:p>
        </w:tc>
      </w:tr>
    </w:tbl>
    <w:p w:rsidR="005E5242" w:rsidRDefault="005E5242" w:rsidP="005E5242">
      <w:pPr>
        <w:pStyle w:val="HTMLPreformatted"/>
        <w:rPr>
          <w:color w:val="000000"/>
        </w:rPr>
      </w:pPr>
    </w:p>
    <w:p w:rsidR="005E5242" w:rsidRDefault="005E5242" w:rsidP="005E5242">
      <w:pPr>
        <w:pStyle w:val="HTMLPreformatted"/>
        <w:rPr>
          <w:color w:val="000000"/>
        </w:rPr>
      </w:pPr>
      <w:r w:rsidRPr="00ED266A">
        <w:rPr>
          <w:color w:val="000000"/>
        </w:rPr>
        <w:t>Consensus pattern (7 bp):</w:t>
      </w:r>
      <w:r>
        <w:rPr>
          <w:color w:val="000000"/>
        </w:rPr>
        <w:t xml:space="preserve">   </w:t>
      </w:r>
    </w:p>
    <w:p w:rsidR="005E5242" w:rsidRDefault="005E5242" w:rsidP="005E5242">
      <w:pPr>
        <w:pStyle w:val="HTMLPreformatted"/>
        <w:rPr>
          <w:color w:val="000000"/>
        </w:rPr>
      </w:pPr>
      <w:r>
        <w:rPr>
          <w:color w:val="000000"/>
        </w:rPr>
        <w:t>TTTAGGG</w:t>
      </w:r>
    </w:p>
    <w:p w:rsidR="007B2AED" w:rsidRDefault="007B2AED" w:rsidP="004E6E8C">
      <w:pPr>
        <w:pStyle w:val="HTMLPreformatted"/>
        <w:rPr>
          <w:color w:val="000000"/>
        </w:rPr>
      </w:pPr>
    </w:p>
    <w:p w:rsidR="00ED266A" w:rsidRPr="00ED266A" w:rsidRDefault="00ED266A">
      <w:pPr>
        <w:rPr>
          <w:u w:val="single"/>
        </w:rPr>
      </w:pPr>
      <w:r w:rsidRPr="00ED266A">
        <w:rPr>
          <w:u w:val="single"/>
        </w:rPr>
        <w:t>Sequence:</w:t>
      </w:r>
    </w:p>
    <w:p w:rsidR="00C919DF" w:rsidRDefault="00C919DF" w:rsidP="00C96C37">
      <w:pPr>
        <w:spacing w:line="240" w:lineRule="auto"/>
      </w:pPr>
      <w:r>
        <w:t>&gt;</w:t>
      </w:r>
      <w:r w:rsidR="00D93F56" w:rsidRPr="004E6E8C">
        <w:t>830-3</w:t>
      </w:r>
      <w:r w:rsidR="00D93F56">
        <w:rPr>
          <w:lang w:val="ru-RU"/>
        </w:rPr>
        <w:t>С</w:t>
      </w:r>
      <w:r>
        <w:t>_read_</w:t>
      </w:r>
      <w:r w:rsidR="00CF3D50">
        <w:t>21644</w:t>
      </w:r>
    </w:p>
    <w:p w:rsidR="00CF3D50" w:rsidRDefault="00CF3D50" w:rsidP="00C96C37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CF3D50">
        <w:rPr>
          <w:rFonts w:ascii="Courier New" w:hAnsi="Courier New" w:cs="Courier New"/>
          <w:sz w:val="20"/>
          <w:szCs w:val="20"/>
        </w:rPr>
        <w:t>CATTGCTCAAGTAATATCAGATGGTACTGCAAGATACTTACAAAAATATAGAACGAAATGATAAGAAAAAGCTCAAAGCGCTGGGCGAATTTAGAAGAATCAAGGGTGATGTCAGACTCCGACGGTCAAGTATATCGATTAATCAGGAATACATTAATTAAGTTGTAAATAACAAGTCCAAGCTATAAGCGCAGGCAATAAATCATTGACTAAAATTCCACCCTTTCCGTCAGCGCAATAATAATAAAATAATACTCATACAACAGAGGATAGCAGAATTAAAGGAAAGATTTAGAAATTAAAAATACCTGTGTTTTGGAGGATGAGTAATAAGGGCGTTGGCAGAGAACCAGAGGATTAGAAGGAGGATGAGCCGGAATCGTTACAAGAAGCACCACCTGTAACCAAATCTCGCATCGCCATGATAGACCAGATTTAGCTGCTGAAGATGAATTACCCTCTCTGTCCAATCTCCACCCACCCTCTCGCCTTCCTCTTCACCGCTCATTGCACTCCCTCTCTCTGACTCACTAATTCTAACATGTCAAATTGGATTGCCAATGTTGATAATAATTCATTAATTATGATAAATCAACGGGAATAAATGAAAACAAAACAAAAAGAATCGAAGAGAAAAACAAAAAACTAAAAATAAAAGAGTCCAAGCTAAAGAAAGAAAAAAAGATAGAGAGAAATTGGGGATTTAATAAACCGACAATGTTTATGGAAATGTCAATTGGTCTTATGCACCTTAGATAGGTGCAGTGGCGGCGTCTTGGTACAAGGTAATACTTGCGACAACGTATCATGATCATAAAATCAATATTTCTATTTCTAAAATGAGCATTTAATAAAAAAATGAAGCGATTTAATAATAAAATAAACCACGTTAAAAATGAACATTTAAAACTTATAATGCATATGTTTAAACCATATTATTTTTATTTCTTCAAATTTTATGTTAAATGCGTATATTCATAATAATATTTTATATGTTCATATTTAATTATAATATAAATCGCGAAAACAAGGTCAAAAAAGAAGAGAAAAGAAGTGTGAATAGTGAAAATGTCTAAATAATGCAATTAAATAAAGAGAAAATATTTAACAAATTATATAAAATTATTCTGAATTAACAAATTACATAACTATTTAATAATTATAAAAATAAATGATTTTTTTAATAATCATTTATATAAGACCTCCAAATTGTCAAAGTGAAAATATGTAAGTAAAGTTTAAAACATATGTAAGTAAATTGAAATTAAAGCATTAAAAAAAAGTAAATTATACGAGATAATTAGCAGGCAAGAGGAAGGAGATTTATGCTCAAATCATCTAAATCATGAATATTACCAAAAACCCTATTCAAAAACCACAAAATGTGAAAAAGAAGCACAAGAAATTAAATCGAGAAAATTGAAGAAAATAGAAAACTCAAGTAAATAAAAAAAAAAAAAAAAACTAGAAGGCGAAATTGATGAAATTAGGGAAAAACTCAAGCAAATTCACAATCTGGAAAAAAAAAGCTGAAATTTTTATGAAATACTTATGTTTTATTCACCAAATACCCATCAAAACTTTCAAATTCATAAATACTCACGGATTTAAGAAAAATGTCACCAAATGCCTTTAATGACTAAGCTGCGGTTAACTTAGTTAGTCAATCTTGATGTATGCCCGCGTGTGACCTCTAATTAGTTGTAATATTAGTTAATTAATTATTAAAAAACTTAAAATTTTAAAAAAAACTAAAAAAAAAAATAAGATACGCTTCCCCTGACGCCCCGCTGCTACCACCGGCCCACCGCACGGCGCCAGCCAGACCATGACCTCCGCTCCTGCTTGTAGGTGGCGATGTGACTCACTCCACACCCCGGACCTGTCTCCTCAGTTTCACTCCCTTAAACCCGCTCACAAGTAAGCGTAGAAAAAAATCCCCCTCCTTACATTTGTAGGCGTCAAACCCCCTCTCCCGGCGTAGAAGTGAGCCTTTTCGCCCTTTACATAAATCCCTTTGTTTCACCACTAAGCCACCACCCAAACCCACTTAAACCTTAATCGAAAAAACCCCAAACCGAAATCTAGGAGGTTTCGATTTGGGGGTTTGTTAGTGGTGGTTTAAGTGAATGGTAGATGGCAGTGGGCTGGCATTC</w:t>
      </w:r>
      <w:r w:rsidRPr="00CF3D50">
        <w:rPr>
          <w:rFonts w:ascii="Courier New" w:hAnsi="Courier New" w:cs="Courier New"/>
          <w:sz w:val="20"/>
          <w:szCs w:val="20"/>
        </w:rPr>
        <w:lastRenderedPageBreak/>
        <w:t>GCCGGAGGGCCCAGCCGCTGCCCAGCAGGCAGGCTAAGTGAGTCGAGGGGTTATGAGGGATCTGTGAAGCCCAGGCTAGGGAAAGTGAAAAAGTGGGGAAATTTGACCATCATAGCAGGCGAGGGAGGGTGGGGCTGCTGACCCTTGCCATCGTCAGCGAGTGCAGTGGTGAGTGAGATATTGTTCTTAGGAGATTTTTTAGCAACAATGTTATTGAGTTGAGGTTCATGATCAAAATCTGCTTGCATATCATCAAAATTAGCACAAACCTCATCACAATGAGCATAAGAGGGAGGGGTCAACATGCATATTTGGATCATCCACAGAGAGCATATTAGAAGCATCAAGAGAATTTCATGCAAAAAATTAAAAGATCTTGACATTGAGAATCAAAACAAGAGAAACATGACATTCTATCATAGAATCTCTACTTAAACCAAGTGAAGAAATTCCAAGCATCATGCATAGACAAGATGGAATCTACCATCATACATATTCTCAACCGTTCCTAGTATGTTCATTTCATCTTGCAAATTTAGTATATTACAAATCAGCTAGAGAACCTTGTAGAGCAAAGGAAAATAATCTATCAAAGTAAGCATAGAAGGTTCATCATTAAGTGAGAAAGATAAGCATGCCATTTTTTTACAAAAAAACAAAAGAAAAGCAAACAAAAAATCAAATAATATACAAGAACCTAGCTAATCTAATCAACACACATTAAAATACGCCTTAGTCCCCTGACAGCGGTGCCAAAAAATTTGATCACGAGGTAGGGAGTAGGTAGTTGGGACTACTAACCACAACCAAATTAGAAATTTATAATACCTAAATTTACACTAAGCTAGTTAGTGTCAGAAAGGAATTAGAACCACAAGGACTAAGTGTATCAATGTATGCTAATTTGACTACTAGGATGATGCTAGAGATAAAGAGAGAGGGAACATCTAAAGCACTACTTAGAAACAACGAAAACTAGGGAAAGTGGAGATCCGATTACATCAATACATTCAACAACATCATAAAATTAGATGAAAATGTCTTGATTAGGAACGATTAACACAATTAACTGTTTCTCGCGCAATTCGCATGTTAATTATCCTACTAAACTAATTACAAACTTTGTAACTTTCAGTGCGTACGCGTGACCATACTAGTTGGTGGTTAATCCTCAAAATGAATCGTTATAAAAGCTTTCATAGGTATATAAATTGCAAAAAAAAAAAGTTTACATTAGATTAATTGATTAATCAAATCGGTATAAATTTATCGTTCTCATATTGACATTTAAGCATTAATTGTGACAAATGAGTATAAAATTTTGATTTGTATGAAAATTATTCTTTATTTCTTGGATGAGGCATTTAAGGTGCAAGTTGATTTTATTTTCAAAAAAAAATTGTTTCCTTTATTATTATATAGAGTATTATCTTTTGTATTGGATTCCTATTTGTTCTAACCTAGAAGTAAATGGCATAATTCTCTACTCTATGTAGGCTACAAGCAACTCTGACTCATGATAATATTTTGTTTGAGGCCACAAGGGCGGATGGCGAGAAATTGATCCAGCTCACTGCAAAAGTGGGAAAGAAGTTACAGCAGCTTGAAGCTATCTTTCCTTTCACTATCATGATAATTTGACTTAAGTGTTTCCTTATAGCAAGAAGGTAATGCAAATGAGGCCATATTACTTTGTTTCATGACATCATAATTTATATTTGAGATCAACAGGAAAATAAGATAGAATTTAGAAGAGAGTGAATCCACAAAAGGAACAACAATAAGATCAATTGATCAAATATATATATATATATATATATATATATATATATATATATATATATATATATATATATATATATATATATATATATATATATATATATATATATAATGTGACAAAAAAAGGAAGATTTGAATCACAATTAAGCTACCAAAGGATAGTGTTGAGTTAATTATTAAAGAATATGTATGATAAGGTCACTTAAATTCAAAACTACATATCTCATTTGTATTTCTGAGAAAAATTATAATGCCTTATAGTTCATTTGCACAAAAATAAATAAATAAAAATCACAAAGAGGAAGGAGAAGGAAAGAAATAGAACAATGAATTAGGCGGTTTCTCACCAAAGTGCATTTGGCTAGCTTCGCTTGATTTCTATTTCTTAAGTAGTTTTCTAGAAATTGTTTTTAGAGAAACACTTTTGAGAAATAAAATTGTTTAGTAAATAATCGAAGTGATTCGGTAAGAAACCATGTTTGGCTATTTTTGTTTATAACAATTTTACTTTTTAGCGCATTGTTTATTAACTTTGTTAATGCTCATTCACAATCCCCCTCGAAAAAAAAAAAAGAAAAGAAAAAGCGCATTCACCATTGAAGGGAACCCGTAGCACGATACCATTACCCTTCGGTCTCTGCTCCTCACTTTACCCTTTTCTCGGCAAACTACCACTAACCTCAAGAATTTTACGCCATCGACAACCTTAATCTATTACAACACTTGATACATGCATGACCACCAAAGGAATTTAATCAAATATAAACGTATTTTCGGTGCTTGTGGCTTTATCAAGAATGGTTTCTTAATTTTCGGTGAACGACAAAGGCAAGTAGTCTATTTTCCCTTCTCTTATGTTTAATTAAGTTTTGGGTTAGCAAGTCACATTGCCTTTGTGAATTTAATTGAAGTTTCTCTTATCACTTTAAAAGTAATTAGAATTTGGGAGTGTTCTGAGTTAAAGGAAGAAGATGAGAGAGGATATGGGTGATTGTTATATGGGCAATTGAGGATTTCATGATTGTTTGAGGTAATATTGACCCAAATAAAAGTTTCATTAAATGAGCAAAAGCTGCTCCCCAGAGAATTTGTATTGGCTCAATTTGGTGCTTACCTTCTAAGCCTCCTAGAAACTATTTTCGGTTTAGAAAAAGTAGAAACTACCTTCCAAAAAACATAGTAATTAATTTCCCAAATCTAACTATGGTTGCAAATATAAAATGAGAAAGTTTTCTCGTTAAGATAAACTGATTCATTTATCTGATGACAATTTTATAATTTTTACATTCTATTTATTTTTTGAAAAAATATCATTTTCATCTTCACCACTCGGATCGTGAGATTCATGATCCACCACATGGTTTTCTTCCTCCTCTTTCCTTCCTTCCTCGTGACTACCTACCTTAGTTCATCTTCTTCTTTCTCCTCCAATCCCAACCCACCTTCATCCTACTTTTTGTTTCCTTCTTTAATTTGTGATGAAAGAACACCAAATCAAAATTTCAGGAATACCTAAGGAAAAAAAAACTAAGGAATGGACAACACTAAAGGAAAGGAGTGTTTGTCATTTGGTTGTGAATTTTGTCCTTTATTGATTTCACCATTGGCGGTGCTCATGAGCTTATTCATCTTCTTGCTCAATCTCTATAGAGCGGCTATGAAACCTTTCTGAGCTTTATGGCAAAAGGGTCTTATTTTTAAAAAGGTAAAATGACTAAAACAGCCGTAATATATTTTGAAGTTATCGCGTTAAGAAAGCTTGGATACCATATGATATAGGATTAAACTGACCCATTGCCTGATGCTAGTACTCATTTTAAAATCATTCACAAAAGCTTAATTTTATACTTAGCGGTATAATCTTGACAATGTGTGAAGGGGTGTTAGTATTACACTTATCAATGCACAATTTATCTGAGTAAAAATAAAGAACAAATTAACTTATTTTGTCAGAATTACCTCTTCTGGCATGTTAAATCTGCTTTTTATAATTATTTTATTCCTTTTTTTCTAATCTCCTTTTTATTATCTTTAATTTGTATTATTAGCTTTGGTTTTTAAGAGTTATCTATGATTCATATGTATCCTTTGTATAAGAATAATGAATAAGTGACATACTAATTTATAATGGAAAAAAAAAGTTTGCTCAAAAAAATCAAACTTTATATGGAGTATGTGGAAACAAATTAGTGAACAACAATACAGTAAAACATTTGAACACAACTTTGAAATTACAAATATCTACGAACTATATCATTTACATTGTACACTTTTCTGCACCAAGACTTGAATTTGCAGCAAGTAATTACAATAATATCTAACCAGCATTATCTAATAATCATTTTCTGGTGTAGAAGTATCATATAGAGCCTTTAACACCTTCAGCTAATAGAGTATAGGATAATACCAGGCCAAACAGAAGCGTCGTTTACCACCAGAAGAAACCTGAAACAAGTACACTTCATTTCATCAGCCTGTTATCGAGATATTCACAGAATTAAGAATACTAGTAAAAAGCATGAGTACCACTACCATCTAAAATAATACAAATCCTCATTGTTGGGAAAGATTTAGATGGAAAATGGGAAATTCCTTTCCCTCCACAAT</w:t>
      </w:r>
      <w:r w:rsidRPr="00CF3D50">
        <w:rPr>
          <w:rFonts w:ascii="Courier New" w:hAnsi="Courier New" w:cs="Courier New"/>
          <w:sz w:val="20"/>
          <w:szCs w:val="20"/>
        </w:rPr>
        <w:lastRenderedPageBreak/>
        <w:t>ATCAAACCAAAGTGCAAGTTTCCATAGTACTAAATTGAATTGCAAAATCAGTGTGATTAACTGTATGTCTATACCCCTGGAAGATGGTAAGATTGATTGAACCACGCAATCCGGCTTGGTGACCTTTAATTGTTTTCAAGATGAATTTGAGGTCTGTTAACATTTCTTTTGTATGTCTATTTTGAGAAGGGCTAGCACCTACTAAACAACTTGAACCCGGCAGAGCTAGTACAATAATTCAGCACAATCAACCAGATCAGGGTAGAGAAATTTGGAATTGAGATAGGGCAATTTATTTAACTATAGGTTTATGGATCCAAGTCAAGAAACACTACTTTATTTGGTCATGTTATGTTTGAATGCTTAACCAGTAATGTTAACTCAAAGCTGAGGTCAAAATAGATTTTAGATAACCTTGACCAATGTTAACTCAAAGCTGAGGTTAAAATAGACTATATAGTAGCAGTCAAACTGTAAGAGCAAGAAATGCAGCAGGAAATATGTCTTGTGAAGAAAATTCTTAAAGGCAGACAAAACACAAACATCGCACCTCACTTAATGTACATAGCCGTCTGCCAGACAAAATAAAGCATGCCCTTATCTTTTTTATAGTAGTCTGATTCTCCGGTTAGTCAATCACTTGTGCTTGATCAAGCAGACAGGAGTGCAAACTTCTTGATATCTCTCCCATCTTCATTCTTCTCGTACTTGGCTGATGTGAGTTTCAATTTTCTTTTCCTACAGAGTCAGCATACAGGTCAATAATTTTAATACTGTTAAGATGGTGCATTAAAGGTAAACTGGAAAGGATTTTAGCAAAAGACTTGCAGAGAATTTTTATAACAAGTGATTATGATCTCACATAAAAGCTATGAAAACTTGGACATAGGAGCTACAAAAAGAGAGGAGGGTGGAAGGTGACTGAGTGATACTTCAACCAGGTAAATTGCACACAAATTCAGGGTTAAGGACTCAAGTTGTATCACATTCCGTGAATAAGCATAACAGATGGGCTCAGAAAGATTTGACTGAAAGATTCTAGTACAGGATAGGCTGAACAATTATGCACTGAGCAACAAAATGGGAATTTGAGTCAGCAGCACCTGTGTATGCAAACCTGACGAGGCAGCTTACTATGCATGAATCTGGCATGTTATTTTTTTAAATAAAATCAATTACGTAGCTAGCTAAGAAATCGTTACATGTAATTGTAAGGACTTAAAATAACATGCTACATTTGTCTTCAAAGTCGATGCAATTTAAGTAATTAATTCATTCAAATGTAAGCAGATTAGACTAGCACAATAATAGAATTGCCTTTGATTATAATACTAATACAAAAGTCAGCAGAGTAGTGAAGAATCAGTAGCCAGGAGCTGGAAACCTTTGAAAAAGTGAACACAATCTGCCTTAAAATTTGAATCAACACAATATCTTCATCATTATAATCAAATATGATACGCTGGAGATCCTAAATGACAGAGATAATCTAAGAGTGGCACAATCCTCACCCATAAATGACACTTCTAATCCAGCAGTAAAAAATCAACTCTAACAGCAAGGGCTTTAGAGCTTTCTAGAGCGGCTATGACACTAAAAGCTCGAAAAATGGCATTCCCTCCACCCATGGTGTATATACCTGGGTAATTGTACAGTCTAGCATCAATATAATAATACAGTTGTGAAACAATTGACAAACACTAGCTATTTTGTTCAACCTCTTATTTAGTTATTTACCCTTATGCAAAATTTTTATTATTATAATTTATACTAGTAATGCAATGATGCTAAAATGCAAGGCTAATAATAATGCAAACAGAATATTCAAAGCACATTACCTGTCTGCAAGTCTCCAAAAGCTCATACAAAGCAGACCACATGGCCTCTTTGCAGAATGAATGTCTGACGGCTAAGAAAATTAGAGTCTTTGATGATTGAGTAACTTGGTTTGAAATTTGCGTTCATCAGTGTCATTCTATCTGGACTAAGACCTCTCTCAAGCATTTCATCGTACATTTTGAAAGCTTCAGGCAAATTACCCTCTTTAAAATACCCAGCAACCAAGCATTATACATAAAGGGAGTTAGGAGTCGCTCCCTTTTCTTCTATCTCTTTGAAAATTCACGTTAAATTTTCAGCTTGCCTTTCTTACAGGCCATTCACAAAGCTGTGTAAGTGATTTCATCAGGCATGATGCCTTTCTTCATTTCAGCATAGAATTCTAAAGCTGATTGCAGTTTATCTTCCTTCAGAAGTCATCGATTAAAGAGGTGTATGTTTCAAATCACAAAATATCCCTTGTTCAGTCATTTTTCTTATGGAACAGAGCCGCTTCAATGTTATTTATATTCCTATAACCACTGATCATGGAAGTATAAATATATATGTTTGAGACAACCCATAACTTCACACAATTCATCAAAAAGTTTATGCACTCTTCATGTCCCTTCTTTTGCAAAAAGCGTCAATAAGTGTGCCATATGCGGTAATATCAATTTAAGACCCTTGCTTATCATCTCATTGAGCATTTTCAGAGCAGATCAAAATTATTGCTCTTGCAGCATGCATTAATTAAATTGTGTATGTGAAAACAGTTGGGTAGACTCCTTTCTCACTCATCTCATTATAAACAGAAAATGCAAAATCAGATCACCTTCCTTCAATAATCCATCAATTACCATATTGTAAGTCATGCAAAAAAAAAAAAAGATGGTATGAAATTATCTTTCTTTATAAAATTCTCTAGTAGATTCTTCGCATACGATGTTTGCCATGTTGCACAATCCATCAACAGTATTGTAAATTGTAATCTGTACAATCAATCCTTAGGTCCACCCTCTCATCAAACAACTTCAGAGCTTTCTCTACCTCACTTTCTTGAAATACCTGCTTATTAATACTGTTTAGGTAGTAGTGGGTTTCACACCCCTTAACAATCATCTCAACATACATGCTATGTGCCATAGTGGCGTTTCTATCTTACAATAACCATAAATTAGGTTGTTATAATTAACTACATTAGGTCTGACTCCACATCTTATCATCTTATCCCAAATCTTTTGAGCTTCATCCACCTTGTCATCTCTACAAAGCCAAGATACTAATATGTTAAATGTGGATCCATCAGCCATAAACCAGATTCAGCCGCCTTGTTAATCATCTCATAGGCTTTCTCCAATAACAGCCTTTCAGAAACCCTTTATCATTGAATTAATATTATAGACACTTTGGGTTTGATACCCTTTTCAGTCATTTGATCAAAAAGCTCAGATGCTTTCTCCATATCCCCCTTCCTTACAACATCCATCAGTATAACTGAATAAGTGGCTATATTTGGTGTAAGTTCATGCTCAGCTAATTCAGCAAACAGACCTAAAGCACTCTCCCTAATAATCACCCGATAAACAATACCCCTTTATCAAGTTCATAGCAACCACAAATTCATCGGTTTTCACAGACATCATTTCATCTTTCCAGTCTCAAAGCTTCCATCAAATTCTGCTGCTTCACACACGCGATAATAACGGTGTAGGTACCAGCAGAAGACACAAAACCTTTATTTCATCTCCATCAACAACTCACAAGCTGCATTACAATCAGGTTTTACTAACAACTCCAACAGCACAACTAAACACGCCCGGTTCTAATTCCAGCCCCTTATCCTTTGCTGCCTAAAATATCCCGCTCCGCCTCCTCAGCTCATCTTTCAAACAGCCCTCATCATCAAACGAACAGTAGCACTATTCTCAACAAAACCTCTACAACACACCTTATCATATTACAACTCTAGCTTCTTTAATCATATTCTTCTGAAACACTAAGACTTGGATAATATCATTCACATAAACACCACACATCAATGTTATTATAAAGCATCCAATTAAAACAACTAATTGCATCATCAACTCTGTCAGTTGCTGCAAGATATCAAATAGCAAATGGATAAAATCTCGCGAATCACAATTCGAAATCAAACCTTTGGAGCAATCATTGAGGCTGCGGTCATTTGTAGTAGCATCAGGAAATTTCGGGGTTGAAACCAGATTGCTGCTGATTACTGAAACACAAGCCCTAAAATTATTACCCAATAAACAGAAAGACTCAACCCCATCACCAAAACCTGGTTGATTTTCAGCCCATTGAAGTATGATGATAAGAAGGTTGTCCTTTGAGCTCAATAACTCATTTGCATCATAAAACTGAAAGATTTGTGGGATTTTGATGATTTTTGTGAGATGGGTATTTGGGAATCAGCCTCGTTTAAATCATTTGAGATTTGGGATTGGTTTAATGATGAAAGATTCAAGAGACTGGTTCCCTGGGTAATTAAGGGTTCTGAAGAAGATAAGAAGGTTGAAGATGAAGATAGTGGTTCGTGGATTAGTGAAA</w:t>
      </w:r>
      <w:r w:rsidRPr="00CF3D50">
        <w:rPr>
          <w:rFonts w:ascii="Courier New" w:hAnsi="Courier New" w:cs="Courier New"/>
          <w:sz w:val="20"/>
          <w:szCs w:val="20"/>
        </w:rPr>
        <w:lastRenderedPageBreak/>
        <w:t>GAACGCCATAAAATTTGATGAAATTTGCAGAGATTTTAAATTTCATCTTTTGGCAGGATTTAGCGACAACGGGGAAATTAGTGGTGTTTGAACCTAGTTTTGTTAGAGAAACAAAAATTGGAAACAGTGCTGCTCTGTAGTGAGTTGCGAAGAGGAAGTAATGGACCGGAGTCTACCCGAAAAGGAAGAGATGGACCGATTCTGTTATCCTGCTTTATATTTTTGGTTTTATGCTCTTTTTACGAGCATATGATACGGAGATCGATAGTAAGCATGGGCAACAGGCCGTGCTGTGCCTGCTTAGTCTTAGCCACGTGGTGGGCGATATCTTGCGTCTTGAATCTTTACGTTGCTTGTGCCGTAGCGTTACGCCGAGCCGTCTTGTCTTGAACATGAATGGCCAGATTTTTTTTTTTTTTTTTTAATGTGCATCGTGAAATACGATATATATATTTTTAGTCTGAGCAATTTTATATAAATAAATAATGTTATTAAGTTTTAGTGACTATTTTAATTAAAGTTTATAAGTATCTATGTAATTATGTTTTAAGTTTATATAAATAATTTTATTAATTTAGCAAGCAAACAATCACGTATAATAAAAAAAGCTACCGAGTGCGATAAGCGAAAACACAAAAAAATTGATCGATAACCTTTTTATTATATGTCGGTGAGTCGGTGCGATAAATCGGTAATACGAAAAATTAATGATAATTGAAAATCGTCTGATAATTGGTGAATAAGCTTGTTTTATTAAACGGAATAGAAAATTTGTACAATAGTATGTAAATATGTAATTATTATTCTTCGTCTTAGTCTTGTTAAAGTTCTTATTAATTGAATTGATTGAAGCCCGTAGAAACCAAGCGATTCGGCTTCCGTCGTAGTTGTACATAAAAATCGATCTCTTGAGCAGTTTCGTCATTGATCCTTGAAGCAAACACACATTTCAAATGTTTAGGGTTTTTAGTCTTGTTCTTATCGTCAAAACCGTCAGGCACTAAAAGCTGGATTCGAGCAACGGAAGACATTATGCAAAAATATCACGAGCCATTGCGCTAGAACAAGGATGTTTGTACTTGTAGTTCACAATCAAGATATGAGGCCAAACTTATAATAATAGCCGTCGTCCACGCGCTTTCATGAAATTAAATGAAACTGAGTATATTTGCGGCTTCAGAAACATGGCTGAGTTGCCAGGATGATGATTCGATCTTGGCTTCCCAAAGCAGGGTTAGCGACTTGTGCAAAATAAACCTTTAGGCCCCCTTTCTTTACGTTTTGGATGTTTTGAGAAGGCGGAGAATCGAAACTAGATTAAGTATTTAGATTCCATAAACTCATGTAAAGAGAAAAAATCATTAGTCACCTTAGTTTTAAAAGTTTCAGCATCATCTTGTAAATTCATGTTAGTATAGTAAATATCAATTAATGTAAAGTGCCATCATACTTTTGTCTAGGATTAAAATGAAGCAAAATTATAAATCATAGGAATATTAGTATATATTCGCCATTTTCCTCGATAGATGGAAGATATCCATCATAATCATGTTGTGAAGCGGTGTTCGGCCAAAGAAGTTGTGCAATTAAAGCATGCTTTGCTAAAGAAAAGAATGGGAACAAGGATTATATACGGAAGAAAAACAATGTGTCATGCCATATAATAATTGTAAAAGCGCATATATTTTCACAATTAGCCCAATCATCTTCTAGTAGAAACGAATTGTGGAAATTTTTGATTATAAAAGCGTTAAATGAACATATCTTCGGTGCATCTTCTTCAAATAGGTAGGTTCTTTGGTTGGACAATCGATTGCTATTTTTATAGCGCTTCTTGCTTTGTTCTTAAAACCCTTTTCCAGATTCTTGATATCTCAAGTTAGAGCTATTAATAGACACTTAATAGCATTTCTAATTTTGTGATAAAATGGACCCAATTGCTTGTGTTCCATCCTTACGCACATAAGTTAGAGTATGACAAATGCATCTAATATGAAGTGCATCTCCATCTAATATAACATCGGTTGTCAGAGGTTTAACCAAATTTATAAATGTCGCAAGAGTTGCATTATCAAAAGTCATAGACATGATTTTATCCACTAAGACTATATCATCCAATAAGCTTACATTAAATGATGAGAAATGTTAAGGCGGTATATGAGGTATTGAGCATTTTAAAAAATGAATGATGCGTTTTGTAACAATAATCATTATCAACCAATGACAAGTAACACATAAATAGTGAACTCATTAACCACTTATCCATTACATCGGCAGTTAAAGCTACTAGGAAGATTACTACAGGAATTCATTTTCTAATTTCAATTTATATAAAAAATTCTTCATAGCGTAGCGAAACGAAGCGGTTTCGGGAGATTTTGTGTTAGGGTTGGAGTGCTTTCAGTTAATGTAATTATTAAAGGCATCATTTCGGCGAGAAAAAAAGAAAGGTTATTCGACGCATGGACTATCATTCTCTGATTCATCTCTATCTATCTCTTAACTATAAGTGAAGCCATGTGGATGGAAATGAGAAATTTTAGGTTGGGATGGATCACTAGATGGTTCACTACATTTTTTGCATGTCTCTTAAGGTGTCACGTCAGCGCTTAGTTTCGAGGCGGAGAAAAATTTTCTACTGACTCCGGCCAGCGGAACTCAGTCAAAAAATGCTTTACTTAATTGATAATGTGCCCAGGCTTCACTCTTTCGATTAGGAATTAGGAATTAGGGTTAGGGTTTAGTTTAGGGTTTAGGGTTTAGGGTTTAGGGTTTGGGTTTAGGTTTGGGTTGGATTGGGTTTAAGGGTTTAGGGTTTAGGGTTTAGGAGTTTAGGGTTTAGGGTTTAGGGTTTAGGGTTTGAGGTTTAGGGTTTAGGGTTTAGGGTTTGGGGTTTAGGGTTTAGGGTTTAGGGTTTAGGGTTTAGGGTTTAGAGGTTTGGGGTTTAGGGTTTAGGGTTTAGGGTTTAGGGTTTGGGGTTTACGGAGTTTAGGGTTTAGGGTTTAGGTTTAGGGTTTAGGGTTTAGGGTTTAGGAGTTTAGGGTTTAGGGTTGGGTTTAGGGTTTAGGGTTTAGGGTTTAGGGTTTAGGGTTTAGGGTTTAGGGTTTGAGTTTAGGGTTTAGGGTTTAGGGTTTGGGTTTAGGAGTTTAGGGTTTAGGGTTTAGGGTTTGGGTTTAGGGTTTAGGGTTTAGGGTTTAGGGTTTAGGTTTAGGGTTTAGGGTTTAGGGTTTAGGGTTTAGGGTTTAGGGTTTAGGGTTTAGGGTTTAGGGTTTAGGGTTTAGGGTTTAGGGTTTTAGGGTTTTTAGGGTTTAGGGTTTAGGTTTAGGGTTTGAGTTTAGGGTTTAGGGTTTAGGGTTTAGGGTTTTGGGTTTGGGTTTAGGTTTAGGGTTTAGGGTTTAGGGTTTAGGGTTTAGGGTTTAGGGTTTAGGGTTTAGGTTTAGGGTTTGGGTTTTTAGGGGTTTAGGGTTTAGGGTTTGGGGTTTAGGGTTTAGGGTTTAGGGTTTAGGAGGTTGGGTTTAGGTTTTGGGGTTTGAGGTTTGGGGTTTAGGGTTTAGGGTTTAGGGTTTAGGGTTTAGGTTTGGGTTTAGGGTTTAGGGTTTAGGAGTTTAGGGTTTGAGTTTAGGTTTAGGGTTTAGGGTTTGGGTTTGGGTTTAGGTTTAGGAGTTTAGGGTTTGGGTTTAGGTTGGGATTCTAGTTGGAGTTTAGTTGGGTTGGGTTGGGTTAGTTGGGATTAAAGTTTAAGGTTTTAGGGTTTAGTGAGTTTAGGGTTTAGGGTTTAGGGTTTTAGGGTTTAGGGTTTAGGGTTTGGGTTTAGGGTTTAGGAGTTTTTAGGGTTTAGGGTTTAGGGTTTAGGGTTTGAGTTTAGGGTTTGGGGAGTTTAGGGTTTAGGGTTTAGGGTTTAGGGTTTAGGGTTTAGGGTTTGAGGTTTAGGGTTTAGGGTTTAGGGTTTAGGAGTTTAGGGTTTAGGGTTTTAGGGTTTAGGGTTTAGTTTAGGGTTTAGGGTTTAGGGTTTAGGGTTTAGGGTTTAGGGTTTTAGGGTTTAGGGTTTAGGGTTTAGGGTTTAGGGTTTAGGGTTTAGGGTTTAGGTTTTAGGGTTTAGGGTTTAGGGTTTAGGAGTTTAGGGTTTAGGGTTTAAGGGTTTAGGGTTTAGGGTTTAGTTTAGGGTTTTAGGGTTTTTAGGGTTTAGGGTTTAGGTTTAGGGTTTAGGGTTTAGGGTTTAGGGTTTTAGGGTTTAGGGTTTAGGGTTTAGGGTTTGGGTTTAGGGTTTAGAGGTTTAGGGTTTAGGGTTTAGGGTTTTAGGGTTTTAGGGTTTAGGGTTTAGGGTTTAGGGTTTAGGGTTTAGGGTTTAGGGTTTGGGGTTTAGGTTTAGGGTTTAGGGTTTAGGGTTTA</w:t>
      </w:r>
      <w:r w:rsidRPr="00CF3D50">
        <w:rPr>
          <w:rFonts w:ascii="Courier New" w:hAnsi="Courier New" w:cs="Courier New"/>
          <w:sz w:val="20"/>
          <w:szCs w:val="20"/>
        </w:rPr>
        <w:lastRenderedPageBreak/>
        <w:t>GGGTTTAGGGTTTAGGGTTTAGGGTTTAGGGTTTAGGGTTTAGGGTTTAGGGTTTAGGGTTTAGGGTTTAGGGTTTAGGGTTTAGGGTTTAGGGTTTAGGAGTTTAGGGATTAGGGTTTAGGGTTTAGGGTTTAGGGTTTAGGGTTTAGGGTTAGGGTTCGAGGTTTAGGGTTGGGATTTAGGGTTTGGGGTTTAGGGTTTTTAGGGTTTAGGGTTTAGGAGGTTTAGGGTTTAGGGTTTAGGGTTTAGAGGTTTAGGGTTTAGGTTGGGTTGGGTTTAGGGTTTAGGGTTTAGGTTAGGGTTTAGGGTTTAGGGTTTAGGGTTTAGGGTTGGGTTTAGGGTTTAGGGTTTAGTTTAGGGTTTAGGGTTTAGGGTTTAGGGTTTAGGGTTTAGTTTAGGGTTGGGTTGAGGTTTAGGGTTTGGGTTTAGGGTTTAGGGTTTAGGGTTTAGGGTTTAGGGTTTAGGGTTTAGAGGTTTAGGGTTTAGGGTTTAGGGTTTAGGGTTTAGGGTTTAGGGTTTAGGGTTTAGGGTTTAGGGTTTAGGGTTTAGGGTTTAGGAGTTTAGGGGTTTTAGGGTTTAGGGTTTAGGGTTTAGGGTTTAGGGTTTAGGGTTTAGGGTTTAGGGTTTAGGGTTTAGGGTTTAGGGTTTAGGGTTTAGGGTTTAGGGTTTAGGGTTTAGGTTTAGGGTTTAGGGTTTAGGGTTTAGGGTTTAGGGTTTAGGTTAGGTTTAGGTTTAGGGTTTAGGTTTAGGGTTTAGGGTTTAGGGTTTAGGGTTTAGGGTTTAGGGTTTAGGAGTTTAGGGTTTAGGGTTTAGGGTTTAGAGGTTTAGGGTTTAGGTTTAGGGTTTAGGGTTTAGGGTTTAGGGTTTAGGGTTTAGGGTTTAGGGTTTAGGGGTTAGGGTTTAGGGTTTAGGGGTTAGGGTTTAGGGTTTAGGGTTTAGGGTTTAGGGTTTAGGGTTTAGGGTTTAGGAGTTTAGGGTTTAGGGTTTAGGGTTTAGGGTTTAGGGTTTAGGGTTTAGGGTTTAGGGTTTAGGGTTTAGGGTTTACGGGTTTAGGGTTTAGGGTTTAGGGTTTAGGGTTTAGGGTTTAGGGTTTAGGGTTTAGGGTTTAGGGTTTAGGGTTTAGGGTTTAGGGTTTAGGGTTTAGGGTTTAGGGTTTCGGGGTTTAGGGTTTAGGGTTTAGGGTTTAGGGTTTAGGGTTTAGGGTTTAGGGTTTAGGGTTTGGGAGTTTAGGGTTTAGGGTTTAGGGTTTAGGGTTTAGGGTTTAGGGTTTAGGGTTTAGGGTTTAGGGTTTAGGGTTTAGGGTTTAGGGTTTAGGGTTTAGGGTTTAGGGTTTAGGGTTTAGGGTTTAGGGTTTAGGGTTTTTAGGGTTTAGGGTTTAGGGTTTAGGGTTTTAGGGTTTAGGGTTTTTAGGGTTTAGGGTTTAGGGTTTAGGGTTTAGGAGGTTTAGGGTTTAAGGGTTTAGGGTTTAGGGTTTAGGGTTTTTAGGGTTTAGGGTTTAGGGTTTTAGGGTTTAGGGTTTAGGGTTTAGGGTTTAGGGTTTAGGGTTTAGGGTTTAGGGTTTAGGGTTTAGGAGTTTAGGGTTTAGGGTTTAGGGTTTAGGGTTTAGGGTTTAGGGTTTAGGGTTTAGGGTTTAGGGTTTTAGGGTTTAGGGTTTAGGGTTTAGGGTTTAGGGTTTAGGGTTTAGGGTTTAGGGTTTAGGGTTTAGGAGTTTAGGGTTTAGGGTTTAGGGTTTAGGGTTTAGGGTTTAGGGTTTAGGGTTTAGGGTTTAGGGTTTAGGGTTTAGGTTTAGGGTTTAGGGTTTAGGGTTTAGAGGTTTTTAGGGTTTAGGGTTTTGGGTTTAGGAGTTTAGGGTTTAGGGTTTAGGGTTTAGGGTTTAGGGTTTAGGGTTTAGGGTTTAGGGTTTGGGTTTGAGGTTTAGGGTTTAGGGTTTAGGGTTTAGGGTTTAGGGTTTAGGGTTTAGGGTTTAGGAGTTTAGGGTTTAGGTTTAGGGTTTAGGGTTTAGGGTTTAGGGTTTAGGGTTTAGGGTTTAGGGTTTAGGGTTTAGGGTTTAGGAGTTTAGGGTTTAGGGTTTAGGGTTTAGGGTTTAGGGTTTAAGGGTTTAGGGTTTAGGGTTTAGGGTTTAGGGTTTAGGGTTTAGGGTTTAGGGTTTAGGGTTTAGGGTTTAGGGTTTAGGGTTTAGGGTTTAGGGTTTAGGGTTTAGGGTTTAGGGTTTAGGGTTTAGGGTTTAGGGTTTAGGGTTTAGGGTTTAAGGGTTTAGGGTTTAGGTTTTAGGGTTTAGGGTTTAGGGTTTAGGGTTTAGGGTTTAGGGTTTAGGGTTTAGGGTTTAAGGTTTAGGGTTTAGGGTTTAGGGTTTAGGAGTTTAGGGTTTAGGGTTTTAGGTTTAGGGTTTTGAGGTTTAGGGTTAGGGTTTAGGGTTTAGGGTTAGGGTTTAGGGTTTAGGGTTTAGGGTTTAGGGTTTAGGGTTTAGGGTTTAGGGTTTTAGGGTTTGGGTTTAGGGTTTAGGGTTTAGGGTTTTTGAGGTTTAGGAGTTTAGGGTTTAGGGTTTAGGGTTTAGAGGTTTAGGGTTTGAGGTTTTTAGGGTTTAGGGTTTAGGGTTTAGGGTTTAGGGTTTAGGGTTTAGGGTTTAGGGTTTAGGGTTTAGGAGTTTGGGGTTTAGGGTTTAGGGTTTAGGGTTTTAGGGGTTTAGGGTTTAGGGTTTAGGGTTTAGGGTTTAGGGTTTAGGGTTTTAGGGTTTAGGGTTTAGGGTTTAGGGTTTAGGGTTTAGGGTTTAGGGTTTGAGGTTTTTAGGGTTTAGGGTTTAGGGTTTAGGGTTTAGGGTTTAGGGTTTGGGGGTTTAGGGTTTAGGGTTTAGGGTTTAGGGTTTAGGGTTTAGGGTTTAGGGTTTAGGGTTTAGGGTTTAGGGTTTAGGGTTTAGGGTTTAGGGTTTAGGGTTTTAGGGTTTAGGGTTTAGGGTTTAGGGTTTAGGGTTTAGGGTTTAGGGTTTAGGGTTTAGGGTTTGGGTTTAGGGTTTAGGGTTTAGGGTTTAGGGTTTTTAGGGTTTAGGGTTTAGGGTTTAGGGTTTAGGGTTTAGGTTTAGGGTTTAGGGTTTAAGTTTAGGGTTTAGGGTTTAGGGTTTAGGGTTTAGGGTTTTAGGGTTTAGGGTTTAGGGTTTAGGAGTTTAGGGTTTAGGGTTTAGGGTTTAGGGTTTAGGGTTTAGGGTTTAGGGTTTAGTTTAGGGTTTAGGGTTTAGGGTTTAGGGTTTAGGGTTTAGGGTTTAGGGTTTAGGGTTAGGGTTGGGTTGGGTTAGGGTTTAGGGTTTAGGGTTGGGTTTAGGGTTTAGGGTTTAGGGTTTAGGGTTTAGGGTTTGGGTTTTTAGGGTTTAGGGTTTAGGGTTTAGGGTTTAGGGTTTAGGGTTTAGGGTTTAGGGTTTAGGGTTTAGGGTTTAGGGTTTAGAGGTTTAGGGTTTAGGGTTTAGGGTTTAGGGTTTAGGGTTTAGGGGTTTAGGAGTTTTTAGGGTTTAGGGTTTAGGGTTTAGGGTTTAGGGTTTAGGGTTTAGGGTTTAGGGTTTAGGAGTTTAGGGGTTTAGGGTTTAGGGTTTAGGGTTTAGGGTTTAGGGTTTAGGGTTTAGGGTTTTTAGGGTTTAGGGTTAGGGTTTAGGGTTTTTAGGGTTTAGGGTTTAGGGTTTAGGAGTTTGAGGTTTAGGGTTTAGGGTTTAGAGGTTTAGGGTTTAGGGTTTAGGGTTTAGGGTTTGGGTTTAGGGTTTAGGGTTTGGGTTTAGGGTTTAGGGTTTGGGTTTAGGGTTTAGGGTTTAGGGTTTAGGGTTTAGGGTTTAGGGTTTAGGGTTTAGGTTTGGGTTTAGGGTTGCAGGGTTTAGGGTTTAGGGTTTGGGGTTTAGGGTTTAGGAGTTTAGGGTTTAGGGTTTAGGGTTTGGAGTTTAGGGTTTAGGGTTTAGGGTTTAGGGTTTAGGGTTTAGGGTTTAGGGTTTAGGGTTTAGGGTTTAGGGTTTAGGGTTTAGGGTTTTGGGGTTTAGGGTTTAGGGTTTAGGGTTTAGGGTTTTTAGGGTTTAGGGTTTAGGGTTTAGGGTTTTTAGGGTTTAGGGTTTAGGGTTTGGGTTTAGGTTTAGGGTTTGGGTTTAGGGGTTTAGGGTTTAGGGTTCTGGGGTTCGGGGTTTAGGGTTTAGGGTTTAGGGTTTAGGGTTTAGGGTTTAGGGTTTAGGGTTTAGGGTTTAGGGTTTAGGGTTTAGGGTTTAGGGTTTAGGAGCAATACGTAA</w:t>
      </w:r>
    </w:p>
    <w:p w:rsidR="00A73D19" w:rsidRPr="000A4B23" w:rsidRDefault="00A73D19" w:rsidP="00A73D19">
      <w:bookmarkStart w:id="1" w:name="_Hlk103079799"/>
      <w:r>
        <w:rPr>
          <w:b/>
        </w:rPr>
        <w:lastRenderedPageBreak/>
        <w:t xml:space="preserve">Data </w:t>
      </w:r>
      <w:r w:rsidRPr="00646D1A">
        <w:rPr>
          <w:b/>
        </w:rPr>
        <w:t>S</w:t>
      </w:r>
      <w:r>
        <w:rPr>
          <w:b/>
        </w:rPr>
        <w:t>2</w:t>
      </w:r>
      <w:r w:rsidRPr="00646D1A">
        <w:rPr>
          <w:b/>
        </w:rPr>
        <w:t>.</w:t>
      </w:r>
      <w:r>
        <w:t xml:space="preserve"> Example of block structure of terminal telomeric array </w:t>
      </w:r>
      <w:r>
        <w:rPr>
          <w:rStyle w:val="jlqj4b"/>
        </w:rPr>
        <w:t>where clusters of TTTAGGG motifs were interspersed with clusters of TTTAAAA motifs.</w:t>
      </w:r>
    </w:p>
    <w:bookmarkEnd w:id="1"/>
    <w:p w:rsidR="005F3D22" w:rsidRPr="005B079C" w:rsidRDefault="005F3D22" w:rsidP="005F3D22">
      <w:r w:rsidRPr="00F15F95">
        <w:rPr>
          <w:i/>
        </w:rPr>
        <w:t xml:space="preserve">C. </w:t>
      </w:r>
      <w:r>
        <w:rPr>
          <w:i/>
        </w:rPr>
        <w:t>acuminatum</w:t>
      </w:r>
      <w:r>
        <w:t>, accession 429</w:t>
      </w:r>
      <w:r w:rsidRPr="00F90D29">
        <w:t>-3</w:t>
      </w:r>
      <w:r>
        <w:t>, read 5413 (20152 bp). Refer to Figure 1B.</w:t>
      </w:r>
    </w:p>
    <w:p w:rsidR="00A73D19" w:rsidRPr="00ED266A" w:rsidRDefault="00A73D19" w:rsidP="00A73D19">
      <w:pPr>
        <w:rPr>
          <w:u w:val="single"/>
        </w:rPr>
      </w:pPr>
      <w:r w:rsidRPr="00ED266A">
        <w:rPr>
          <w:u w:val="single"/>
        </w:rPr>
        <w:t>TRF analysis:</w:t>
      </w:r>
    </w:p>
    <w:p w:rsidR="00A73D19" w:rsidRDefault="00A73D19" w:rsidP="00A73D19">
      <w:pPr>
        <w:pStyle w:val="HTMLPreformatted"/>
        <w:rPr>
          <w:color w:val="000000"/>
        </w:rPr>
      </w:pPr>
      <w:r>
        <w:rPr>
          <w:color w:val="000000"/>
        </w:rPr>
        <w:t>Sequence: 429-3_5413</w:t>
      </w:r>
    </w:p>
    <w:p w:rsidR="00A73D19" w:rsidRDefault="00A73D19" w:rsidP="00A73D19">
      <w:pPr>
        <w:pStyle w:val="HTMLPreformatted"/>
        <w:rPr>
          <w:color w:val="000000"/>
        </w:rPr>
      </w:pPr>
      <w:r>
        <w:rPr>
          <w:color w:val="000000"/>
        </w:rPr>
        <w:t>Parameters: 2 7 7 80 10 50 500</w:t>
      </w:r>
    </w:p>
    <w:p w:rsidR="00A73D19" w:rsidRDefault="00A73D19" w:rsidP="00A73D19">
      <w:pPr>
        <w:pStyle w:val="HTMLPreformatted"/>
        <w:rPr>
          <w:color w:val="000000"/>
        </w:rPr>
      </w:pPr>
      <w:r>
        <w:rPr>
          <w:color w:val="000000"/>
        </w:rPr>
        <w:t>Length:  20152</w:t>
      </w:r>
    </w:p>
    <w:p w:rsidR="00A73D19" w:rsidRDefault="00A73D19" w:rsidP="00A73D19">
      <w:pPr>
        <w:pStyle w:val="HTMLPreformatted"/>
        <w:rPr>
          <w:color w:val="000000"/>
        </w:rPr>
      </w:pPr>
    </w:p>
    <w:p w:rsidR="00A73D19" w:rsidRDefault="00A73D19" w:rsidP="00A73D19">
      <w:pPr>
        <w:pStyle w:val="HTMLPreformatted"/>
        <w:rPr>
          <w:color w:val="000000"/>
        </w:rPr>
      </w:pPr>
      <w:r>
        <w:rPr>
          <w:color w:val="000000"/>
        </w:rPr>
        <w:t>This is table 1 of 1 (11 repeats found)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5"/>
        <w:gridCol w:w="920"/>
        <w:gridCol w:w="863"/>
        <w:gridCol w:w="1111"/>
        <w:gridCol w:w="938"/>
        <w:gridCol w:w="938"/>
        <w:gridCol w:w="732"/>
        <w:gridCol w:w="395"/>
        <w:gridCol w:w="320"/>
        <w:gridCol w:w="395"/>
        <w:gridCol w:w="395"/>
        <w:gridCol w:w="938"/>
      </w:tblGrid>
      <w:tr w:rsidR="00A73D19" w:rsidRPr="00B24910" w:rsidTr="003B01BE">
        <w:trPr>
          <w:tblCellSpacing w:w="0" w:type="dxa"/>
        </w:trPr>
        <w:tc>
          <w:tcPr>
            <w:tcW w:w="13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Indices</w:t>
            </w:r>
          </w:p>
        </w:tc>
        <w:tc>
          <w:tcPr>
            <w:tcW w:w="9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Period</w:t>
            </w:r>
            <w:r w:rsidRPr="00B24910">
              <w:rPr>
                <w:rFonts w:ascii="Courier New" w:hAnsi="Courier New" w:cs="Courier New"/>
                <w:sz w:val="20"/>
                <w:szCs w:val="20"/>
              </w:rPr>
              <w:br/>
              <w:t>Size</w:t>
            </w:r>
          </w:p>
        </w:tc>
        <w:tc>
          <w:tcPr>
            <w:tcW w:w="8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Copy</w:t>
            </w:r>
            <w:r w:rsidRPr="00B24910">
              <w:rPr>
                <w:rFonts w:ascii="Courier New" w:hAnsi="Courier New" w:cs="Courier New"/>
                <w:sz w:val="20"/>
                <w:szCs w:val="20"/>
              </w:rPr>
              <w:br/>
              <w:t>Number</w:t>
            </w:r>
          </w:p>
        </w:tc>
        <w:tc>
          <w:tcPr>
            <w:tcW w:w="1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Consensus</w:t>
            </w:r>
            <w:r w:rsidRPr="00B24910">
              <w:rPr>
                <w:rFonts w:ascii="Courier New" w:hAnsi="Courier New" w:cs="Courier New"/>
                <w:sz w:val="20"/>
                <w:szCs w:val="20"/>
              </w:rPr>
              <w:br/>
              <w:t>Size</w:t>
            </w:r>
          </w:p>
        </w:tc>
        <w:tc>
          <w:tcPr>
            <w:tcW w:w="9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Percent</w:t>
            </w:r>
            <w:r w:rsidRPr="00B24910">
              <w:rPr>
                <w:rFonts w:ascii="Courier New" w:hAnsi="Courier New" w:cs="Courier New"/>
                <w:sz w:val="20"/>
                <w:szCs w:val="20"/>
              </w:rPr>
              <w:br/>
              <w:t>Matches</w:t>
            </w:r>
          </w:p>
        </w:tc>
        <w:tc>
          <w:tcPr>
            <w:tcW w:w="9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Percent</w:t>
            </w:r>
            <w:r w:rsidRPr="00B24910">
              <w:rPr>
                <w:rFonts w:ascii="Courier New" w:hAnsi="Courier New" w:cs="Courier New"/>
                <w:sz w:val="20"/>
                <w:szCs w:val="20"/>
              </w:rPr>
              <w:br/>
              <w:t>Indels</w:t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Score</w:t>
            </w:r>
          </w:p>
        </w:tc>
        <w:tc>
          <w:tcPr>
            <w:tcW w:w="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A</w:t>
            </w:r>
          </w:p>
        </w:tc>
        <w:tc>
          <w:tcPr>
            <w:tcW w:w="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C</w:t>
            </w:r>
          </w:p>
        </w:tc>
        <w:tc>
          <w:tcPr>
            <w:tcW w:w="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G</w:t>
            </w:r>
          </w:p>
        </w:tc>
        <w:tc>
          <w:tcPr>
            <w:tcW w:w="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T</w:t>
            </w:r>
          </w:p>
        </w:tc>
        <w:tc>
          <w:tcPr>
            <w:tcW w:w="9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Entropy</w:t>
            </w:r>
            <w:r w:rsidRPr="00B24910">
              <w:rPr>
                <w:rFonts w:ascii="Courier New" w:hAnsi="Courier New" w:cs="Courier New"/>
                <w:sz w:val="20"/>
                <w:szCs w:val="20"/>
              </w:rPr>
              <w:br/>
              <w:t>(0-2)</w:t>
            </w:r>
          </w:p>
        </w:tc>
      </w:tr>
      <w:tr w:rsidR="00A73D19" w:rsidRPr="00B24910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9196--92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.47</w:t>
            </w:r>
          </w:p>
        </w:tc>
      </w:tr>
      <w:tr w:rsidR="00A73D19" w:rsidRPr="00B24910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9249--191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406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52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.57</w:t>
            </w:r>
          </w:p>
        </w:tc>
      </w:tr>
      <w:tr w:rsidR="00A73D19" w:rsidRPr="00B24910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9992--102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3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.13</w:t>
            </w:r>
          </w:p>
        </w:tc>
      </w:tr>
      <w:tr w:rsidR="00A73D19" w:rsidRPr="00B24910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4950--149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.16</w:t>
            </w:r>
          </w:p>
        </w:tc>
      </w:tr>
      <w:tr w:rsidR="00A73D19" w:rsidRPr="00B24910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6605--166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.57</w:t>
            </w:r>
          </w:p>
        </w:tc>
      </w:tr>
      <w:tr w:rsidR="00A73D19" w:rsidRPr="00B24910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9113--191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.53</w:t>
            </w:r>
          </w:p>
        </w:tc>
      </w:tr>
      <w:tr w:rsidR="00A73D19" w:rsidRPr="00B24910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9147--193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29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2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.06</w:t>
            </w:r>
          </w:p>
        </w:tc>
      </w:tr>
      <w:tr w:rsidR="00A73D19" w:rsidRPr="00B24910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9190--192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0.95</w:t>
            </w:r>
          </w:p>
        </w:tc>
      </w:tr>
      <w:tr w:rsidR="00A73D19" w:rsidRPr="00B24910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9351--196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38.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4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.42</w:t>
            </w:r>
          </w:p>
        </w:tc>
      </w:tr>
      <w:tr w:rsidR="00A73D19" w:rsidRPr="00B24910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9614--201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76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6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ru-RU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.17</w:t>
            </w:r>
          </w:p>
        </w:tc>
      </w:tr>
      <w:tr w:rsidR="00A73D19" w:rsidRPr="00B24910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9831--198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3.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3D19" w:rsidRPr="00B24910" w:rsidRDefault="00A73D1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4910">
              <w:rPr>
                <w:rFonts w:ascii="Courier New" w:hAnsi="Courier New" w:cs="Courier New"/>
                <w:sz w:val="20"/>
                <w:szCs w:val="20"/>
              </w:rPr>
              <w:t>1.46</w:t>
            </w:r>
          </w:p>
        </w:tc>
      </w:tr>
    </w:tbl>
    <w:p w:rsidR="00A73D19" w:rsidRPr="00B24910" w:rsidRDefault="00A73D19" w:rsidP="00A73D19">
      <w:pPr>
        <w:pStyle w:val="HTMLPreformatted"/>
        <w:rPr>
          <w:color w:val="000000"/>
        </w:rPr>
      </w:pPr>
    </w:p>
    <w:p w:rsidR="00A73D19" w:rsidRPr="00B24910" w:rsidRDefault="00A73D19" w:rsidP="00A73D19">
      <w:pPr>
        <w:pStyle w:val="HTMLPreformatted"/>
        <w:rPr>
          <w:color w:val="000000"/>
        </w:rPr>
      </w:pPr>
      <w:r w:rsidRPr="00B24910">
        <w:rPr>
          <w:color w:val="000000"/>
        </w:rPr>
        <w:t xml:space="preserve">Consensus pattern (7 bp):   </w:t>
      </w:r>
    </w:p>
    <w:p w:rsidR="00A73D19" w:rsidRPr="00B24910" w:rsidRDefault="00A73D19" w:rsidP="00A73D19">
      <w:pPr>
        <w:pStyle w:val="HTMLPreformatted"/>
        <w:rPr>
          <w:color w:val="000000"/>
        </w:rPr>
      </w:pPr>
      <w:r w:rsidRPr="00B24910">
        <w:rPr>
          <w:color w:val="000000"/>
        </w:rPr>
        <w:t>TTTAGGG</w:t>
      </w:r>
    </w:p>
    <w:p w:rsidR="00A73D19" w:rsidRDefault="00A73D19" w:rsidP="00A73D19">
      <w:pPr>
        <w:pStyle w:val="HTMLPreformatted"/>
        <w:rPr>
          <w:color w:val="000000"/>
        </w:rPr>
      </w:pPr>
      <w:r w:rsidRPr="00B24910">
        <w:rPr>
          <w:color w:val="000000"/>
        </w:rPr>
        <w:t>Consensus pattern (7 bp):</w:t>
      </w:r>
      <w:r>
        <w:rPr>
          <w:color w:val="000000"/>
        </w:rPr>
        <w:t xml:space="preserve">   </w:t>
      </w:r>
    </w:p>
    <w:p w:rsidR="00A73D19" w:rsidRDefault="00A73D19" w:rsidP="00A73D19">
      <w:pPr>
        <w:pStyle w:val="HTMLPreformatted"/>
        <w:rPr>
          <w:color w:val="000000"/>
        </w:rPr>
      </w:pPr>
      <w:r>
        <w:rPr>
          <w:color w:val="000000"/>
        </w:rPr>
        <w:t>TTTAAAA</w:t>
      </w:r>
    </w:p>
    <w:p w:rsidR="00A73D19" w:rsidRDefault="00A73D19" w:rsidP="00A73D19">
      <w:pPr>
        <w:pStyle w:val="HTMLPreformatted"/>
        <w:rPr>
          <w:color w:val="000000"/>
        </w:rPr>
      </w:pPr>
    </w:p>
    <w:p w:rsidR="00A73D19" w:rsidRPr="00ED266A" w:rsidRDefault="00A73D19" w:rsidP="00A73D19">
      <w:pPr>
        <w:rPr>
          <w:u w:val="single"/>
        </w:rPr>
      </w:pPr>
      <w:r w:rsidRPr="00ED266A">
        <w:rPr>
          <w:u w:val="single"/>
        </w:rPr>
        <w:t>Sequence:</w:t>
      </w:r>
    </w:p>
    <w:p w:rsidR="00A73D19" w:rsidRPr="00310114" w:rsidRDefault="00A73D19" w:rsidP="00096F17">
      <w:pPr>
        <w:spacing w:line="240" w:lineRule="auto"/>
        <w:rPr>
          <w:lang w:val="ru-RU"/>
        </w:rPr>
      </w:pPr>
      <w:r>
        <w:t>&gt;429</w:t>
      </w:r>
      <w:r w:rsidRPr="004E6E8C">
        <w:t>-3</w:t>
      </w:r>
      <w:r>
        <w:t>_read_54</w:t>
      </w:r>
      <w:r>
        <w:rPr>
          <w:lang w:val="ru-RU"/>
        </w:rPr>
        <w:t>13</w:t>
      </w:r>
    </w:p>
    <w:p w:rsidR="00A73D19" w:rsidRPr="00C919DF" w:rsidRDefault="00A73D19" w:rsidP="00096F17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DE7E61">
        <w:rPr>
          <w:rFonts w:ascii="Courier New" w:hAnsi="Courier New" w:cs="Courier New"/>
          <w:sz w:val="20"/>
          <w:szCs w:val="20"/>
        </w:rPr>
        <w:t>CACTGAGCTCTCCATTGAAACATAACGAGCTTTCTCTCCTCCATTGAAATAGTTTAAATGGTACAGACCAAAATTTGTTTATTCATTTTTTAATCTAAATTATTGAATATCAAGTTCTAATCTAAGGTTTGTTAAGTTTATTGTCGTTTTTCATTAATTTGATACTTCGTATGCATGCATCCCAGATCAATTGTAGCGTATATTACGAAATTGACGTTTAAATTTACTGCAATTGCAAATTTAAATTCCATAAATTTCCTACTTTTTCACTTTCTCTTGTCTTTAGTTTGATTGAATTTTACAACCCTCGATTAATTATCAAATTGGAGACAAATTAAAATTAATTAGCAGGGAGTTTGATTAGGGAGACACCATTGTTGTCTATATGGATACATGAGATATAGCCAAAGAGAACTACTCAAAGAAAAAGAAACGTAATTGCTAGCCAAATCAATTAGTGTTTGCATTACAAGGAGGCTGTTCCTTTAGGAAGAGGCCAGTGGATGAAAATATATGGGAAGAATTCGAGTCCATGATAAAAAACCTCCTCTCTTATCCTGGCAATATTTCAATTCAATTACCCCCATAATATATTTATGTTTGTTCTTTATTTTTGACTCAATTTGATGTTTTTGTATAGAATTTATGTTTTTGTTCTTTACTGTTTTAGCTCATTTTTGATGTTTTGGAGGTGAAGTTTGATCAATAGATTGAACTTAAAAGCAATAGAAGAAATCACGGTTTGCAATTCTCAGATATCCAGCATGCTC</w:t>
      </w:r>
      <w:r w:rsidRPr="00DE7E61">
        <w:rPr>
          <w:rFonts w:ascii="Courier New" w:hAnsi="Courier New" w:cs="Courier New"/>
          <w:sz w:val="20"/>
          <w:szCs w:val="20"/>
        </w:rPr>
        <w:lastRenderedPageBreak/>
        <w:t>AAGCTCTACAAAACCTTTAAAGTTTAACACTAAAATGGAAATTATTATACTTGTTCAAAGTAAAATTGGTGTAATTATGTATGATTTATTTTATTTTATTTTGTGAATATGGACTAATTACGGTTTTGACTTTCCCTTTTCTCTATATATTATGTTCATCTTGACCATGAAATAATATCTTTGGTAAACAAGTGAATATAATGACTTACCCAGGATACCTCAATGGAAAAGGTGATATATAAAAGCTCTGCCTCATCGGAACTTTAAGCTCTGATCTCTCTCCATCAATAATTTACGTTCTAGCTGTACGCCGTTATAGACGTTTAGTTTTATAAGTCTTTAGTTTTTTTTTTATAGGAGAATAAGTCTTTTTAGTTTTGTAAAACATTATTTTGAAAAAGTATGTTTGACAATAAGGTTAAGAGTCAATTATAAAAATAATTTATTAATTTTGCAAATCTTCTAGCAATGTTGGTCACTTGTGGATTGGCTTTCTTATACATATATATATTCGTAGTTTGATTATAATTTTGCATTTTTATTCAATTGAAATGTAACATGAATATATATGTGAATATTCAAGCTCATGTATATGTCAAGCACATCAGTCATTATATGTTCGCTAATGTTCTTTTGTGAAGCACTTACTATACTTTTTCAACATTTAGTATGCATAATCATATATATATAACTTTCACTTAAAATTACTCCAATTAAGATTATCGTAAATTTTCAAAAATAAAAACAATTTATCACGAACCTTAATAGTGTTACAAATCGGCTAACTGTTTCAACTGGCATCTATCATGTGTCAAATCCCTAGTCAAAAAAGAAAGGTTACTTACGACACATTAAACTAATATATATATATGCTAAAATACCCATATGACTCTAATTTAAAAGCAGAGATATATTAACTGATTAATTAGGTACATTAATCGGTCAAAAAAGAAAAATTACGACCATTAAACTAATATACTATTCTCGTACTAAAATACCCATATTCTAATTAACAATGAAATTAATTAACGAGTGAATTAATAATTTTGTTATTATTCAAGAAGATTATGACATTAAGGTAATGTGCAAAATGTATATCTATAGTATGCTTAAAACATTATACAAATATAAAGTAGATCTGATGCATACGTTGAAGTTTGGTTATTTCACAATTACATTCTTTATAAAAATGTTGGGTTCGAACAGTGAGTTAACGGCGTCACCTAAGTCTTCAAACTTTACTAAGTCTCACCTATATCCACCACCTAGTAACTTTGGATCTTCCCACTAACCTTCAATCTCCTCTCACCACATTGTTGACCTTTCTCACTTTCTCATTACATTCCATTAAAACAACTCAAATCTCACAGAGCCCCATCAAACATCTTATTCAGTTAAGCACTTCTCTCTTCCTCTTAATTTCTCCTCAAAAACAGAGGAGAAGGAATTAGAGCAGGAGAAAACAATGTTGGGTATAAAGATACATACGCCAATCTTAGACCCAAGTTCTTGGAGTTTAATTGTTGTTAGTATTCTTCCTCTTCAGCTGCTGCAATTGAGGCTTTAGAACTAGTAAAAGTATTACAATGATTGGACTCATCCTGGTCAATCTATTTATGATTCTCCTGTTTTAGACCTTCTCTTTCATAAGGGTAGAATTTGATGCATTCTCTTTTTATTAATCTAATTTTTTCATGTTCTACTTTGTTTTGCTGGTAGTGATGTAGACAGATTTTGATTCAAGTCTTGTGTACAATCCCAGAGACTTACTAACTAAGATAGTTAAATTATTGACATTTATTATTCATTTAATTGCTTATGGAATATGTCAGATTTTTTGATTGAATCTGTAGTTCTGGTCTTGTGTTGAATTTTGTGATATTCTAAATTCTAATTTATAGTTAAAAAAAGGTTGAGTTTTGGTGTAATAGTAGCACTTCTATTTCTGTTTTACCCCTTAAATTTTCTAGCTTTTTATATGTTTTCTGAAATTAATTTCTTTAATACTTGATATGGTAGCATTGAATTTTTAATTCCAAACTTAGGTGCTAGACTAAGTTTATATGTACTTATGCTTGTGGCAATCAGTTTGACTTGGTTTGAGTCTATCTAAAGAAGCTACAATTCCTGCCAATCTAAAGTTTGGCCAGTCCTGCTATGTAAAAATTCAGCCTCCAAATTGGTTTGGTCACATAGAGCATTACAGCTTGAGTTTGATTGCGGCCTGCCCGTTAATAGGGATTTTCATGAAAACACGAACAAGGTGATACATTGCTAAATATTCTCCCACACTCAGTGAACACCGTAACTAATATAACTGGGATCCCTTGTAGTCATCAAGTCCAACAGCCAAACCGTCCATAGATATGTTATTCTTAAATGAGGCATATTCACTGACTATTATGAAAAGACCCTGTGTTAGTGGTTCAAGAATTAAGACAAGGAAAGTGGGCATTTGATGATGAATTTGGTTGTACTATATATTTCAATCAACCTATATTGATACTTTAATAGATTTTCTCTGAATGTAATGAACTTATAGTGATCTTTCTTGGTGTAAAAAATTCTTAAACTTTCTATGTGTCATATGTCGATGTTTTTGTCGTATTGCATCCATGATTAAGTCTAATACATTTTATAGCTATTCCTCTAGGGCTGCTACCATTTATTGTTCTCTTTGTATAGTTACTAAATCTAAGAGTGATATTTAGCGGATTCGTTCCACATTTTATTAGCCTTGTTATTTATTCCAGTTGTCACCATGACCAGTTCTCTTCACTGAACGGAGAATGTTGTTATATGGAAGTATTGCAGGCTGAGTTCATGGGCATACCCCACAATTTAGAGAGTTCAACAATGCACTACTCTCCTCCATAAGGCTGGAGGCTGCAGTGAGGATTGTTCTTATTGCCCACAATCCTCTCGATATGGCACTTTCGTGCAGGCTCAAAGGTATTGAATAAGGACCCACAGTCATTTATGAGCAGCAAAGAAGGTGTTTTTCCATCATCAAATGCTGAGATAGACAATGAATCCTCAGCCCAAACTACACATGAAAATTAAATATGATATTGAATATAATTTCTAATAAACATTGGTAACAGTTCAGATCTTTGTCTTAAAGATGAAGAGGAATAACATGATTTAGTGCAAATTGATGTATCCAATTAATTGTGTTAGAATGTAACTTCAATGACTATCAATTGGTTTTATGTAGGCCATATATTTGTATTGATTTGTGTGCTTTGTTTCTTCCCTGTGTTTGTTGTTTAATGGTATCTTTTCCTATACTGGCAGGCAAAAGAGGCTGGAAATACAGCGATTTTGCATAGGAGAGCTGCTTGGAGGGACACTGTAGGGCGGAAGACTAATTTCCAGCAAATTCTTGATTATGTGAAAGAAATAAGGTGATGAAGAATTTTCATTTTGATTTTATGTACTTTAGTTTTTTTTTTTTCCCTATTTTCTTTCTTTTCAATTATTGAGCCAAATTACAGACTTTAATGAAAGCATTTTCTTTTTATTTATTGAGTAAATTCTTGACTTTGTGAAAACATTTTTCTACCATTGACTATTCCCATTTGAAGGTTCACAAATCAGTTAGCTTCTTCTTGATTAAGGTCGCAATACTCATATATTGATGATAATTTTTAGTTTTTAAATCTGAGAAAAATGTCTTTGGCAATGCATTTCCTATCTATCAAGTCTTTGGTTATCCTTTCTCTTCTCCTCTCTTTTTGAACCTCTATCTATTCTTGTCCCACAGTGTTGTAAATTTTCAAGCTATCATCTTATTCTTATTATTGTTTTTATGTTATGAGCTTATCACTTGTAGTTGGTTTAAAAGAAGAAATCATATCATTGAGCTCTTAATCATAGCTAGATGCAAAAATTAAAGGTACTTTTATATCAACTGTTCTTTCACCTTTTTATTTCTTGTTTCATTAATTTCCTAGGATTGATTGGATTAGCCTATGTAACCACTGAGCTTCTTGAATTATTATTATAACCATTGAATTTTGCAGATTTGGTAGGTTGTCTTTTACGTAGATAATATCCTTTACCCCTTTCTTTTTTTCCCCCTTAGGGCATGCTTGGATTGGGAAATATATTATGGGGAGTAATAAAAGAAGTCGAAACTAAAGCAAAATGAATGTGAAAATAGGAAAAGGAAAGGAGATAGTGATGGTGTGATTGTAAGAAGATTATGTAGTGATAGAAGATATGGTGTGAAATTGAAGAAAAGAGGAATCAAATACCCTCATTTTAGGGGTATGGATTACGCTAGGGAGGGTGGGTAACTATTACCCTCATTATGAGTAATAATTCCTCCATCTCTCTCTTTTCCTCATGGCACAACTAGTTTATTTCATTTGTGGCTTTTATGTC</w:t>
      </w:r>
      <w:r w:rsidRPr="00DE7E61">
        <w:rPr>
          <w:rFonts w:ascii="Courier New" w:hAnsi="Courier New" w:cs="Courier New"/>
          <w:sz w:val="20"/>
          <w:szCs w:val="20"/>
        </w:rPr>
        <w:lastRenderedPageBreak/>
        <w:t>TCCTACAACACCACCTCTAATTACTTTTGTTTTTCAAGTTTGACTTTATTACCCCCTTAATGTTTTACCCCAATCCAAAGCATGCCCTTAGATGAGATGCATTTCAAATATCTATTCAAATCATTTGGTCTCTTTCTTTATATAATGCTGCATACATATTTACCATGCTGCATACATATAATCTTTGCCCATGTGCATTAGGAATGTAGACCATTTAAGTGATTCAATTACGTGCCATGGGCTGAAGCCTTTCCAACACATTAAAATGTCTGATATTACAGGAGAATATGGCAGGGTGAGAGAGAAGGAGAGAAATACTAAGAAATTATTGGAAATAATGAGTCTAATTATTGTATAAGGAATTTCTGGATTATTTTCTTGACACCACCTTATAGCTAAAGACAAAAAAGAGATTGATGATTGTCCTAAAAGCTTTGTGGTTAATATCTGTCATTGTCATCGTAGTACTTTAGGTAAAGCTAATCTTCTTACTAAAGTTTATTTATAACAGAAATGGAGCATAGGTCTATTTTTAGCAGGCATGCTGGAGAAGCAGCAAGCAGAGGACTTGAAGAAGGCAGGTCTTACAGCATGCAATCATAATCTTGATACCTCAAGGGTTTATCCGAATATTACAACTCGATCTTATGATGAGCGACTACCAAACTCTTGAGTTTGTATGCAGTGATGCAAGGGATCAATGTCTGCTGTGGTAGGTTGGCCCACAAGAGACAGGTTGGAATTTTTATGTGTAGTACATTTCTGTTTTCTGTGCTACCATATCCAGTTGTGAATTGTGATAACCTAAGGCATTTAACTGGTTGCATTTAAAAGTTTTAACCACATTAAAATCGCCAACAACTACCATTTATATTTGTCAGATTATTACCACCTCTTATTTATTTTAATAATTTTAGTCTCAAACCACCTTATAAAAACTTTGTTAAAAGTAACTCCACCATTAAAATATCACCGGATCGATTCTGACACCCGAGGTTTTACAGGCCAATGAATTATGCAGTATTCTATTGGCCTCTTTAATGTATGTAGTTGGGTATTTCCTCATTTCAACTTGGTTGACTTTTATATTAGTTTGCCACAGGAGAATAATTGGACTTGGAGAAACAGCCGAGGATCAGTAGGTCTATTACATACACTAGCTACTTTGCCTTCACACCCAGAGAAGCGTTCCAATTAATGCACTTATAGCTGTAAAGGCACTCTCTTGAAGATCAGAAGGTAAATATAATCCCTAAAATTACCTGAAAATATAAATCTTGGCTCAATTCTTTGTTAGATTATGCACGTTTACATCACACTTTTGTGACATGAGTGCCTGGTTGTGGAGATAACTGATTGTTTGCTTGTGGTCAAAAAGTTTGTCACTCTGTTATAAATATTATTTTCCATGTATGGTGATACTTTTCATATTAGTATCAAATTATCCTATACTACTATTGTTTGTATGATTCTTGCCATTAAAGCTGTCTTAGTGTGTATTAGTGAAATAATGTTTCCTTTTTCTGAAATGGAGTATCTGGACTTTGGGCGCTTGTGGAATGAGAACTTTCCCGTGTTATATCTTAGCCTTATGGACCCTTTGCTTGGCAAAATTCTGAACTTTTGTTGTAGTCAGACATTCTCATCATATTTTGGTAGCGCGATAGTTTGATACTAATGTCATCCTTCCTGTGAGCAGCCGTTTTCATCCCTTTTTGGAAGCTCTGAACTGTGTAATTCGCTGAAAAATACATGTAAAGAAGCATTTCTTAGTCTTTATAATCCATTAAACTCTGATGTACTGAGAATGCATGTTCCTAGTTAAAGTTCATATATTTTTTTTTTGTGACAATACATCGACTTATTTAAACATTCTTATGTTCACTTCAAATCCTTCATGGTGAAATATGGGAGATGATTCGGATGATAGCAACTGCTTTCGCATAGTGATGCGAGTGCAATGGTCAGGTTATCAGCTGGGAGGACCCGGTTCTCAATGCCGAACAAACTTATGTTTTTCTTGCTGGTGCAAATTCGATCTTCACGGTGAGAAGCTATTGATAACTGCTAATAGTAACGACTTTGATGCTGATCAAAAAAATGTTCGAGTTCTTGGTTTAATTCTAAACCTCCGAGTCTAGATGATACACAAACAGAAGCTTGTGAAGCAGTTGCATCTAGTTCAGGTTAAGACTCTAATCCAATGTCTTTAGTTTGCTTGGATACTGCTTGGCTATATTAGTCGAGTTAAATGTGGAATTTACATATTATTTTTGAATTCTGCACCTCCTTCCCCGTTTTATCCCAAAGTCGTGTTTGGATGCATGTAATTGTTTTGAATGTATTAATTTTAATCTAATTGTAAACAATTTGAAGCAAGATTATTGGCCCCTATGACAGGATTACCCCAGTCCCCCAACAAAAGGCTAGGTTGGGGATGATATCCTCTATTATATCTTATAGTTTTTAACTAGGCTTTGCACACACATAAAGGAAATGTCGCGATCTTTACTTGACAGCATTTATAAAAAGAGAGGAAAGTTCACTTTAAGGAATACTTATCTTATATTCTTTATTTAAAGCATATGGCCAGCAGAAGTACAAAACTCTTGTATGGCTCGTACTTATTTTAATGTTATTATATAAAATATAAACCCACGTTTAAGTATCGCGCTAAAGGGTGTGTTGCGTCTAAAAACTGAGGAAGTAGGTTTTATGATATTATCTATAGTTTGGATGATCTCCTCTGATGGATTCTACACGATATCATTTATAAATTCGGATGATATCATTTATTAGAAATTTAATGATATCATCCATTGCTTATATTATACTCCTCCTTGGATTCCCAAAATGATAGTCGCATGGCTTATTTTGGTCGAATTGATGGTCAGTTGTTTTTCAAATCTTAATTAATATCAATTTTTTTTTTTTATCAAAATTCCCTCCAATTACAACAATATTTATTTTAAATTTAACTTTCTCCAAATGAAATTGTGTTTTCGTGTACTTTTTTTTTTATTTTCTACTGCTATGTTACATACTACGATGTAAATTTATGCTCGATGTAATTTTCACTTCACTTTGATTTAAGTTCTTACAGTGCGATGATTTTGCCAGTAAGGGACTATCGTTTGGGGACGGAGGGAGTATACGTTTATAGACTGAAGATAATATATATCTCTTAATAGCTATATGATATCATTTGCAAATTGTTTAGAAACATGTAATACTTTGTTGGATTATATCCACAATAGAGGATATCGTCGGTAATAAGAATATCGTTAGTTAGTAGAGGTTGTCGCCCAGACTTATAAAGTTATATCGACTTATTATAGATGATATAATTAAGAAATAAAATTTATTTAAAAAAATAATTAAAAGGCCAATAATGATGGTCACCATTGAAGGTCAGTGCCAGATCCCCTTAGATTATAACATAACATGTTCATTTCTCGACAAAAACATGCATTTGTTATCAAAGCGGCGCTCACAATTCAACATACAATTATATAGAACAATCCCACTTTAAACAGTGCCACATCACGAAAGCTACAAATGTCTCGATTTTTAGGCTATTTTGAAAAGTAAAGAATCTTAATCAATTATCAAAGCCAATTCAAGCACAAATTATGGACAAGTATGACCAACAATATTTATTTTTCATTATCATATCTATATCTTCTTCAAAAATGACATGAATTATAATTCAAATAAAATAGAAATAATTTAAGCAGTTAGAGAGTAAGAAATAGGGGTGAGTTAAAAGGTGAGAAGGTGAAGAAAGGGAGGTAGTTAGTGAAGTATTGTTGAGTAGTTTGTAGTGATAAGATGTGAAGTTTGTAATGTCGTGCATAAAACAATAACATATTTAGGTTTAGAAATTCGGGGTTTAGGGGTTTGAATTTCGGGTTTCGGGTTTGGGGTTCGGGGTTTGGGTTGGGGTTGAGGGAGTTCGGGTTAGAGTTTTAAGGTTTAGGTTGAGGGTTTTAGTTACAGTTTAGTTTAGGATTTAGTTTAGGTTTTGGGTTGGGTTTTTCGGGTTTCGGGTTTCGGGTTTGGGTTTGAGTTTGGGGGGTTCGGGATTCGGGGTTTGGGGTTTAGGGGTTAGGGGTTTTCGGGGTTTAGGGTTTAGTTTAGGGGTTGGGGTTAGGGTTTGAGGTTAGAGGTTGAGGTTTAGGAGTTTAGGAGTTTGAGTTTGGGTTTAGGTTTAGGGTTTAGGGTTTAGGGTTTAGGGTTTGGGTTTTAAGGGTTTAGGGTTCCAGTTCAGTTTGGGTTTAGGGTTTAGGGTTTAGGTTTTAGGGTTTAGGGTTTAGGGTTAGGGTTTAGGGTTTAGGGTTTGGGTTTAGGGTTTAGGGTTTAGGTTTAGAGTTTAGGGTTTAGGGTTTA</w:t>
      </w:r>
      <w:r w:rsidRPr="00DE7E61">
        <w:rPr>
          <w:rFonts w:ascii="Courier New" w:hAnsi="Courier New" w:cs="Courier New"/>
          <w:sz w:val="20"/>
          <w:szCs w:val="20"/>
        </w:rPr>
        <w:lastRenderedPageBreak/>
        <w:t>GGGGTTTTAGGGGGTTGGGTTTAGGGTTTAGGGTTTAGGGTTTTAGGGTTTAGGGTTTGAGTTTAGGGTTTAGGGTTTAGGGTTTAGGGTTTAGGGTTTAGGGTTTAGGGTTTAGGGTTTAGGGTTTAGAGGTTTAGGGTTTAGGGTTTTAGGGTTTAGGGTTTAGGGTTTAGGTTAGGGTTTAGGGTTTAGGGTTAGGGTTTAGGGTTTAGGGTTTAGGGTTTAGGGGTTTAGGGTTGGGTTTAGGGTTTGAGTTTTAGGGTTTAGGGTTTAGGGTTTAGGGTTTTAGGGTTTAGGGTTTAGGGTTTAGGGTTTAGGTTTCTAGGGTTGGGGTTTAGGGTTTAGGGTTTAGGGTTTAGGGTTTAGGGTTTAGGGTTTAGGGTTTAGGGTTTAGGGTTTAGGGTTTAGGGTTGGGGTTTAGGGTTTAGGGTTTAAATTTAGGGTTTAAAATTTAAAATTTAAAATTTAAAATTTAAAATTTAAAATTTACAAAATTTAATTTAAAATTTAAATTTAAAATAAATTTGAAATTTAAAATTTAAATTTAAAATTTAAAATTTAAAATTTAAAATTTAAAATTTAAAAATTTAAAATTTAAAATTTAAAGAATTTAAATTTAAAATTTAAAATTAAAATTTAAAATTTAAAAATTTAAAATTTAAAATTTACAAGAATTCAATTTAAAATTTAAATTTAAAAATTTAAAATTTAAATTTAAAAATTTAAGGTTTAGGTTTAGGTTTAGGGTTTTAGGGTTGGGTTGGGGTTTAGGGTTCAGTTTTAGGGTTTGAGTTTAGAGTTTAGGGTTTAGTTTAGGGTTTAGTTTAGGGTTTAGGGTTTGGAGTTTAGGGGTTTAGGGTTTAGGATTTAGTTTAGGTTTGGGTTGGGTTTAGGGTTTGGGTTTAGGTTTTGGGTTTAGGGTTTAGGGTTTAGGGTTGGGTTTAGGGTTTAGGGTTGGGTTTAGGGTTTGAGTTTGGGTTTAGGGTTTAGGTTTAGGGTTTAGGGTTTAGGGTTTAGGGTTTAGGGTTTAGGTTTAGGGTTTGGGTTTAGGGTTTAGGGTTTGGGTTGGGTTAGGGTTTAGGTTTTAGGGTTTTGGGGTTTAGGGTTTAGGGTGGGTTTAGGGTTTAGTTTTTAGGGTTTGGAGTTTAGGGTTTAGGTTAGGGTTTGGGTTTAGGGTTTAGGGTTTAGGGTTTGGAGTTTGGGTTAGGTTTTGGGTTTAGGGTTTAGGTTTTAGGGTTTAGGGTTTAGGGTTTAGGTTTAGGGTTTAGGAGGTTTGGAGTTTAGGGTTTAGGGTTTTTAGGGTTGTTTTTAGGTTTTTTGGGGTTTGGGGTTGTTTAGGGTTTAGGGTTTAGGGTTTAGGGTTTAGGGTTTAGGGTTTAGGGTTTTTAGGTTGGGTTTAGGTTTGGTTTGGGTTTAGGGTTTAAGGGGTTTAGGGTTTAGGGTTTAGGGTTTAGGGTTTTAGGGTTTAGGGTTTGGGTTTAGGGTTTAGGGTTTAGGGTTTAGGGTTTAGGTTTGGGGTTTAGGAGTTTAGGGTTTTAGGGTTTAGGGTTTAGTTTGGGTTTAGGTTTAGGGTTTAGGGTTTAAGTTTAGTTGGGTTTTGGGTTTAGGGTTTAGGGTTTAGGGTTTAGTTTAGGTTGGGGTTTAGGGTTTAGGGTTTGAAGGTTTAGGGTTTAGGGTTTAGGGTTTAGGGTTTAGGGTTTTGGTTTAGGGTTTAGGGTTTAGGGTTTGGGGTTTAGGGTTGGGTTTGGGTTTGGGGTTTTTAGGGTTTAGGGTTGGGTTTAGGGTTTAGGGTTTAGGGTTTAGGGTTTAGGGTTTAGGGTTTAGGGTTTAGGGTTTAGAATTTAAAATTTAAAAATTTAAAAATTTAAAAATTTAATTTAAAATTTAAAAATTTAAAATTTAAAAATTTAAAATTTAAAGAATTTAAAATTTAAAATTTAAAATTTAAAATTTAAAGAATTTAAAGAATTTAAAATTTAAAATTTAAAATTTAAAATTTAAAATTTAAAAATTTAAAAATTTAAAATTTTAAAATTTAAAATTTAAAATTTAAAATTTAAAATTTAAAATTTAAAGAATTTACAAAAATTTAAAATTTAAAATTTAAAATTTAAAATTTAAAATTTAAAAATTTGGGTTTAGGGTTTAGGGTTTAGGTTTAGGGTTTTAGGGTTTAGGGTTTAGGGTTTTAGGGTTTGAAAGTTTAGGGTTTAGGGTTTAGGGTTAGGGTTTTAGGGTTTAGGGTTTAGGGTTTAGGTTTTGGGTTTCAGGTTTAGGGTTTAGGGTTTAGGGTTTGGGTTTAGGGTTTAGGGTTTAGGGTTTAGGGTTTAGGGTTTAGGGTTTAGGGTTTAGGGTTTAGGGTTTAGGGTTTAGGGTTTAGGGTTTAGGGTTTGGGGTTTAGGGTTTAGGGTTTAGGGTTTAGGGTTTAGGGTTTAGGGTTTAGGTTTAGGGTTTAGGGTTTGGGGTTTGGGTTTAGGGTTTTTAGGGTTTAGGGTTTTTAGGGTTTAGGGTTGGGTTTAGGGTTTAGGGTTTAGGGTTTGGGGTTTAGGGTTTAGGGTTTTGGGGTTTAGGGTTTAGGGTTTAGGGTTTAGGGTTTAGGGTTTGGGGTTTTAGGGTTTAGGGTTTAGGGTTTAGGGTTTAGGGTTTTTAGGGTTTAGGGTTAGGGTTTAGGGTTTAGGAGTTTAGGGTTTAGGGTTTGGGGTTTAGGGTTTAGGAGTTTGAGTTTTAGGGTTTAGGGTTTAGGGTTTGGAGTTTAGGTTGGGTTTGGGGTTTGGGTTTGGGTTTAGGGTTTAGGGTTTAGGGTTTAGGGTTTAGGGTTTAGGGTTTAGGGTTTTTAGGGTTTAGGGTTTAGGGTTTAGGAGTTTGGGGTTTAGGGTTTAGGGTTTAGGGTTTAGGGTTTAGGGTTTAGGGTTTAGGGTTTAGGGTTTAGGGTTTAGGGTTTAGGGTTTAGGGTTTAGGGTTTAGGGTTTAGAGGTTTAGGGTTTAGGGTTTAGGGTTTAGGGTTTAAAATTTAAATTTAAAGAAAATTTAAAGAATTTAAAAATTTAAAAATTTCAAAATTTAAAAGTTTAAGAAATTTAAAATTTAAAAATTTAAAATTTAAAATTTAAAATTTAAATTTAAAATTTAAAATTTAAAATTTAAAATTTAAATTTAAAATTTAATTTAAAATTTAAATTTAAAAATTTAAATTTAAAATTTAAAAATTTAAAATTTAAAATTTAAGAATTTTAATTTAAAATTTAAAATTTAAAATTTAAAATTTAAAATTTAAAATTTAAAATTTAAAAATTTAGTTTAGGGTTTAGGGTTTGGGTTTAGGGTTTGGGGTTTGAGGTTTAGGGTTGGGGTTGGGGTTTAGGGTTTAGGGTTTAGGGTTTAGGGTTTAGGGTTAGGGTTTAGGGTTTAGGAGTTTAGGGTTTAGGGTTTAGGGTTTAGGGTTTAGGGTTTAGGAGTTTAGGGTTTAGGGTTTAGGGTTTAGGGTTTAGGGTTTAGGGTTTAGGGTTTAGGGTTTAGGGTTTAGGGTTTTTAGGAGTTTAGGGTTTTTAGGGGTTTAGGAGTTTAGGGGTTTAGGGTTTAGGGGTTTTGAGGGTTTAGGGTTTAGGGTTTTAGGGTTTAGGGTTTAAGTTTTAGGGTTTTTAGGGTTTAGGGTTTAGGGTTTAAGGGTTTTAGGGTTTAGGGTTTAGGGTTTAGGGTTTGGGGTTTAGGGTTTAGGGTTTAGGGTTTAGGGTTTAGGGTTTAGGGTTTAGGAGGTTTAGGGTTTGGGGTTTAGGGTTTAGGGTTTAGGGTTTAGGGTTTAGGGTTTAGGGTTTAGGGTTTAGGGTTTAGGGTTTAGGGTTTAGGGTTAAAGGTTTAGGGTTTAGGGTTTAGGGTTTAGGTTTGGGTTTAGGGTTTGAGTTTAGGGTTGGGTTTAGGGTTTGGAGTTTAGGGTTTAGGGTTTAGGTTTAGGGTTTAGGGTTTAGGGTTTAGGGTTTAGGGTTGGAGTTTAGGGTTTAGGTTTAGGGCCACTAAAATTTAGGTTTAAAATTTAAAATTTAAAATTTAAAAATTTAAAAATTTAAAATTTAAAATTTAAAAATTTAAAATTTAATTTAAATTTAATTTAAAAATTTGTTAAAATTTAAAATTTAAATTTAAAATTTAAAAATTTAAAATTTAAATTTAAAATTTAAAATTTAAGAATTTAAAAATTTAAAATTTAAAATTTAAAATTTAAAAATTTAAATTTAAAATTTAAAATTTAAAATTTAAAATTTAAAATTTAAAATTTAAATTTAAAATTTAATTTAAAATTTAAAATTTAATTTAAAAATTTAAAATTTAAAAATTTAAAATTTAAAATTAAAAATTTAAAATTTAAAATTTAAATTTAAAATTTTAAAATTTAAA</w:t>
      </w:r>
      <w:r w:rsidRPr="00DE7E61">
        <w:rPr>
          <w:rFonts w:ascii="Courier New" w:hAnsi="Courier New" w:cs="Courier New"/>
          <w:sz w:val="20"/>
          <w:szCs w:val="20"/>
        </w:rPr>
        <w:lastRenderedPageBreak/>
        <w:t>ATTTAAAATTTAAAATTTAAAATTTAAAATTTAAAATTTAAAAATTAAATTTAAGAATTTAAATTTAAAAATTTAAAATTTAAAATTTAAGAATTTAAAATTTAAAATTTAAAATTTAAATTTAAAATTTAAAATTTAAAATTTAAAATTTAAAAATTTAAAATTTAAAATTTAAAATTTAAAAATTTAAAATTTAAAAATTTAAAAATTTAAAATTTAAAATTTAAAATTTAAAATTTAAAATTTAAATTTAAAATTTAAAATTTAAAATTTAAAAATTTAAAATTTAAAAATTTCACAAAATTTAAAATTTAAAATTTAAAATTTAAAATTTAAAATTTAAAATTTAAAAATTTAAAATTTAAAATTTAAAATTTAAAAATTTAAAATTTAAAATTTAATTTAAATTTAAGAATTTAAAATTTAAAATTTAAATTTAAATTTAAAATTTAAAAATTTAAAATTTAAAATTTAAAATTTAAAATTTAAAATTTAGGTTTAGGGTTTAGGGTTTAGGGTTTTTAGGGTTTAGGGTTTAAGTTGGGTTTAGGGTTTAGGGTTTAGGGTTTAGGGTTTAGGGTTTAGGGTTGCAGGGTTTTTAGGGTTTAGGGTTTGAGGTTTAGGGTTTAAAGTTTAAGGGTTTTTAGTTTTAGTTTGGGTTTAGGGTTTAGGGGTTTAGGGTTTTAGGGTTAGGGTTTAGGAGTTTAGGGTTTAGGGTTTAGGGTTTAGGGTTTAGGGTTTAGGAGTTTAGGAGTTTTTAGGGTTTAGGGTTTAGGTTTAGGGTTTAGGGTTTAGGGGTTTAGGGTTTAGGGTTTTAGGGTTGGGTTTAGGGTTTAGGGTTTTTAGGGTTTAGGGTTTTTAGGGTTTAGGGTTTAGGGTTTAGGGTTTAGGTTTAGGGTTTGGGGTTTTAGGGTTTAGGGTTTAGGGTTTAGGGTTTGGGGTTTAGGGTTTAGGGTTTAGGGTTTAGGGTTTAGGGTTTAGGGTTTAGGGTTTAGGGTTTAGGGTTTAGAGAATTTAAAGTTTAAATTTATTTAAATTTAAATTTAAAATTTAAAAATTTAAAAATTTAAAATTTAAAATTTAAAATTTAAATTTAAAATTTAAAATTTAAAAATTTAAAATTTAAAATTTAAAAATTTAATTTAAAATTTTAAAATTTAAAATTTAAAGAATTTAAAATTTAAAATTTAAAATTTAAAATTTAAAATTTAAAATTTAAAATTTAAAGAAATTTAAAATTTAAAATTAAAAATTTAAAATTTAAAATTTAAAATTTAAAATTTAATTTAAAATTTAAATTTAAAATTTAAGGGTTTAGGAGTTTGAGTTTAGGAGTTTAGGGTTTAGGGTTTAGGGTTTAGGGTTAGGGTTTAGGGTTTGGGGTTTTGGGTTTAGGGTTTAGGGTTTTAGGGTTTAGGGTTTAGGGTTTAGGGTTTAGGGTTTAGGGTTTGGGGTTGGGTTTAGGGTTGGGGGTTTAGGGTTTAGGGTTTAGGGTTTGGGGTTTAGGGTTTAGGGTTTAGGGTTTAGGGTTCAGGTTTAGGGTTTAGGTTTAGGGTTTAGGGTTTAGGGTTTAGGGTTTAGGGTTTTAGGGTTTAGGGTTTAGGGTTTAGGGTTTAGGGTTTAGGGTTTAGGGTTTAGGGTTTAGGGTTTAGGGTTTAGGGTTTTGAGGTTTAGGGTTTAGGGTTTAGGGGTTTAGGGTTTAGGGTTTAGGGTTTGGGGTTTTGGGTTTTAGGGTTTAGGGTTTAGGGTTTAGGGTTTAGGGTTTAGGGTTTAGGGTTTGGGGTTTTAGGGTTTAGGGGTTTAGGGTTTAGGGTTTTAGGGTTTAGGGTTTAGGGTTTAGGGTTTAGGGTTTAGGGTTTAGGGTTTAGGAGTTTAGGGTTTAGGGTTTAGGGTTTAGGGTTTAGGGTTTAGGGTTTAGGGTTTAGGGTTTTTAGGGTTTAGGGTTTAGGGTTTAGGGTTTAGGGGTTTAGGGTTTTAGGGTTTTAGGGTTTAGGGTTTAGGGTTTAGGGTTTAGGGTTTAGGGTTTAGGGTTTAGGGTTTAGGGTTTTTAGGGTTTAGGGTTTAGGTTTAGGGTTTAGGGTTTAGGGTTTAGGGTTTAGGGTTTAGGGTTTAGGGTTTAGGGTTTAGGGTTTAGGGTTTAGGGTTTAGGGTTTAGGGTTTAGGGTTTAGGGTTGGTTTTTAGGGTTTAGGGTTTGGGTTTAGGGTTTAGGGTTTTTGGGGGTTTAGGTTTAGGGTTTAGGGTTAGGGTTTAGGGTTTTGGGGTTTGGGGTTTTTAGGGTTTAGGGTTTAGGGTTTAGGGTTTAGGGTTTAGGGTTTAGGGTTTGAGGTTTAGGGTTTAGGGTTTTAGGGTTTAGGGTTTAGGGTTTAGGGTTTAAGGGTTTAAGGGGTTTCAGGTTTAAAGTTCAGAGGGTTTAGGTTTAGGGTTTGGTTTAGGGTTTAGGGTTTAGGGTTTAGGGTTTGGGTTTAGGGTTTAGGGTTTAGGGTTTAGGGTTTAGGGTTTAGGGTTTAGGGTTTAGGGTTTAGGGTTTAGGGTTTAGGGTTTAGGGTTTAGGGTTTAGGGTTGGGGTTTAGGGTTTTTAGGGTTTAGGGTTTAGGGTTTAAGTTTTAGGGTTTAGGGTTTAGGGTTTAGGGTTTAGGGTTTGGGTTTAGGGTTTAGGTTTGGAGTTTGAGGTTTAGGGTTTAAAGGTTTAAGGGGTTTAAGAGGTTTAAGGTTTAAAATTTAAAATTTAAAATTTAAAAATTTAAAAATTTAAAATTTAAAATTTAAAAATTTAATTTAAAATTTAAATTTAATTTAAAATTTAAAATTTTAAAATTTAAATTTAAAATTTAAGAAATTTTAAAATTTAAAATTTAAAATTTAAATTTAAAATTTAAAATTTAAAGAATTTAAAATTTAAATTTAAATTTAAATTTAATTTAAAAATTTAAAATTTAAATTTAAAAATTTAAATTTGAATTTAAAATTTAAAATTTAAAGTTAGTTTGAGTTTAGGGTTTAGATTTTAAGTTTAGGGTTTAGGTTAGTTTAGGGTTTAGGGTTTAGGGTTTGGGGTTTGGGGTTTAGGGTTTGGGTTTAGGGTTTAGGGTTTAGGGTTTGGGGTTTTTAGGGTTTAGGGTTTAGGAGTTTAGGGTTTAGGGTTCCCAGGGTTTAGGGTTTAGGGTTTAGGGTTTAGGGTTTAGGGTTTAGGGTTTAGGGTTTAGGTTTAGTTGGGATTTTGGGGTTTGGGGTTTAGGGTTTAGGGTTTAGGTTTAGGGTTTAGGGTTTAGGGTTTAGGGTTTAGGTTTAGGGTTTTGAGGTTTAGGGTTTAGGGGTTTAGGGTTTAGGGTTTAGTTAGGGTTTAGGGTTTAGGGTTTAGAGTTTAGGGTTTAGGGTTTAGGGTTTAGGGTTGGGTTTAGGGTTGGAGTTTAGGGTTTGGGTTTAGTTTTACAGGTTTAGGGTTTAGGGTTTAAGGTTTAGGAGTTTTTTTAGGGTTTAGAGTTTGGGTTTGAGGTTTAGGAGTTTAGGGTTTAGGGTTTAGGGTTTAGGGTTTGGGTTTAGGGTTTAGGGTTTAGGGTTGGGATTTAGGGTTTAGGTTTAGGGTTTTGGTTTAGGGGTTGGGTTTAGGGTTTAGGGTTTAGGGTTTAGGGTTTAGGGTTTAGGGTTTAGGGTTTAGGGTTTAGGGTTTAGGGTTTTTAGGGTTTAGGGTTTAAGAGGTTTACGGGTTTAGGTTTAGGAGTTTAGGTTTTTAGGTTTAGGGTTTTTAGGGTTTAGGGTTTAGGGTTTAGGGTTTTAGGGTTTAGGGTTTTAGGGTTAGGGTTTTTAGGGTTTTAGGGTTTGGGTTTAGGGTTTTTAGGGTTTAGGGTTTAGGGTTTAGGGTTTAGGGTTTAGGGTTTAGGGTTTAGGGTTTAAGGGAGTTTAGGGTTTTTAGGGTTTAGGGTTTAGGGTTGGGGTTTAGGGTTTAAGGGTTAGGGTTTAGGGTTTAGGGTTTAGGAGTTTAGGGTTTAGGGTTTTAGGGTTTAGGGTTTAGGGTTTAGGGTTTAGGGTTTTTAGGGTTTAGTTTAGGGTTTAGGGTTTAGGGTTTAGGGTTTAGGGGTTTAGGGTTTGGGTTTGGGTTTGGGTTTAAGGTTTAGGGTTTAGGGTTTAGGGTTTAGGGTTTAGGGTTTAGGAGTTTTAAGGGTTTAGGGTTTGAGGTTTAGGGTTTTTAGGGGTTTAGGGTTTTTAGGGTTTAGGGTTTAGGGTTTTTAGGGTTTAGGGTTGTTTAGGGTTCAGGGTTTAGGGTTTAGGGTTTAGGGTTTAGGGTTTAGGGTTTAGGGTTTAGGGTTTAGGGTTTAGGAGTTTAGGGTTTAGGGTTTGAGTTTAGGTTAGGGTTAGGAGGGTTTGGGTTGGGTTTGGGTTTAGGGTTTAGG</w:t>
      </w:r>
      <w:r w:rsidRPr="00DE7E61">
        <w:rPr>
          <w:rFonts w:ascii="Courier New" w:hAnsi="Courier New" w:cs="Courier New"/>
          <w:sz w:val="20"/>
          <w:szCs w:val="20"/>
        </w:rPr>
        <w:lastRenderedPageBreak/>
        <w:t>GTTTTTAGGGTTTAGGGTTTAGGGTTTAGGGTTTAGGGTTTAGGGTTTGGGGTTTAGGGTTTAGGGTTTAGGGTTTGGGGTTTAGGAGTTTAGGGTTTAGGGTTTAGGGTTTAGGGTTTTTAGGGTTTGGGTTTAGGGTTTAGGGTTTAGGGTTTAGGGTTGGGGTTTAGGGTTTAGGGTTTGGGTTTAGGAGTTTTGGGGTTTAGGGTTTAGGGTTTAGGGTTTAGAGTTTAGGGTTAGGGTTTAGGGTTTAGGGTTTTAGGGTTTTAGGGTTTAGGGTTTAGGGTTAGGGTTTTTAGGGTTTTTAGGGTTTAGGAGTTTAGGGTTTAGGGTTTAGGGTTTAGGGTTTAGGGTTTAGGGTTTAGGGTTTAGGGTTAGGGTTTAGGGTTTGGGGTTTAGGGTTTAGGGTTTAGGGTTTGGGGTTTAGGGTTTAGGGTTTAAGGGTTTAGGGTTTAGGGTTTAGGGTTTTTAGGTTTAGGGTTTAGGGTTTAGGGTTTAGGGTTTAGGGTTTAGGGTTTAGGGTTTAGGGTTTAGGGTTTAGGGTTTAGGGTTTAGGGTTTAGGGTTTAGGGTTTAGGGTTTTTAGGGTTTAGGTTTGGGTTTAGTTTCAGGGTTTAGGGTTTTGCAGGGTTTAGGGTTTAGGGTTTAGGGTTTAGGGTTTAGGGGTTTGGGGTTTTTGGGTTTAGGGTTTTAGGGTTTAGGGTTTTAGGGTTTAGGGTTTAGGGTTTGGGTTTAGGGTTTAGGGTTTAGGGTTTAGGAGTTTAGGGTTTGATTTTAGGGTTTAGGGTTTAGGGTTTAGGGTTTAGGGTTTAGGGTTTAGGATTTAAAATTTAAATTTAAAATTTAAAATTTAAATTAAAATTTAAAATTTAAAAATTTAAAATTTAAAAATTTTAAAAAATTTAAAATTTAAAATTTAAAATTTAAAATTTAAAATTTAAATTTAATTTAAATTTAAATTTAAAATTTAAGAATTAAATTTAAATTAATTTAAAATTTAAAATTTAAAATTTAAAAATTTAAAAGTTTAGGGTTTGGGTTTAGGGTTTGGGTTTAGGGGTTTAAGGTTTAGGGTTTTAGGGTTTAGGGTTTAGGGTTTAGGGTTTAGGGTTTAGGGTTTAGGGTTTAGGGTTTGGGGTTTAGGGTTTAGGGTTTAGGGTTTAGGGTTTAGGGTTGGGGTTTAGGGTTTAGGGTTGGGGTTTAGGGTTTAGGGTTTAGGGTTTAGGGTTTAGGGTTTAGGGTTTAGGGTTTAGGGTTTGGGGTTTGGGTTTAGGGTTTGAGTTTAGGGTTTAGAATTTAAAATTAAGTTTAAAATTTAAAGTTTAAAATTTAAAAAATTAAAATTTAAAATTTAAAAATTTAGATAAGAATTTAAAATTTAAAATTTAAATTTAAGATTTAAATTTAAAAATTTAAAATTTAAAATTTAAAATTTAAAATTTAAAATTTAAATTTAAGATTTAAAATTTAAAAATTTAAATTTAAAATTTAAATTTAAAGTTTAAAATTTAAAGGAATTTAAAGGAGATTTAAAGGAATTTAAAATTTAAAATTTAAAGATTTAAAATTTAAAATTTAAAATTTAAAAATTTAAAATTTAAAAATTTAAAATTTAAAATTTAAAAATTTAAAATTACAAAAATTTAAAAATTTAAAATTTAAAATTAAAATTTAAAATTTAATTTAAAAATTTAAAATTTAAAATTTAAATTTAAATTTAAAATTTAAATTTAAAATTTAAAATTTAAAATTTAAAATTTAATTTAAAATTTAAAATTTAAAAATTTAAAATTTAAAAATTTAATTTAAAATTTAAAATTTAAAATT</w:t>
      </w:r>
    </w:p>
    <w:p w:rsidR="00A73D19" w:rsidRDefault="00A73D19" w:rsidP="00CF3D50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546FA6" w:rsidRDefault="00546FA6" w:rsidP="00FB7848">
      <w:pPr>
        <w:rPr>
          <w:b/>
        </w:rPr>
      </w:pPr>
      <w:bookmarkStart w:id="2" w:name="_Hlk103079839"/>
    </w:p>
    <w:p w:rsidR="00FB7848" w:rsidRPr="000A4B23" w:rsidRDefault="00FB7848" w:rsidP="00FB7848">
      <w:r>
        <w:rPr>
          <w:b/>
        </w:rPr>
        <w:t xml:space="preserve">Data </w:t>
      </w:r>
      <w:r w:rsidRPr="003A3C9D">
        <w:rPr>
          <w:b/>
        </w:rPr>
        <w:t>S3</w:t>
      </w:r>
      <w:r w:rsidRPr="00785479">
        <w:rPr>
          <w:b/>
        </w:rPr>
        <w:t xml:space="preserve"> </w:t>
      </w:r>
      <w:r>
        <w:t xml:space="preserve">Example of telomere sequences array of </w:t>
      </w:r>
      <w:r w:rsidRPr="000A4B23">
        <w:rPr>
          <w:i/>
        </w:rPr>
        <w:t>Arabidopsis</w:t>
      </w:r>
      <w:r>
        <w:t xml:space="preserve">-type in the </w:t>
      </w:r>
      <w:r w:rsidRPr="00DC62BA">
        <w:t>interstitial</w:t>
      </w:r>
      <w:r>
        <w:t xml:space="preserve"> position</w:t>
      </w:r>
    </w:p>
    <w:bookmarkEnd w:id="2"/>
    <w:p w:rsidR="00F13A68" w:rsidRPr="005B079C" w:rsidRDefault="00F13A68" w:rsidP="00F13A68">
      <w:r w:rsidRPr="00F15F95">
        <w:rPr>
          <w:i/>
        </w:rPr>
        <w:t xml:space="preserve">C. </w:t>
      </w:r>
      <w:r>
        <w:rPr>
          <w:i/>
        </w:rPr>
        <w:t>acuminatum</w:t>
      </w:r>
      <w:r>
        <w:t>, accession 429</w:t>
      </w:r>
      <w:r w:rsidRPr="00F90D29">
        <w:t>-3</w:t>
      </w:r>
      <w:r>
        <w:t>, read 1954 (24378 bp). Refer to Figure 1C.</w:t>
      </w:r>
    </w:p>
    <w:p w:rsidR="00FB7848" w:rsidRPr="00ED266A" w:rsidRDefault="00FB7848" w:rsidP="00FB7848">
      <w:pPr>
        <w:rPr>
          <w:u w:val="single"/>
        </w:rPr>
      </w:pPr>
      <w:r w:rsidRPr="00ED266A">
        <w:rPr>
          <w:u w:val="single"/>
        </w:rPr>
        <w:t>TRF analysis:</w:t>
      </w:r>
    </w:p>
    <w:p w:rsidR="00FB7848" w:rsidRPr="006B3445" w:rsidRDefault="00FB7848" w:rsidP="00FB78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B34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Sequence: 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429</w:t>
      </w:r>
      <w:r w:rsidRPr="006B3445">
        <w:rPr>
          <w:rFonts w:ascii="Courier New" w:eastAsia="Times New Roman" w:hAnsi="Courier New" w:cs="Courier New"/>
          <w:color w:val="000000"/>
          <w:sz w:val="20"/>
          <w:szCs w:val="20"/>
        </w:rPr>
        <w:t>-3_read_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1954</w:t>
      </w:r>
    </w:p>
    <w:p w:rsidR="00FB7848" w:rsidRPr="006B3445" w:rsidRDefault="00FB7848" w:rsidP="00FB78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B3445">
        <w:rPr>
          <w:rFonts w:ascii="Courier New" w:eastAsia="Times New Roman" w:hAnsi="Courier New" w:cs="Courier New"/>
          <w:color w:val="000000"/>
          <w:sz w:val="20"/>
          <w:szCs w:val="20"/>
        </w:rPr>
        <w:t>Parameters: 2 7 7 80 10 50 500</w:t>
      </w:r>
    </w:p>
    <w:p w:rsidR="00FB7848" w:rsidRPr="006B3445" w:rsidRDefault="00FB7848" w:rsidP="00FB78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B3445">
        <w:rPr>
          <w:rFonts w:ascii="Courier New" w:eastAsia="Times New Roman" w:hAnsi="Courier New" w:cs="Courier New"/>
          <w:color w:val="000000"/>
          <w:sz w:val="20"/>
          <w:szCs w:val="20"/>
        </w:rPr>
        <w:t>Length:  24378</w:t>
      </w:r>
    </w:p>
    <w:p w:rsidR="00FB7848" w:rsidRPr="006B3445" w:rsidRDefault="00FB7848" w:rsidP="00FB7848">
      <w:pPr>
        <w:spacing w:line="240" w:lineRule="auto"/>
        <w:jc w:val="left"/>
        <w:rPr>
          <w:rFonts w:eastAsia="Times New Roman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7"/>
        <w:gridCol w:w="909"/>
        <w:gridCol w:w="857"/>
        <w:gridCol w:w="1111"/>
        <w:gridCol w:w="934"/>
        <w:gridCol w:w="934"/>
        <w:gridCol w:w="726"/>
        <w:gridCol w:w="387"/>
        <w:gridCol w:w="387"/>
        <w:gridCol w:w="387"/>
        <w:gridCol w:w="387"/>
        <w:gridCol w:w="934"/>
      </w:tblGrid>
      <w:tr w:rsidR="00FB7848" w:rsidRPr="006B3445" w:rsidTr="003B01BE">
        <w:trPr>
          <w:tblCellSpacing w:w="0" w:type="dxa"/>
        </w:trPr>
        <w:tc>
          <w:tcPr>
            <w:tcW w:w="13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6B3445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B3445">
              <w:rPr>
                <w:rFonts w:ascii="Courier New" w:eastAsia="Times New Roman" w:hAnsi="Courier New" w:cs="Courier New"/>
                <w:sz w:val="20"/>
                <w:szCs w:val="20"/>
              </w:rPr>
              <w:t>Indices</w:t>
            </w:r>
          </w:p>
        </w:tc>
        <w:tc>
          <w:tcPr>
            <w:tcW w:w="9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6B3445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B3445">
              <w:rPr>
                <w:rFonts w:ascii="Courier New" w:eastAsia="Times New Roman" w:hAnsi="Courier New" w:cs="Courier New"/>
                <w:sz w:val="20"/>
                <w:szCs w:val="20"/>
              </w:rPr>
              <w:t>Period</w:t>
            </w:r>
            <w:r w:rsidRPr="006B3445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Size</w:t>
            </w:r>
          </w:p>
        </w:tc>
        <w:tc>
          <w:tcPr>
            <w:tcW w:w="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6B3445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B3445">
              <w:rPr>
                <w:rFonts w:ascii="Courier New" w:eastAsia="Times New Roman" w:hAnsi="Courier New" w:cs="Courier New"/>
                <w:sz w:val="20"/>
                <w:szCs w:val="20"/>
              </w:rPr>
              <w:t>Copy</w:t>
            </w:r>
            <w:r w:rsidRPr="006B3445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Number</w:t>
            </w:r>
          </w:p>
        </w:tc>
        <w:tc>
          <w:tcPr>
            <w:tcW w:w="1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6B3445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B3445">
              <w:rPr>
                <w:rFonts w:ascii="Courier New" w:eastAsia="Times New Roman" w:hAnsi="Courier New" w:cs="Courier New"/>
                <w:sz w:val="20"/>
                <w:szCs w:val="20"/>
              </w:rPr>
              <w:t>Consensus</w:t>
            </w:r>
            <w:r w:rsidRPr="006B3445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Size</w:t>
            </w:r>
          </w:p>
        </w:tc>
        <w:tc>
          <w:tcPr>
            <w:tcW w:w="9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6B3445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B3445">
              <w:rPr>
                <w:rFonts w:ascii="Courier New" w:eastAsia="Times New Roman" w:hAnsi="Courier New" w:cs="Courier New"/>
                <w:sz w:val="20"/>
                <w:szCs w:val="20"/>
              </w:rPr>
              <w:t>Percent</w:t>
            </w:r>
            <w:r w:rsidRPr="006B3445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Matches</w:t>
            </w:r>
          </w:p>
        </w:tc>
        <w:tc>
          <w:tcPr>
            <w:tcW w:w="9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6B3445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B3445">
              <w:rPr>
                <w:rFonts w:ascii="Courier New" w:eastAsia="Times New Roman" w:hAnsi="Courier New" w:cs="Courier New"/>
                <w:sz w:val="20"/>
                <w:szCs w:val="20"/>
              </w:rPr>
              <w:t>Percent</w:t>
            </w:r>
            <w:r w:rsidRPr="006B3445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Indels</w:t>
            </w:r>
          </w:p>
        </w:tc>
        <w:tc>
          <w:tcPr>
            <w:tcW w:w="7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6B3445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B3445">
              <w:rPr>
                <w:rFonts w:ascii="Courier New" w:eastAsia="Times New Roman" w:hAnsi="Courier New" w:cs="Courier New"/>
                <w:sz w:val="20"/>
                <w:szCs w:val="20"/>
              </w:rPr>
              <w:t>Score</w:t>
            </w:r>
          </w:p>
        </w:tc>
        <w:tc>
          <w:tcPr>
            <w:tcW w:w="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6B3445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B3445">
              <w:rPr>
                <w:rFonts w:ascii="Courier New" w:eastAsia="Times New Roman" w:hAnsi="Courier New" w:cs="Courier New"/>
                <w:sz w:val="20"/>
                <w:szCs w:val="20"/>
              </w:rPr>
              <w:t>A</w:t>
            </w:r>
          </w:p>
        </w:tc>
        <w:tc>
          <w:tcPr>
            <w:tcW w:w="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6B3445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B3445">
              <w:rPr>
                <w:rFonts w:ascii="Courier New" w:eastAsia="Times New Roman" w:hAnsi="Courier New" w:cs="Courier New"/>
                <w:sz w:val="20"/>
                <w:szCs w:val="20"/>
              </w:rPr>
              <w:t>C</w:t>
            </w:r>
          </w:p>
        </w:tc>
        <w:tc>
          <w:tcPr>
            <w:tcW w:w="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6B3445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B3445">
              <w:rPr>
                <w:rFonts w:ascii="Courier New" w:eastAsia="Times New Roman" w:hAnsi="Courier New" w:cs="Courier New"/>
                <w:sz w:val="20"/>
                <w:szCs w:val="20"/>
              </w:rPr>
              <w:t>G</w:t>
            </w:r>
          </w:p>
        </w:tc>
        <w:tc>
          <w:tcPr>
            <w:tcW w:w="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6B3445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B3445">
              <w:rPr>
                <w:rFonts w:ascii="Courier New" w:eastAsia="Times New Roman" w:hAnsi="Courier New" w:cs="Courier New"/>
                <w:sz w:val="20"/>
                <w:szCs w:val="20"/>
              </w:rPr>
              <w:t>T</w:t>
            </w:r>
          </w:p>
        </w:tc>
        <w:tc>
          <w:tcPr>
            <w:tcW w:w="9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6B3445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B3445">
              <w:rPr>
                <w:rFonts w:ascii="Courier New" w:eastAsia="Times New Roman" w:hAnsi="Courier New" w:cs="Courier New"/>
                <w:sz w:val="20"/>
                <w:szCs w:val="20"/>
              </w:rPr>
              <w:t>Entropy</w:t>
            </w:r>
            <w:r w:rsidRPr="006B3445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(0-2)</w:t>
            </w:r>
          </w:p>
        </w:tc>
      </w:tr>
      <w:tr w:rsidR="00FB7848" w:rsidRPr="006B3445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DE420B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DE420B">
              <w:rPr>
                <w:rFonts w:ascii="Courier New" w:eastAsia="Times New Roman" w:hAnsi="Courier New" w:cs="Courier New"/>
                <w:sz w:val="20"/>
                <w:szCs w:val="20"/>
              </w:rPr>
              <w:t>14401--144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6B3445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B3445">
              <w:rPr>
                <w:rFonts w:ascii="Courier New" w:eastAsia="Times New Roman" w:hAnsi="Courier New" w:cs="Courier New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6B3445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B3445">
              <w:rPr>
                <w:rFonts w:ascii="Courier New" w:eastAsia="Times New Roman" w:hAnsi="Courier New" w:cs="Courier New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6B3445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B3445">
              <w:rPr>
                <w:rFonts w:ascii="Courier New" w:eastAsia="Times New Roman" w:hAnsi="Courier New" w:cs="Courier New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6B3445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B3445">
              <w:rPr>
                <w:rFonts w:ascii="Courier New" w:eastAsia="Times New Roman" w:hAnsi="Courier New" w:cs="Courier New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6B3445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B3445">
              <w:rPr>
                <w:rFonts w:ascii="Courier New" w:eastAsia="Times New Roman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6B3445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B3445">
              <w:rPr>
                <w:rFonts w:ascii="Courier New" w:eastAsia="Times New Roman" w:hAnsi="Courier New" w:cs="Courier New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6B3445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B3445">
              <w:rPr>
                <w:rFonts w:ascii="Courier New" w:eastAsia="Times New Roman" w:hAnsi="Courier New" w:cs="Courier New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6B3445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B3445">
              <w:rPr>
                <w:rFonts w:ascii="Courier New" w:eastAsia="Times New Roman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6B3445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B3445">
              <w:rPr>
                <w:rFonts w:ascii="Courier New" w:eastAsia="Times New Roman" w:hAnsi="Courier New" w:cs="Courier New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6B3445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B3445">
              <w:rPr>
                <w:rFonts w:ascii="Courier New" w:eastAsia="Times New Roman" w:hAnsi="Courier New" w:cs="Courier New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6B3445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B3445">
              <w:rPr>
                <w:rFonts w:ascii="Courier New" w:eastAsia="Times New Roman" w:hAnsi="Courier New" w:cs="Courier New"/>
                <w:sz w:val="20"/>
                <w:szCs w:val="20"/>
              </w:rPr>
              <w:t>1.48</w:t>
            </w:r>
          </w:p>
        </w:tc>
      </w:tr>
      <w:tr w:rsidR="00FB7848" w:rsidRPr="00E369B0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E369B0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369B0">
              <w:rPr>
                <w:rFonts w:ascii="Courier New" w:eastAsia="Times New Roman" w:hAnsi="Courier New" w:cs="Courier New"/>
                <w:sz w:val="20"/>
                <w:szCs w:val="20"/>
              </w:rPr>
              <w:t>14481--155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E369B0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369B0">
              <w:rPr>
                <w:rFonts w:ascii="Courier New" w:eastAsia="Times New Roman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E369B0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369B0">
              <w:rPr>
                <w:rFonts w:ascii="Courier New" w:eastAsia="Times New Roman" w:hAnsi="Courier New" w:cs="Courier New"/>
                <w:sz w:val="20"/>
                <w:szCs w:val="20"/>
              </w:rPr>
              <w:t>156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E369B0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369B0">
              <w:rPr>
                <w:rFonts w:ascii="Courier New" w:eastAsia="Times New Roman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E369B0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369B0">
              <w:rPr>
                <w:rFonts w:ascii="Courier New" w:eastAsia="Times New Roman" w:hAnsi="Courier New" w:cs="Courier New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E369B0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369B0">
              <w:rPr>
                <w:rFonts w:ascii="Courier New" w:eastAsia="Times New Roman" w:hAnsi="Courier New" w:cs="Courier New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E369B0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369B0">
              <w:rPr>
                <w:rFonts w:ascii="Courier New" w:eastAsia="Times New Roman" w:hAnsi="Courier New" w:cs="Courier New"/>
                <w:sz w:val="20"/>
                <w:szCs w:val="20"/>
              </w:rPr>
              <w:t>12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E369B0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369B0">
              <w:rPr>
                <w:rFonts w:ascii="Courier New" w:eastAsia="Times New Roman" w:hAnsi="Courier New" w:cs="Courier New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E369B0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369B0">
              <w:rPr>
                <w:rFonts w:ascii="Courier New" w:eastAsia="Times New Roman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E369B0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369B0">
              <w:rPr>
                <w:rFonts w:ascii="Courier New" w:eastAsia="Times New Roman" w:hAnsi="Courier New" w:cs="Courier New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E369B0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369B0">
              <w:rPr>
                <w:rFonts w:ascii="Courier New" w:eastAsia="Times New Roman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E369B0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369B0">
              <w:rPr>
                <w:rFonts w:ascii="Courier New" w:eastAsia="Times New Roman" w:hAnsi="Courier New" w:cs="Courier New"/>
                <w:sz w:val="20"/>
                <w:szCs w:val="20"/>
              </w:rPr>
              <w:t>1.53</w:t>
            </w:r>
          </w:p>
        </w:tc>
      </w:tr>
      <w:tr w:rsidR="00FB7848" w:rsidRPr="00E369B0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E369B0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369B0">
              <w:rPr>
                <w:rFonts w:ascii="Courier New" w:eastAsia="Times New Roman" w:hAnsi="Courier New" w:cs="Courier New"/>
                <w:sz w:val="20"/>
                <w:szCs w:val="20"/>
              </w:rPr>
              <w:t>20109--201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E369B0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369B0">
              <w:rPr>
                <w:rFonts w:ascii="Courier New" w:eastAsia="Times New Roman" w:hAnsi="Courier New" w:cs="Courier New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E369B0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369B0">
              <w:rPr>
                <w:rFonts w:ascii="Courier New" w:eastAsia="Times New Roman" w:hAnsi="Courier New" w:cs="Courier New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E369B0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369B0">
              <w:rPr>
                <w:rFonts w:ascii="Courier New" w:eastAsia="Times New Roman" w:hAnsi="Courier New" w:cs="Courier New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E369B0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369B0">
              <w:rPr>
                <w:rFonts w:ascii="Courier New" w:eastAsia="Times New Roman" w:hAnsi="Courier New" w:cs="Courier New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E369B0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369B0">
              <w:rPr>
                <w:rFonts w:ascii="Courier New" w:eastAsia="Times New Roman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E369B0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369B0">
              <w:rPr>
                <w:rFonts w:ascii="Courier New" w:eastAsia="Times New Roman" w:hAnsi="Courier New" w:cs="Courier New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E369B0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369B0">
              <w:rPr>
                <w:rFonts w:ascii="Courier New" w:eastAsia="Times New Roman" w:hAnsi="Courier New" w:cs="Courier New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E369B0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369B0">
              <w:rPr>
                <w:rFonts w:ascii="Courier New" w:eastAsia="Times New Roman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E369B0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369B0">
              <w:rPr>
                <w:rFonts w:ascii="Courier New" w:eastAsia="Times New Roman" w:hAnsi="Courier New" w:cs="Courier New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E369B0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369B0">
              <w:rPr>
                <w:rFonts w:ascii="Courier New" w:eastAsia="Times New Roman" w:hAnsi="Courier New" w:cs="Courier New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E369B0" w:rsidRDefault="00FB7848" w:rsidP="003B01BE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369B0">
              <w:rPr>
                <w:rFonts w:ascii="Courier New" w:eastAsia="Times New Roman" w:hAnsi="Courier New" w:cs="Courier New"/>
                <w:sz w:val="20"/>
                <w:szCs w:val="20"/>
              </w:rPr>
              <w:t>1.87</w:t>
            </w:r>
          </w:p>
        </w:tc>
      </w:tr>
    </w:tbl>
    <w:p w:rsidR="00FB7848" w:rsidRPr="00E369B0" w:rsidRDefault="00FB7848" w:rsidP="00FB7848">
      <w:pPr>
        <w:pStyle w:val="HTMLPreformatted"/>
        <w:rPr>
          <w:color w:val="000000"/>
        </w:rPr>
      </w:pPr>
    </w:p>
    <w:p w:rsidR="00FB7848" w:rsidRDefault="00FB7848" w:rsidP="00FB7848">
      <w:pPr>
        <w:pStyle w:val="HTMLPreformatted"/>
        <w:rPr>
          <w:color w:val="000000"/>
        </w:rPr>
      </w:pPr>
      <w:r w:rsidRPr="00E369B0">
        <w:rPr>
          <w:color w:val="000000"/>
        </w:rPr>
        <w:t>Consensus pattern (7 bp):</w:t>
      </w:r>
      <w:r>
        <w:rPr>
          <w:color w:val="000000"/>
        </w:rPr>
        <w:t xml:space="preserve">   </w:t>
      </w:r>
    </w:p>
    <w:p w:rsidR="00FB7848" w:rsidRDefault="00FB7848" w:rsidP="00FB7848">
      <w:pPr>
        <w:pStyle w:val="HTMLPreformatted"/>
        <w:rPr>
          <w:color w:val="000000"/>
        </w:rPr>
      </w:pPr>
      <w:r>
        <w:rPr>
          <w:color w:val="000000"/>
        </w:rPr>
        <w:t>TTTAGGG</w:t>
      </w:r>
    </w:p>
    <w:p w:rsidR="00FB7848" w:rsidRDefault="00FB7848" w:rsidP="00FB7848">
      <w:pPr>
        <w:pStyle w:val="HTMLPreformatted"/>
        <w:rPr>
          <w:color w:val="000000"/>
        </w:rPr>
      </w:pPr>
    </w:p>
    <w:p w:rsidR="00FB7848" w:rsidRPr="00ED266A" w:rsidRDefault="00FB7848" w:rsidP="00FB7848">
      <w:pPr>
        <w:rPr>
          <w:u w:val="single"/>
        </w:rPr>
      </w:pPr>
      <w:r w:rsidRPr="00ED266A">
        <w:rPr>
          <w:u w:val="single"/>
        </w:rPr>
        <w:t>Sequence:</w:t>
      </w:r>
    </w:p>
    <w:p w:rsidR="00FB7848" w:rsidRDefault="00FB7848" w:rsidP="00546FA6">
      <w:pPr>
        <w:spacing w:line="240" w:lineRule="auto"/>
      </w:pPr>
      <w:r>
        <w:t>&gt;429</w:t>
      </w:r>
      <w:r w:rsidRPr="004E6E8C">
        <w:t>-3</w:t>
      </w:r>
      <w:r>
        <w:t>_read_1954</w:t>
      </w:r>
    </w:p>
    <w:p w:rsidR="00FB7848" w:rsidRPr="00C919DF" w:rsidRDefault="00FB7848" w:rsidP="00546FA6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6B3445">
        <w:rPr>
          <w:rFonts w:ascii="Courier New" w:hAnsi="Courier New" w:cs="Courier New"/>
          <w:sz w:val="20"/>
          <w:szCs w:val="20"/>
        </w:rPr>
        <w:lastRenderedPageBreak/>
        <w:t>ACTCATTATACTATTATAATGTGGCAGCATTAATGGTTAGTACCATACACCTCTAGATGGTGATGTAGTAATTAGCCTCCTAGAAGACTAAAAAAAATCAACCAAAAATCAGGCATTTTTGAATGGTTTATACTTTTTAGCTCAAAACATGTGACATAAAAAAATGTCTTAGTATAACATAGACACTTTGTTTGGACATTGCTAATATGGACAATAAAAGAAATTAATATTATAAATTTTATAAAGAATAAAATTATAATTAAATGTAATTAGTTAGATGGCAACAAACAAAAATTGACACGTAATCATAAATTTGTATTTTAACCTTAGCTTCTACCTATTTGACAAATCTTCTCTTCCAATCATAATGGATTTGTTTACCGAATTAAAATAAAGTAATCATATAATTGTATATAATAAGGTTACAAGAAAAACAAAAACTTTGAATTTGAGCGTATTCGTGTGTTCCATGCTGCTCCTGCTCCCCTCGGTTGTGGGGTAATCATAGATCAATCACATAAAGACTGCAATTTCATAAACATTATCTTGTTTGGAAATGTTAATACAATGTATATTCGACCAAAATAATGTTAATTAATGGTTGATTTTACACCAAACTATTGTTTTATAATCTACTTGTCTTGATGCCTAAGTTATTGTGGTATGACTTGTGACTGATTGTATAGTTTCTTCACACATAATAATAGTTTTGATTGGTTTCTTAAAGAGTGAAATCGGAAATTCTAATGAAATTTCCCTTTGTCGGAGGAGAAGTTTACATTATTTGAGGAAACAGGTAAGATTTTAGGAATAACTAAACACGCCATTTAGAGCTACAGAGAGACATTGATGTATGTTAGATTGAGTTTGACAGTACAACAAAAATTAATTGATGTATGCCTTATAATAAAAACATCAACAATGCTAACAAAAAGAATGACATAGTTTCCAAAAGAAAGAAAAGACATTGCTAGTAAAATTTTCATAACTACTAATAAATCAGCAAAGAGTAACATCAGCTATTTTCATATTTTTTCCAGAATAAGGTAAGCAATCAGACTTAGCATAGAGTAAATAAATAAAACTGTGTGCAATGTTTTAATTGCTGTAAACGGCACCATTAAGCAAGGTCTGGCATGATAGCAAGAACATAGTTCACAGAATCACCATGGGTCAGGTTAGACACTTGACACAAGAGGACGAATAGACAGGTTTGTTATTCAATCAGAAATACTCCAGGATCTCATTGTTACATCATTCCCTGAAGAGTGAAAAGCCAAAGAAAGTAACTCTGCAAAACATAGACATAAATTTGAACTTAAATGAACTCCAACAGAATTGTAATTCAAGATATAACATTCCAAGATTGTGGAAACAAAACCTAATTTAGGAACATTAGTCATGCAGAAATGGCTCAATTGCTTGACTTCTCTTCTCAATTCTCATCAATTATTCAACAAGGGCCCACTACACAAATGCTTAACCCCCAAAAACTTTGCAATAAATACTTAAACCTGTTGTAACTGCCCTCCAAAATATCAGATTATTCAAATCATCAAGCCATAAAAAATATGCCAAGTATGTATGAATTATACCTTAGAGTTAGTCTTCAATTTGTCAAGTCTAAATCCTTGGTCCACAGTGTTATATTAATGCTACTGATACTAACTCGAAAGGGCTAATTAAAGTAGTCATAATCTTCAAGTAATACCACAGTGAGATATATAATAGAACGTCTAGAAACTCGATGCTGGATTGAGTGGACCACTTACAACATGTGAAGGGAAAGGTGACAAGGATAATTCTGTTTTCTCATGCGCCACTGTAAGACTGATATCTGCAGAGAGGGAATTACCTTATAATCTTCCACCAGCCGCGTTTTTCCATTGCATCAACAACAAAATCTTCACAGCACTTGACAGACTTTCCACAAATGATAGTATCTCAATTCAGCCCAACCAAGTTCAAAGGAGCTGATTTGTTAAGCCTCTTTAATGACCTGAGCAATGCCAAATGCTGATCTGCACCTTTGAAAGGAATTTCAAAGAATCTTTCTGCATTTTTGTAGCGCAAAACACACCTGCAGGTTACAAACTTACGCTCAACTTATAACATTAAATGCAGGTATTCTCAACTTCTAGCTACTAAACAGCTTATCACGCCAAAAATATCAAACTCATATAATTAAAAGTAGTACAGGAGCAACTATCAGAATAGAAGAAGGCAACCAAAACAAAGAATAAAGGTGACAACAGTGACAAGATAATATACAAATAGGATGTTATGAGAAAAGTTACCAGCATAGAACCAAAAAAAGCTGATCGTCCAAGTTTAACAGAAGCCATATAGTTTTTAGGGCTTTGGAGGCCATCTGAGTAGAAGCAGTAAAGAACACCCTCAGTCCAAAGTAAACTACATTTGTTCCTTTATTCAGTTCGTCAATAACCTTAATACCCAAAATAATCATCCATAACTTTTTCCAAAGATTATATAAACATTCTGTTCCTTTTTGAGTTTTACCAAAAAATCAAGCCTTCAAACCAGTGAGAAGTGAGGTTTTTCTTTTCTTTTTTTTTTAATTTACCTTTTCAGGTAGGCAGTTTTCAAATACACTGGTCCATTATTCAACAATTTGTCATTGTACATATTAAATTTAAAGACCCAAAAGCCACCAAGTCTGCAAATTAAATAAGCCACCGAACAAATTGAAATACTGGAATTAAGCTTACAAGGCTCAACAAACCTATGATTAGTCAGTTGTACTTAATGACACAATGGGACCTTTTGTTGTATATCACCAAGTAACAATGCTAACAAAGGCATGCAAGTATAGTGAAATGAGTCAATGACCAAGTAGCAAAAAGTTTATTAAGACACGTTTACTTCAAAATGTAGGGCTATCTACTTATTTTATATAATTCAATAAGCGTTATCTGTCTGATTTATAAGCACCATATTGCTGCTTTTGTTTAGCATCTTGAGAGACCACGGATGCTTTCATCAATCGAATCAAGTAATGATGTCTTCCAGTAACCTTATTTTTCAGAACCAGGAACATCTGATTATACTCAGCCTATATTACTAACAGATGATGTGACAAAGGAAACGTGAGACTATTTTAGGGCTTTCCATTTCATAAACACCTGGGTCACAACTCACAACAATGTGCATGCACAACAAACAATTCATTACAGTTAAGCAGAGCATAGTTTTATTGATTTAGCCAAGTCTAGCACTGGACACATATCCTGATGTACTCTGAGTCTCTGACAGGATTGAGAAACTCACGAGTCCAATAATAATGAGACAAATGCCAGTTACTGAGCATTAAAGACAGAGCAGCATGTAGCAATAGATTTAGTCAGCAAACAACTTCTCTGGAAGGGCAAATATTTTAAACATACCACTTGCTCCAGGTGTTGTACTCTCAAAACTTAAGGCTTTATGCTAGCAAATTATTAATCTTTGAAACAAGGTTTACCACAATTTATTTGTACCCCATCATATTGCAACCTGATATTGCATATAATGTAAGTAATTATCACCTAGCAATGAGTTCAATTTAGTTTGTTCTTTTCTTTCGCCCATCAATTTAGTTTGAATCTATCAAAAATTGACAATGACCACCATTGTATTATGTCTATCTACCCCATTGCTAATAGTAAGAGACCCCACTCTCTCATCCAATGAAAGTACCCCACTATATCCCATCATATCCACCTTTTTCTTATCATAATGTGTTTGATGTCAAACACCAATTTATCTCCTAAGCTATGCTTCATGATAAGTAAACAAACTAATTATTACTGAGGAAATATTTGTATACAAAAGTTAAGTAGACAAAGGAGAATACTGGCTTATACACTAAAGCTAAAGATATCCAGCCAAGAGATCATGCAAGTTCTCTAAAGAATTGTTGAATAAGGACATTACTGGACCCAATTCCTCATATACAGGTGGCTGGGAGCATGGATGAGTGGGTTGCCAAGTAGATAAGAAGACAGACAATGCCAAATATGGATAGGATAACTGGATAAGGCACCAGTATTTGGAGGGTTTATCTGCCTTTCACAATGATTATATTAGGAAGTGATTGGGCTACAGAGGTAGTGATTAACTAATCTTCCTGCATACTAAGATTGATGAATCATGACCCTTGATTCCAAGGACTTATCTACTAAGGTTGGAAATTACCATATAATAATATTATTAAGGTTACCATTTTATCATCCATTAAGGTTAGGAATAATTATTCCAGTCACCCCTTGTTCACTTTAACAAAGATTCCCAAGATATTTCATGCAATAATCTATGATTACATAGAAATACATAAGTAGGGAACTTTACACATACCTCTTTCTCTAGCTCTGAGGCTGGAACACTCTCATT</w:t>
      </w:r>
      <w:r w:rsidRPr="006B3445">
        <w:rPr>
          <w:rFonts w:ascii="Courier New" w:hAnsi="Courier New" w:cs="Courier New"/>
          <w:sz w:val="20"/>
          <w:szCs w:val="20"/>
        </w:rPr>
        <w:lastRenderedPageBreak/>
        <w:t>AACAAATTATTTTGAAAACCAGTTCTGCTTTTCCTGTAGTAAAACAATACCTTAACAATATAAGGCGCCAAATAATAGGATTGAAGATGCAAAACTAAATATAAAATCAAGAATATCATTTTCTTACCTGCTTTTTATTCCTCTCCCACAAGTTGCTTCCCAAATTTCCGTAATGCAAGTGCATAAGCTTCCTTCCTTTTCCTTGAAGTTCCTTCAGCAACCAACTTGACAGCCTGCATCAATCACATATCAATGGCTAATACACAAAAAAAAGTTTGAACATTTGAATCAATTGAACAAAGGCATACAGCTGTAATACAAAATGCAGCAACTTTATATACAATAAAAATGAAGAATCATCCAACAAGCAGGGGTAATGTTGATGCAAGATATATACTTGACAAAATAACGGCAGGTACAAATAATACAGGGTGGAAATCGTGATATATGCTTCTGCTTTACCAGATTTAAAAGTGATTGATTTTCTTCATCAAAGCAGCTAATGTTATTCAAACACTCAACAAGCATTTAAAGACCACAGCTGGGTACACACAACGCATTTTAAGAGGTAAATATACTTAGTTTCAGATAGAAATGTAAGCTGATATGATAAAGCACAGATTACGTGTGTGCTGAAATTATGCTTCCTGAAAAACAACATCCAAGCACATTCAATATCAAACAAGTTTCAAAAGCAGAAGTCCATAGGAAGTCATTCCACCCCACCCCACCCCACCTCCCACCACCACAACACACACATAAGTTCAAGATTGTGATGTTAAAACTGAACAAAGTTAAATTTTTAATTACAAGCACAAATAAAAATTTTGAATTTTCAAATTGTTTAATTTTCAATTGATTTTTCCACCTATGCATATGAGGAAATTCAATTGATCATATAGCGATTGAAACATTCAAGAGAAATTGTAAAGATTAGTAGAGGACAAAGCCAACAAGAAAACTACAACAATTAAATAAGCATTTCAGAGGAACTACATCAATAGACGCATATTTCTCTCCAAACAATTAACTACATAGGCAGAACAATTTGCCTCTGTCTTTCCATGATCCATGCTCTCTTTTATTTTACAAAGATCATGCTCCCTAGATCAAAGGACTTTCTAGACATATAATCCATGCTTCAGTTAAAAAGTAAAACTTATTAATCACGCTGAAAAGTACACCCACAGATACAGAAGGAATGAACATCCATACCATCGATAGACTATGCCCATTAGTAATGAGGCTCCTAAGTTCATCCTCAATCTGAGAATCTGAGGTGGGCTTCATCAACACAGTCGGCCTTTCCCTCTATTAGAAGTGTCATTTCTCCTTTGGTTTCCGAGATACAAAATGCCTCATAGCGTCACTGCAGTCCTGCGCCAAAACTGCAAGGCTCATGTTAGTTAGAACTCAATGACAAAAAGGCCAATATCAATCTAGTCTAGATGGTAATATAAAATATATAATAGTCAAAACAATCAAACAAATGCTAATATAATCAGATCCATAAATTATGGAAATACTTTCCACTTATTCAAGTAGCTAACAAATCACTTTATCTAAAATCTTCATACATCAAAGCAGCAAACCCTCACTAGAATCATACCTCTTCATGGATTTTTGGTCATTTCTCGAGGCTATGACACATCTCACCAACATTAAAAGTATAATATCACAATGATAAATTACATAAACAAAAAAATGTTTAGGCAGTTGCAGTCTTGCAATTATTTACTCCTCCTTTCTCAACTTTCTGCATCTTTCCCTTCTATTCCATTTCATAATCCCTCCACCCAAAACTGATTGCTTCAATGGAGACAAAATGCCAAGAGGAAACAATTTGCCATAACCCAAATCAAAGTTACTTTGATTACTAAACAAAAGCTATCAGCTAAATAATCAAACAGGAGTCCATGCTTTAAATGCAATTAAGTATAGAGGTGCTTGTCCTTATTTGTAAGTACCATCCGAGAAGGAAGATAAGGACAAATCACTGAGGTGAAAGGACAGTAATCTAGGAAAACGACACGTCCTTTACGTACACAAGATAATTCTCTAACAAAATGTATTGAGAAACAATTTTTGACGCAATTTACAGCATGACTACACAGAGTAAGCACAAGCATTTGCCTATTTTATTAGATATCATCCGATTTGCATCGAGTAAACATTTACCTTGAGTCGCCAAAAACTGGAAAGTTTCTTCAAGAAACTGGTGTAGCTTGTCAGGGGAACTTAAGAAAATCTGTGTCGCACACTCTGGTTGGCGGAGAGCAGAGCCTCTCTCTTCTAGTTGGCTGTGCTTAGGAAAGAATCCAACTAGATCAACAAAGGAATGGAGGAATAAGATGCCATACGACTACATTAGGAAAAATTACAGATTTGTTTGATGGTTTGCAAATTACCGAGGTGAAGTCATCAGTTGGCAAACCGAGCCAGACTAGAGCAGAAACTACAGTGACTCAGGGATAGAACTACAATAATTTTTCTTCTTTGCACAGGCTTCACTGTGGACAAAAATAGTCAATACAGCTTCATAAGTGAGAATATTTTCCTCATGAAGTATTACATCACAACTCAATTTATGGTAACTGACCAAATCTTGAGTTAAAAGCAGAATCTTGATTTTTAAGCTGGTAGCAGGCAACTTTGTGTAACAGAGAAAAAGATATGATACAAGAACTATAATTGGTTAGATGAAATTCTGCTTCATGATGATAATATCAACGAACAGAAGGCAAATACTTTTAAAGGACATTCCACTAAAGTATAAGACACTTACATAAAGTGGATTGCAAATTTGAAATGTAAATCAAGGATGAAATTCATCACAATCCACCCCTTCAATGAACAGATTAAATGGTTAGATAGCAATATAGCATTCTAGCCAGCATTAGAAAAAGTTGGGATAAATATAAAAATGAGATTAAAGGGGCGCATCAACTGATAATTCTGTTTCCAGGTCACTAATACCAGGCATCCCAGCATCACTAATCAGGCGACAATTTCACCCCCTCTTCATAAGCCATTTCAAAACAGTTTGGCCTCTCACGAAACTAATTCCTTTTGTTGGCTGTCTAAGAAGCAAAAACAGGCTTCAATCAAGATTACAGCTAGCTGAATTAGGAAACAAAAACAATAATCATCATTATATACATACAAGGAAGCGTTTTGATTCCATAATACTGGAAGCAACTTTCAGAATGTCTAGTGTCCTAGAAAGTATCACGTCAGCTGATTTCAGCACCATAGCACTAATTTAAGATCGAATTGAAAGGGAAAAAAGTTCGATACACCAAAAATAATCTCGTCAAGAAACCCACACAAGCTCATGAAATATCAACAAGTAACAATTTTGCTGTAGTCCTAGTGTCCAATCAATACCATAACACAAACCAACAGCTTGAATATCATCAACGCACCTCAACGGAACAACACATAAACACTAAAATCTTCAACATTCCACATGATTCACCTTTAAAGGTCAAAGCTAAGATTAATGCATGTCGAAAACCTTTAACATGACCAAAAGATGAGGACATTTAACAACAAAATCCTTGCAGCACCTCAGAAAACAAGTTGTTGCTAAAACTCAACACATCACAATTACTAAATTTGAATGAAGTACATATTTCATAGAAATATATTGATTGATATACATTGCATTGAAAATTAGCATCAAACAATACAAGAAATGAAAAAACAAATCGAAATTTTCGGAATGGGAGACAAATACCGTAATGTGATATCTTCAAGATTACCAATGGGAATTGACTAAATACAACCAGAAGCAAGTCCCACTGTCATCGATTGCTATTACAATCAAAATTTTGAAGGACTAATAATTCCTAATTTGTAGCAACATTTTATATTAGAGTATGATTTAGGAATCAAATAACATACATACCTGATTAGTATTATAATAATTAAAATTAAAAGGGTACAAAATTAATCAACAAAATTAGGGTGTTAAGGGATAAACCCTAGTAAATTTTCCAAAATTAAAACTTGACCCAAATAAAATTGGCAAAATTAGAAGTTGACCCATTTCCCGGAAGTGGTCAAGGAGAAGAAGAGAGAACTTTGTTTAGGAGGTTGTGGGAGGGTGAAATCGGGTGTATGATCGAGAGGCGACATGAGAGTTGGACGACGAAGCAGCCGAGGCGTATTTGCGGGGTAACGGAAGGAGGAGATTGAAGAGGAGAGAGTGGGAGAAGTGAAAGGCGCCACCCAGTGAAACTATCGCCGAATTATCGAAATCGCGATCCATAGTAGTAAGCGCGCCACCGCCATCATTTCGGACTACGCGGGATAATCACACTTTGCTGGAGTTACTACGACTATTGGGGGTATTCTTAATTTTTATCAGATTCCCGAAAACGTCTC</w:t>
      </w:r>
      <w:r w:rsidRPr="006B3445">
        <w:rPr>
          <w:rFonts w:ascii="Courier New" w:hAnsi="Courier New" w:cs="Courier New"/>
          <w:sz w:val="20"/>
          <w:szCs w:val="20"/>
        </w:rPr>
        <w:lastRenderedPageBreak/>
        <w:t>GCGGGTCGGCTAGGTCAATCTAACCCCAAAAATGGATTGGGTTAGAACCGAGCTGTAGGGGGTGAGAATCGGTCAAACTCTCGGAATCGGGAGGAAGCTCACAACCGCGGGTATCCACCAGCTCTCGATAGATATCTAATCTAAAGTAATCTCAACTTTTTAACTTCATATTAGTGTGGGATTGAAATATGTAAAAAACTACCATCTTACATTTGATAAAAAGTTTTTAGGGATTTGGATTAGGTAGGTTTAAATAATTTGATCATTTATATTTATGGATTTTTTGTTGCTAATACATGTTTGACTAATAACATGCATTTGTTGATAAGTTTTTATTTCTTGAATTATTTACCATTTTTTTTTTTTTTTTTTTTATTTCTTCAAATTTCACGAATATCCACCTTACTTACTTTTATCCATTCAACGCCTAGATTGTAAATAAGTTTGACAAACCATCAAATTGCTTGACTAATTGGTAGGGAGCGAACCACTAAAAACATGTTACATATATGAGATATAATCGACATGATAAGAGTATCATTTGTCAGAGTGGTAACCACATCATAATAAGTTTTAGCAATCAAAAACTCAAAATTTTTTTGTCTTATCAGTGCCCAATTTTTACATTATTTACATGTAGTAAAGCACATGTCAGGTGTGACAAATAGAGACATTTATCGATGCGAGGCAACTCGTTCGATTTGATGCGGCTCGTTGAGATAGCAAGGGAGTAAAGTGTTACAGCTCAACGCTTGAGGTCGGGTTAGGAAAGGCAAACAAGGCTATGGTAATATCGTTCGATTAATCGTTTGGTGAAGGGTATAACTACCGTTCGTTTGGTGAAGGGTATAACTCTGCCCAGGCGGGAAGTTGGACTACGTACTTTATGGCCGTCTCACATGTGCACTTCCTTTGAATAAGTGTCTTGAGTCGCATATAAGGAGGAAGGCAACTTTGTGCGCCGCCCACAGCAAGGCTTATTCCTTTAAGGGTAGAACGAAATGTAGATGAACCACATTACATCCTCATGAAATATCTACTTGTACTTACAGCCAGGATAATTTGATGAAATAATTATTAGTACTTCTTTTAAAAAAACTCATTGGGTGATGGGAGACTGGATGTTTATTAGTGCTGGACCAAATAATTGAAGCATAGAATTGCACTTCATCACTTCATTGCTAAGACAAGCAACTATCACAAGGCTGAATGTTGTGTATGAAGCAACTGGGGAATTTACTAGTTGATACCAGTCTAGCTTGATCAAATTAGGCTAAATTATTACTTGCTACTAATGGGAAAATTAAAAATCTTGATTATATATAATCAAGGGCATGCCAGAAAAACACCCTTACTTTATCAACAAATTTTCTGAAACATCATAAAATCTTCATATGGATCAAACTACATATTCATGTCTACGAATACTTTACCAGATGGACTATTAAATTATAAACAGCATTTTATTTGGAAATTAAAAATAAAATAAGTAAATAAATTAAATCATTGTAAGTGTTGTAAATTGACAATTCCCTCAAATGGATTACCTTGTGCACAAAGATCCTGGCACACTATGCAAACATGAACACACTTTGACTAAGCAGCCGCACACACATGCCAACAGGCCCAACAACTCTATGCTTGTCTAAACAAGTAGAATTAAGATATACAGGTTCACAGGTACAACTGTACAACAAAGTCAGTTTCTATAATAGTAGCATATTATTAGAAGGAATGATGATAAATTCTTACCATATAATGGTTTATGCTCCAAGGAAAAAAATGCTACAGAAGTTACAAACTGGGATGCTGAGGGAGACAGCTTCAAATGCGTCCTTTAGACAGTAAGAAGCTGCTGTCCACACAAGAGATCTAAAACCCTGCATTACATTTTCAAGGACATATTTTAAAACCACGGAGACTTTGTAGGATTTAGAAACTGACAAAAGTCGATCATAACAACAAAGATGATTCGGCAGCATTCCGCAGAAGTCCCAGGCTAGCATTACAAGATCCCCCACGCGATCACACAATTAAAAAGAGAGAAGGGGGAAGAACAAAATCACATAAACAGACAAACAGGAAGAGGAATTTGTATTCCCTCTATTTTCCAATAATTAAAAAGAACACTCCTGTCAGAACATAATTCCTGCCCACTTCTTTCTTGTGTCTAGATGGAAGACACACAGAGGTAAAGGTTGATAACTGATAAAACCATTAATTTAGCAAAAAGAAAAAGCAGCTGAAGCTGCACTCTTAAGGAGAAGATGTATACATTATATCACCTTTAAAATAAGTCTACTGCAAAATAAAACATCAGATATCAGCAATTAATTAGCAATTATTTACCATCATCCTGGAAGAAATATGTACCCCTCACAAAAGGTCACACTCAACAGCAGAAAGTTTTAAAAAATATCTGCTCATGCTTTATTCAATAACTGGTATTAGTGACAAAAATTCATATCATGTCTTCTGTACCAACATACAAGAGCGGACTAACTGTCTTAATATTGTTATTAACAACTAACTGCTGGTGTTAGAGCTAGCTACGGCAACAATAAAAGGACAGAGTGAAAAACACTTGAAAAATTAAAGGGATACGTATCTCAACAGACCTATCTCACAAGGACACTAGTAGAAGGGAGCAAACATCCAGTAACTATCTACTCACATACATACAGAGATTCTTTATAATTATCAAAGCTCTGCCAACTATCAAACAGATAGAATTATGAGGCCCTAATCGACATTATAACCATTAAACAAATGGGAAAATATATGAATCATCGCTAACATTAAGTGAGAACCTGCTTAATATGCTTCCGCAAACACAAGAGGCTGTGCTTTATTAATTATTTTGCATTTCCTAATATCCTCTCTAAACTGGCTTAGGATGACTTTTTCTTCAACATCTTCACCCCTCACATAATGACAACATCTCTCTTGGTTGTAAAAATCCAATACCAATTTACATATACTAAAAAGCTTGCCAATTTGGGTAGCCTATCTAGCTTTATTAGTTTCTAGATTAAAAAAAAAATTTGGACAGCATATACAACAAGCCACATACATATGCACCAAGCCTTATGATGACTCACTAAACATCTAAAACCTTATCAAAATTTTCAAATCTTGAAATCCTTTAGCCCTTCATAGTTGACACATCAAAGCTACCAGTGCCAATGTCCTCCAGATTCACAGCTAATTTCTCACCCTTCCAAAGCATCAATATGTCACCAAGTCAAGCATAAAATGTTGAGTTCTATATATTGGAATCACCTAGGTCTAATCTGAGTTCATTTCCAGCAGAATATTAGAAGCTACCACCCCAGCAACTACTTTTGTGAGAGCATAAGTATCCCATCCTCTACATGCTATGGAATAATATAACATTGTAGCATGCTATATTGAAGTACCAACCACAATCCTTCACATGACTCAAAACGATTTCATACATATTCCTACAAGGCTATAAATATGCATCTCACTAGTCTTGATCCCATCTAAGCAACCAAACATTCAGTAAAATTTAAAAAAGTACCACCATCCACCACCAACATCCACCATGGTAATTTTTAAAACACCGCGGTTCCATGGGAAGTTGTGAATTGAAGCTGGAAATCTCTCTACCTCTGAACTATACTTTCTAAATCATTATAAATATATTCTTCTACCCCATCTCAAAAAGATTGGCCGATTTAACTGTGATTTGCTTAACTCTAACCAATTCAAATACATAGCTATAGTAGATAAGCCATCTACTATGGTCTTAATATAAGTATGTCACTTCTAACTCCAACTACATACTACTTCAAGCCAAAATCTGACATTAAATCACAACGACTTTTCCTATAAATTGGCAACTTTAAGAAGAATTAAGTAGCAATGACAATGAACATTATCAATCCTAAGTCTAAACCACAAACCCAGGACCATATAATCATAAATTTACCCAGATATATCTAAATTTAACAGCAAAATAAAAAAAATCACACCCCATTTCATAAAACTAAAATGTCATCATACATTTCACCAACAGTTAAAAATAACAATCAATTTTCCCAAAAAAAAATCAACCCACAATAAAATGATGAAAATCATAGAAAGTATTAACCTGGGTAAAGTAGATCAAACAAATGAGCCATATACAAAAGAAGCCCAAAGGCGGATTTGAAAAAGGCTGCTTCGACCATTTATCATCGTCAGATTTTATTTTGCGCCAAATGATCCAGTGTCTAGACCTTTGATTAATAACTATAAACCCCAGAAATTAAAATTAAACAATACGATGTAATTGCACAGGATTTTTGTAAAATCTTTTCATAAACTCGTCAAATTCATCAGCATTTAAAGAAGTTTTTCTGGGTGCGAACTGTTTTCCGGCGA</w:t>
      </w:r>
      <w:r w:rsidRPr="006B3445">
        <w:rPr>
          <w:rFonts w:ascii="Courier New" w:hAnsi="Courier New" w:cs="Courier New"/>
          <w:sz w:val="20"/>
          <w:szCs w:val="20"/>
        </w:rPr>
        <w:lastRenderedPageBreak/>
        <w:t>TAACAGGCAGTTAGTTTTATTTTTATAAAAAGGGAAAAGAGTTGTAAGAACATTTACGTGGCGGATAATCATTGGGTGTTGTTAGTTGTTCTCTCCCTTTTATTGGTTTGTTGCATGAAGTATTTGTTACGGAATACGGATACGGTCAACTTCGTGAAAACTTGAGAATAACCACAGTGATCATGGATTCATGGATGTTTACTATTTTCCTTGCTTGCTCCACTAAAAAAAAATTGTTTACAGTTACTCTCAGTGTTTTTTAAGTGTTACGTTTAGATGTAGCGTAGTTTTGAAGCTGATTTAATTAAGCCAAATAAAGGAAGAGATAAGTTGGATAATTCTTTAGTTAATTAAGATAGTGGGGTTAATAGTTTATTGAAAAGTAATGAATGTGAGAGGAAAAATATATTTAAAAAATGTCCAGTAGGTTTGGATGGACTATGAAAGAGAAGAAGTGTATACTTTAATGTAGGCACAGCGTAATCTTTATTAAGCAACGGCCCAGGATTTGATAAGTGCAGCAACCCACTTAGGAGGGAATATTTACTCGTTGTCATAGACAGTATAAGTTGACTTTGAGTGTTGATCTCTAAAAGTCAACTTTGGGCCTTAGAATTAAAAATATTACAGGTCAAAGTCTTCTTCAATTATTGCCCTAACCAAGGTATATTTGAGAATATGTAGGGAGAGTCACCTTTGCATAAGGTTAATACATATACTTTGTATACAATGGTAGCATGATCTATTTGGCTTTGTGTTTGCTTTGGCCAAAAATTAAATAGGTCATAACCAAGCAACATTTCCTTTGTGACCTATTAGGTGGACGGAAAATTAAATGGAAGTTAACTTAGGTGTAGATGTAATCGGGGCAATAATCTACATGTGGTGAAATCTTGCCTAAAACACTTTGACTACTTTTACACTATTTAGCATGATCAGAAAATCTTTTAGACTCCTCAAGTTATACCTTAATAACATAAATCTTTAGAATTTTTAATTTATTGCTTATTATTTATAAGTGAGATTAAATGTCTTTCGCATGCGTGTGAAATAAGAAAAGAACACTTAAATAAAAATTAATAGATTTAAGCATAGGTAAATGTTTGAAGTTTACGATATAAAGGGATTAATTAGGGCTTAGAAACAACAGGGTTTAAGGTTGGATAAAAGATATAGGTTTATGGTTGGGATTAGAGTCCACATAAGAAGGGTTAAGGCTAGGGTTTGGTTTGAGTTTAGGGTTAAGGGTTTAGGGTTTAGGGTTAAAGAATTGCATGAGTAAAGTGTAGGGTTTGAGTCGAGGTTTGGGATTGGGGTTTAGGGTTTAGGGTTAAGGGTTTAGGGTTAAGGGTTTGGGGTTTTTAGGGTTAAGGGTTAAAGGGTTTAGGGTTTAGGGTTTAGGGTTAAGGGTTAAGGGTTTTGGGTTTAGGGTTGGGGTTTAGGTTTTTAGTTTAGGGTTTAGGGTTTAGGGTTAGGGTTTAGGGTTTCGGGTTTAGGGTTAAGGGTTTAGGGTTAAGGGTTTAGGAGGGTTTAGGGGTTAGGGTTAAGGGTTTAGGGGTTTAGGGTTAAGGGTTTAGGGTTTAGGGTTTGGGGTTAAGGGTTTGGGTTTAGGGTTAGGGTTAAGGGTTAAGGGTTTAGGGTTTAGGGTTAAAGGTTTAGGGTTAAGGGTTAAGGGTTTAGGGTTAAGGGTTTAAGGGTTGCAGAGGTTTAGGGTTTAGGGTTTAGGGTTTAGAGAGTTGGGGTTTGGGTTTAGGGTTTAGGGTTTTAGGGTTTAGGGTTAGGGTTTAGGTTTAGGGTTTAGGGTTAAAGGGTTAAAGTTTAGGGTTTAGGGTTAAGGGTTTAGGGTTTAGGGTTAGTGTTTAAGGTTAAGGGCTTAGGGGTTTAGGGTTAAGGTTTAGGGTTAAGGGTTAAGGATAAGGGTTTAGGGTTAAGGGTTAAGGGTTTAGGGTTTAGGGTTAAGGGGTTTTTAGGGGTTAGGGTTAAGGGATAAGAGGTTTAGGGTTTAGGGTTTAGGGTTAAGGGTTAAGGGTTTAGGGTTTAGGGTTAAGGGTTTTAGGGTTTGGGGTTTAGGAGTTTAGGGTTTAGGGTTAGGGTTTAGGGTTTAGGTTAAGGGTTTAGGGTTTAGGGTTTAGGGTTTAGGGTTTAGGGTTAAGGGTTTAGGGTTTAGGGTTTAGGGTTTAGGGTTTGGGGTTTAGGGTTTAGGGTTTAGGGTTTAGGGTTTAGGGTTTAGGGTTTGGGGTTGGGGTTTAGGGTTTAGGGTTAAGGTTTAGGGTTAAGGGCTTAGGGTTTGGTTTTAAGGGTTAAGGTTTAGGGTTAGGGTTAGAGTTTAGGGTTTAGGGTTAAGGGTTTAGGGTTAAGGGTTAAGGGATAGGGGTTTAGGGTTAAGGGTTTAGGGTTTAGGGTTAAGGGTTAAGGAGGGTTTAGGGTTAAAGGGGTTTGAATTACTGTTTTGTCCTTATTTCATTATATTTTTATGAAATTATAGAAAAAAGTCACATCCAGAATTGACTTATGTTTTTAAAAAAATAACTATTAGAAGCTGATTTCTCTACGGAAAAGTTTCATCACTTGGGTTTCGAAATCGGCGATATTGATCCTTTTCAGGAATTGAAAATTTTGAGTATGCCAATTTCAAGTTGAAATAATGACTTCAAAAGAATCGGTGTTTAAATAAAAAAAAAAAAAAAAATCATCGAAGCCTTTACTAGAAGATTTAGTTTCACACAAATTATCAAACTGAAATTTGGTTCCAAAAATACAGGAGGTACTTAAAAATGTGGTGGAACAGCCGCTGCTTTATTGTTGATCGATATTAAATTTTAATCCTTGAGAGTAATATTAGTAAATAATAGAAAAATTAAAAAAATTGAAACGAAAGCAGAATATTTATTTCTAAAATCGAAGATGACATTGATCGGTTGTGATTTTGTGAAGAAAGAGGACAAGAACCATCAGCTGGCAGAAGATTTCCTTTGGCGATTTTGTGATTATGTGAAGAGAGGACAAATGAAAAGGAATTTTTATTTCACAGGAATGAGATATGTCATTGTTACCGGGTTTGTGAAGAAAGGAAAAAAGGGTTTCAGTGGGAAAAAAGCAGAGCAGAAGACAGAGGGAATTAGAGGGAGAAAAATAACGGAAAATATATAAAAGCTGAAAATTATATTGTGGGCTTTGTAGAAGCGTTGTAGTTTGCGGAATCATTTATATTTAATCCTCTTTCTGAGAGTAATATTAATGCGGAGCTGTCGGGATTGGCATTTGGTTAGCTACACCACCTGTAGTGTTTTCAGCGTAATTACTAAATTAGGCTATGTTTGTTATAAATATCTTAATTTACTATCACGTTATTTATTTATTTTTGATCGGAAGAAATACGTCTTATCCCGTTAATTCGTTGCTCTGTTTATATAATCAGTGATTTATATAGGACCTTGTGTATATGAAAATAGGCAAATCCCTAAATTATATTTCTATATAGGTAACAAGCATATCTGATAATTTGGAGAGTGTACCAAACTTCAACTAATCTTAATTCGATTTGAACTTTGGTCAAGCCTCGATTGGGGAGAATGATCTCCCAACACATCTAATTGTTTGTGTTTTTAAATCTTAGACCCACGTGTAGATACGAGAAAGTCCTAATACATCACCGTTAGATACGTACAGAATTTGAATAGGCGCTTTCTTTCTTGAAGTCTAATATCTTATTAGGGAGATTTTTTTTTTTTAAAAAAACTACTAATCATATCTAGTATTACCAAGATATTAATGAGCACTATATCACCTTTCCGTAGTACTCTCAAGAATTTTTTGTGACCATGGTTTATTTACAAAATTGTCATTATTATGTACTCGTATTCACTTGTGTCTAGCAGTAAGGAGAAGCCCCAGGGAAGCCCTGGACAGATACCTTGGTTAAGATGGAACAGCTCCTTTCCAACTGATTCAAATTAGGGTTTAATTACAGCTGTCAATCTGGATGTAAACTAGAAGCTCAAATATTGATTACCCAAGTATGAAACTCAAAATGATATTTCTTGATCCCAGCCTTATACTTGTATGAGAGTTATATGTTAGTTCTTTTTTGTGTTTGATTGATCCTTGTATGGCAAACTTCAACCTCTTTTAGCATCAGCTGTAGCAACAATTCATTATGTATATAAATATTCACACAGAAAGCAGAATAATAGGGTTGAGCAGCAACTCAGCTATTTATCTTCACTGTGTGTGTTGCATACAGAGTATTACACACCATTATGTACCATGTTAACTTAGCAGTACATTGGGTATTAGCAAACTGGTAAACAAACGGCTTAGAGTGTAGGAGTAACCAGAGGCGCTTATAAGTGAACTTGACTCAGAGCTGCCATCCCCAACTTGATTACA</w:t>
      </w:r>
      <w:r w:rsidRPr="006B3445">
        <w:rPr>
          <w:rFonts w:ascii="Courier New" w:hAnsi="Courier New" w:cs="Courier New"/>
          <w:sz w:val="20"/>
          <w:szCs w:val="20"/>
        </w:rPr>
        <w:lastRenderedPageBreak/>
        <w:t>CCGCTCATGAAAACTGCTGATTGGCCGTGCTAGGCATGCATCCCAGCGTTCACTGACATTGTTTCTGCAACTGTATATACTCCTTTGGAATCAGTGAACGCCTGATAGTTCACAACCTCCCCAGATTTAGTTATACACAGGACAGCCACCTCGGCCTCGCGAACACAATTATGCAGTATAACAAAGTTAGCTACTTCAGCTGCAACAATAGCTAAGAACTTCTGTGCTGTATTTGCCTCCTATATTTGATCAATACATATTTTCTTTTTCATTCAAGCATTGCTAAGCCAAGAAGTTAATTACACGTTAAAACCAAGTTTTGGTTTTCAGCTTCAACTAAATTTGTCCTACTCTCTTATATTAGGAACTTGAATAAGTCATGCTCAATGGCAAATTGAATGGAACCTCCTACAATAGCACATGTACCAACATCAATAGACTAGCACCATTTGGCAGCAGCAGCAAGTGAATGGAACCTCCTTACTAATTTGCTTCATTAAAGGCAGGATGTAATTAAGCTGATTGTTATAATGAATCCTATTTCCTAAGAATAATGTAAGGACATAGTTAGTACTTGGTAGAAAAGTAATGTAAAGGGATGATGGGTTGGTTGTTAGATTAACCAACATAGGATAAGAATCCCAAAGACAGTAATTTCAGAGGCCTAAAACAGCATGAACTCTAGTGGTTTCAGCATCACTTAAAAATACTACTATCTGTACAAGTTTTGATGAGTTTATAATTTGAGATCGCTATACAGTTTCTACGCTCCTAAGAAGAACATTCATGAAAACCCTAACGGAACTGCCCTCTACTCAGCCAGGGATGCTGCAATCACAAGGATTGTTACATTCCCACAAAGCTCTTTTCCAGAGTTCGGGTTGTTTGACTTAGTAAACAATGACAAATAGAAGCCTTCTATCATATGTGAGTGTCCAATCAACTTCTCAAAGTTCAACTTCATACATGAGATGTTATAGGCCCAGTATCCACACCTCCAATGAGTGAATTTGAGGGTGTGAAGAGGAGAAAGAGGGACAAGAACCAAGCAAAGCAGGGGGCACGTTAACAACGTGACCAAAAGTCATTAAGGAAACACTAAAAGGGGTGGCATCCTTGGTCTGGTTATTGACGGATTTGATGGTGAAGAAGAGCAGTAGAAGACAAAACTAATTAAAAAAAGTAGGTTACCTTTAGTGATGAATCTTGTGTATATAAAAAGAAGTCATGAGTGGAATGGCAAAGGATTATGTGGAAATTGGCAGAGAACTTTTGAAAGAGAATTCTAGCCTAAAGCAGCTACTAGTTGAGACTATTGTGAGCTGTAAGCTTTCAACCATTATCAAGCAATACATCAAGCTATCACCTTCTTTAATCCTTACTGTTTGCATAATATTTACAATCAGAAAAATAGTCTATTAATGGGATGAAATCTTTTTCATGTCAATATCAAGTCCAATGGAAATCATATAGAAAGGCAATGGTCTTTTGGTAAAAGTGTACAGACTAGGTTGAATTTCCTTGAACAACTAGGTAGGGCATCAACTACAAGAACAATGACAGTATGGATTTTGTCAAAGTTCAGATTATGCAACCTTACCTAAACAATAACAAAGTCCCTCATATAGAGCATTACAAACAAATAATTGAAGTGCACTTGAAATGGAATTTAGAATCCATCCCATAATAAAATTGGAGTAAACAAGTCTGCAGTACTTGAAGAGATTCATGAATACATCCTACATGTACCCAGCTCAATTCATGCAAGATCAGCTAAATAAACTCGGTCAAAAGGCTCCTCTCTCTCCTCACTTTCTCTCTCAAACCTGCGCTCAGGTGTGAATTTTGAGAACTGTCGATTGTCGATTGGAAAGCGCATCATGTTCTTTATTGTTTTTAGGTTTATAATAATCTTCACTCGCTTTTTGGGGAGGAGCTTACTCGAAAGAAAAAGAGTTGTCTCACCCGAGAAGACTGAGGTTTTCGAAATATAAGCCGAAAGAGAATGAGTTTATATACCACTTTTCGAGGAAATTTAACTTTGAATCGTAGTAGCAGATCTAATGGATTGTCGTGAAATTATTTAAATTTAGTGAGAAAAAGTTATCAGTTTTGAATACGGACGAGATGAATCGAAGGAAAACATCGCCATGTTACAAAGAAGGATCGTTAGATTGTCTCTCCAATAATTTTACGTAATTTCCCGGTGGACATAAGCGGGAGATCTTTCCGTGAGTGCGAATCTAACTCGGCGATCGTAGTTTTGAAGGAAAATTACAATTTGATTAACTATGTATTTGTGCGTCGAATCTGTGTAGATGTCATTATGTTTTTAATTAATGAGAATATTTTGCTATCAAAAAAAAAAAAAAATTAGGTGATTTGTAGTGTCAAACTGTCAATGTTCTGATTCAGTTAATTATTTGTGCTAAATGTGTCAAAAGATTGTTAAAACCATCAATATTGACACAATAACGCAAAGGTTGACATGTACACTTCCAAATCATCTTTACTTTGTTATTTTAAGCTCTAACTTGGTATATTTCAATGGCCTGCACTCTAATCTGCACTCTAATCTGCACTAAACACTTTCTGGGGTTAGCGCTAACTTAGCTTGCTCAGATTCCTACTGTGGCATAGCAACATTAAACAAACCTGCTTTCTCATACTTGTAAATCAAAGCCATTGCTTTACATCTGATGTTTCCGTATGTAAGAAGTATATCATCCCGAGCCAAACAGAGGTTTACACATAAATCCTTTTACTCCCGCATCCATTTCCAATATCTCCTGGAGATAGGAGGCAAAATTCATCCTAGAGTCAATTCTATATAACAGTGTTTCAATAGGTCTGACAAAACACTACTCGTATATTACACTTTATCATCATGGAAACCACCACCTCGGCTCCTTAGGAGATCTACCGTTCTTACATTCTTCACATAACGGTCATTGTCTGCAGGGCGTTGCTGCAAAATGTAACAAAATCGATTCAGTTAGAAATAAGAATATGAGTAACAAAAGCTCAAATGGCAACTGCTGGGAGTCGAGGGTGTGGCCAGGGTAAAGTAACTCAACAAACCTTTGAAATTAGAGCTTGAAAGCATTGAAAGAATACTGATACAAATTGAGCTGACTGTCATCGCTGGGACCAAGAGTCGTATAAAATATCTGCAGTCATAGACAATACGAGAAAGTATGTGTTGGCAAGGTCAGTATTAAGACAAATCATCTGTGGTCCATCCAAAGCTGCAAGAACCTATATCAGGAGAGATTAATATCAACAACGATTTGTGGAAGAAACAAGGACTATGAGCTTGCACTACAACATGGCCTACAGCCCTATAATGTTTGAATGACTTGTGAAAAAGATTTCCAATATCAATATCTCATGAAATGCATTACCATCCATTATTAAACAAAATAAAATTAAAGTAAAATACAAAAAAAAAATATATATATCTGCTAGGCACAATAATATCATAATGAGGTGGTAAGCTATTATGATATAAATACAATATTACTATATCTAGGTAAAGATACAATTCTCAAAGTCTATCCACAATAATCACAATCTCCATCACATTAGAGTGGCTGATGTCTTCTTCACATTAGTCTATCCATATATAGAAACTAGGCTGGGAATTTGAAACACGGGCAACACTAAGAGTTTTATAGAAAGACACAATAGTCAATGCATCTATTGAGATACATAAGTGAGATCACACTTTATTTCAGCAACAATAACAGCAGCCATTTAGGAATTTTTTGTCCAGTGGGGTTTGGGAGGTCAAAATCTAAAACGTAGAATGACTCTCAGGTGGAGTGTAGACGGTAGACCAATCAAAGAAACAAGATTATTACTAACTGATGAAAGAAGGGCATTCAATTCTACATAGATCAGCTATATGTTTCGAACCATCTCACAAACTGACCTATCTGGCACCTTTACGTTTTTAAATGAAACTGTAGGTAGTTGAGAAACTGTAGAAATTAATCCTCTATTGTGGCTCGCTTCATTTTATAAATATATATTGAACAAAGACCCATGAAAATACATAAATTAGCTATTATGTGAGGAAATGTAATTTGCCAAAGTCTATCACAAGAATGACAATCTCAAATTCACACATTAGAGGCCATTTTATCTTTTATTAGTTTATAAAGGAATTTACAGAAAATAAGAAGAGGTTAGGAAAAATTGTAACACGATCTTCACTAACTTAACAGAAAGGCACAATAGTCAATGCATCTATCCAAGCTACATGAATAAGATGTCATACATTGTTACATCATTAAAAATGACAGACATTGGGGATCTTGCTTCTAGGGGTTAGGGAGGTCAAGTTAGATAAGCAGTACCTAAGGCGTAGAAAGACTATTTCATATG</w:t>
      </w:r>
      <w:r w:rsidRPr="006B3445">
        <w:rPr>
          <w:rFonts w:ascii="Courier New" w:hAnsi="Courier New" w:cs="Courier New"/>
          <w:sz w:val="20"/>
          <w:szCs w:val="20"/>
        </w:rPr>
        <w:lastRenderedPageBreak/>
        <w:t>GAGTTTAGAACCATAATGGAAATATTATATTCATTCTACTAACTGATAAAAGGGTTTTTATCGAGTGCCAAGTGTTCCAAACCATCAAGTAACATATTATGCACATAATATGCCTTGTAAACAATATGGAGCATAAATTTTGTCAACCAAAACAAAGACATTATAATAATTAAGGCTTAGTACTCAATTTGTTGAATAATTATTTATCAGAACAAGGGCACAACTTTTTCAATGGAATGAAGAGGATGATAATTCTAAATTTAAGTCTAGGAGAAAACAGCCCAGCCCTAGGTGCTCCTTAATCTAACATCAGATTGGAACTATGAAAAATATGTACTTATATTAATCTAACTGATTATAAAGGAAAAATCAATAGGCTTATAGGAGGCCATTGTAAAAACTATTAAACCAAATCAACATTAGATTTGTTACTAATTCTTCATAGGCTAGCAATAGCAGTAAAAATAAACAAAAAAAATAGGCACTCAAAGTCAGCTTTCAACAACTTTAGACTCACAAGAACAATGACCATTAGCATTTCTATGCATTGTTATCAGTTCATCCACATTCAAATATCTCCATAATCAGTTATAATAAGCAAATCTGTACAAAGTCCTCTAAAATTTGGAAATTGGAGTTATTCTTTTCATTAATCACTTTCATCCAAACTAATTCTAGGTTCCTCCCTTAAATAAATTAAGCATAAATATCAATAAAATCCAACAAGTGCACAATCAACTCATCACCATTCCTGCCACTATGCATAGGATTACAAATCGTCTAGAATCACCCATTTCCCTCTTCATCTACATATCCATATACTTCAAATTTACGAGGACATGTCAATGCATTAACAAAACTTTCACTAATCATTTAATGTAACCCTAAACAGCTACAACTCAAAATACAAAATCACAATATATAACATATACGTAGTATGAGCAATGTCAAGATTGTCAACTGTCAAATGAAAGTTTCTAACATGTCATTCCATTCAATTGACTTCAATAATACCCCCAAATAGCCTACTATGACTATAATACACTTCAATGATACAAACATACAACATATTGTACTAATTCCACGCCTCTCTCCGTTTTAAACTAGTCGTCACATTGATAGTGTAATTTAAACTAGCTGCACGAACTGAAAGCTAAATTTCTACGGATTTATAATTAAGAAACACAAATAGTGAAATAGAGAACAAATAAGCATTAACAACTAAAAAAAAAAAAAAAAAGTTCATCTGATATATAATTACCTAAACAGATGTACTTACATTGCTGTAAATGTGAGGATGCAGAGGAGCAGGAGGTACAAATATAACCTATACCCCAAATACCAACAAATTAAACCAAATTCTAACCTAGCAAATTATTGCAAATAAAATAAACTATAACAATAATAATTTAACAATTAACATAAAATGATAAGAAATAACAATTTAATTTTCTGGGGTTCAATTGAATTAGAAAATAAATAATAACCTGGGAGTGCTTCCATAGGATAATGCTCTGGAAAATCAACCTGAAGCTGATATGTCTCGTTTGCATACAAAGAAGTTCAGGTGCTCAGAAACTGATCACCCATCTTTTTAACAAAAACAAAAACAAAAACTATATAAAAATCACAACTTTTTTAAAAAATTATGAACAAAAAAAACCAGAAAAATTAATGAAAATATGTGCCACCTTTGAAGATTATCAGGTGACCTTATGTTTGAAGCCAGCAGGAGGATTAAGCTGCCACTCAACAAAAGCTCTTTTTTGGAGTCGATTTTGGGCGATCTTGCTTAAAGTCTGAGAATTTAAACAATCAAACATGTAAATTAGCAATTATTATTATTATATTATACACCCGAGAACACGATGTACAAGTTTAAACTGTACGTGATTTCAAGGAGCATGATACCCATTATGCTATCAGTGTAGATCTAAATTGCGGTAAATTAGGTAAAATTAAGAGATAGAAAAGAAGAACCTTGCGTGATTGAGTGGAGGAACTATTCATGGTTTGAAAGAGAGAGAAAAAGAGAAGAAGAGTGGCAGAAAGTAATTGTGGGATTTTTAATGGGGTCGGAAGATTGAAGAAGATGGAGAGAATTTACTAAAGTTAAGGATAAATCAGTCTTTGGTAAAGAGACATATTCCTATAATAATTCCCAATAAATAAATAAATAAATAAAAATAAAATTTGTGTTCGTTTACGGTGAAATTTGACTTTTCACAATATCTATTTTATATTCTCCGCTATCGTTATTTAAAATGCCTAATTTGATTGCGTATGTAACAAAATTTTAATTGCTTATTTTTTAATCGTATATATCGTCTAAATGTATATAAAGCTAAAAACTTAGTGGGTCGATAAGCGTAACAATAGATACAATTTTTCGCGACGCCAAAGTGTCGCGCCCGTAAAGATAGAGCAATACGT</w:t>
      </w:r>
    </w:p>
    <w:p w:rsidR="00A73D19" w:rsidRDefault="00A73D19" w:rsidP="00CF3D50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3B01BE" w:rsidRDefault="003B01BE" w:rsidP="00FB7848">
      <w:pPr>
        <w:rPr>
          <w:b/>
        </w:rPr>
      </w:pPr>
    </w:p>
    <w:p w:rsidR="00FB7848" w:rsidRPr="000A4B23" w:rsidRDefault="00FB7848" w:rsidP="00FB7848">
      <w:r>
        <w:rPr>
          <w:b/>
        </w:rPr>
        <w:t xml:space="preserve">Data </w:t>
      </w:r>
      <w:r w:rsidRPr="00383ED0">
        <w:rPr>
          <w:b/>
        </w:rPr>
        <w:t xml:space="preserve">S4 </w:t>
      </w:r>
      <w:r>
        <w:t xml:space="preserve">Example of telomere sequences array in the </w:t>
      </w:r>
      <w:r w:rsidRPr="00DC62BA">
        <w:t>interstitial</w:t>
      </w:r>
      <w:r>
        <w:t xml:space="preserve"> position </w:t>
      </w:r>
      <w:r>
        <w:rPr>
          <w:rStyle w:val="jlqj4b"/>
        </w:rPr>
        <w:t>where clusters of TTTAGGG motifs were interspersed with different derivative motifs.</w:t>
      </w:r>
      <w:r>
        <w:t xml:space="preserve"> </w:t>
      </w:r>
    </w:p>
    <w:p w:rsidR="00D73E1A" w:rsidRPr="005B079C" w:rsidRDefault="00D73E1A" w:rsidP="00D73E1A">
      <w:r w:rsidRPr="00F15F95">
        <w:rPr>
          <w:i/>
        </w:rPr>
        <w:t>C. pamiricum</w:t>
      </w:r>
      <w:r>
        <w:t xml:space="preserve">, accession </w:t>
      </w:r>
      <w:r w:rsidRPr="00F90D29">
        <w:t>830-3</w:t>
      </w:r>
      <w:r>
        <w:rPr>
          <w:lang w:val="ru-RU"/>
        </w:rPr>
        <w:t>С</w:t>
      </w:r>
      <w:r>
        <w:t>, read 36779 (14352 bp). Refer to Figure 1D.</w:t>
      </w:r>
    </w:p>
    <w:p w:rsidR="00FB7848" w:rsidRPr="00ED266A" w:rsidRDefault="00FB7848" w:rsidP="00FB7848">
      <w:pPr>
        <w:rPr>
          <w:u w:val="single"/>
        </w:rPr>
      </w:pPr>
      <w:bookmarkStart w:id="3" w:name="_GoBack"/>
      <w:bookmarkEnd w:id="3"/>
      <w:r w:rsidRPr="00ED266A">
        <w:rPr>
          <w:u w:val="single"/>
        </w:rPr>
        <w:t>TRF analysis:</w:t>
      </w:r>
    </w:p>
    <w:p w:rsidR="00FB7848" w:rsidRDefault="00FB7848" w:rsidP="00FB7848">
      <w:pPr>
        <w:pStyle w:val="HTMLPreformatted"/>
        <w:rPr>
          <w:color w:val="000000"/>
        </w:rPr>
      </w:pPr>
      <w:r>
        <w:rPr>
          <w:color w:val="000000"/>
        </w:rPr>
        <w:t>Sequence: 830-3С_read_36779</w:t>
      </w:r>
    </w:p>
    <w:p w:rsidR="00FB7848" w:rsidRDefault="00FB7848" w:rsidP="00FB7848">
      <w:pPr>
        <w:pStyle w:val="HTMLPreformatted"/>
        <w:rPr>
          <w:color w:val="000000"/>
        </w:rPr>
      </w:pPr>
      <w:r>
        <w:rPr>
          <w:color w:val="000000"/>
        </w:rPr>
        <w:t>Parameters: 2 7 7 80 10 50 500</w:t>
      </w:r>
    </w:p>
    <w:p w:rsidR="00FB7848" w:rsidRDefault="00FB7848" w:rsidP="00FB7848">
      <w:pPr>
        <w:pStyle w:val="HTMLPreformatted"/>
        <w:rPr>
          <w:color w:val="000000"/>
        </w:rPr>
      </w:pPr>
      <w:r>
        <w:rPr>
          <w:color w:val="000000"/>
        </w:rPr>
        <w:t>Length:  14352</w:t>
      </w:r>
    </w:p>
    <w:p w:rsidR="00FB7848" w:rsidRDefault="00FB7848" w:rsidP="00FB7848">
      <w:pPr>
        <w:pStyle w:val="HTMLPreformatted"/>
        <w:rPr>
          <w:color w:val="000000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1"/>
        <w:gridCol w:w="900"/>
        <w:gridCol w:w="850"/>
        <w:gridCol w:w="1111"/>
        <w:gridCol w:w="930"/>
        <w:gridCol w:w="930"/>
        <w:gridCol w:w="720"/>
        <w:gridCol w:w="380"/>
        <w:gridCol w:w="380"/>
        <w:gridCol w:w="380"/>
        <w:gridCol w:w="380"/>
        <w:gridCol w:w="930"/>
      </w:tblGrid>
      <w:tr w:rsidR="00FB7848" w:rsidRPr="000F3409" w:rsidTr="003B01BE">
        <w:trPr>
          <w:tblCellSpacing w:w="0" w:type="dxa"/>
        </w:trPr>
        <w:tc>
          <w:tcPr>
            <w:tcW w:w="1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0F3409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F3409">
              <w:rPr>
                <w:rFonts w:ascii="Courier New" w:hAnsi="Courier New" w:cs="Courier New"/>
                <w:sz w:val="20"/>
                <w:szCs w:val="20"/>
              </w:rPr>
              <w:t>Indices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0F3409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F3409">
              <w:rPr>
                <w:rFonts w:ascii="Courier New" w:hAnsi="Courier New" w:cs="Courier New"/>
                <w:sz w:val="20"/>
                <w:szCs w:val="20"/>
              </w:rPr>
              <w:t>Period</w:t>
            </w:r>
            <w:r w:rsidRPr="000F3409">
              <w:rPr>
                <w:rFonts w:ascii="Courier New" w:hAnsi="Courier New" w:cs="Courier New"/>
                <w:sz w:val="20"/>
                <w:szCs w:val="20"/>
              </w:rPr>
              <w:br/>
              <w:t>Size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0F3409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F3409">
              <w:rPr>
                <w:rFonts w:ascii="Courier New" w:hAnsi="Courier New" w:cs="Courier New"/>
                <w:sz w:val="20"/>
                <w:szCs w:val="20"/>
              </w:rPr>
              <w:t>Copy</w:t>
            </w:r>
            <w:r w:rsidRPr="000F3409">
              <w:rPr>
                <w:rFonts w:ascii="Courier New" w:hAnsi="Courier New" w:cs="Courier New"/>
                <w:sz w:val="20"/>
                <w:szCs w:val="20"/>
              </w:rPr>
              <w:br/>
              <w:t>Number</w:t>
            </w:r>
          </w:p>
        </w:tc>
        <w:tc>
          <w:tcPr>
            <w:tcW w:w="1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0F3409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F3409">
              <w:rPr>
                <w:rFonts w:ascii="Courier New" w:hAnsi="Courier New" w:cs="Courier New"/>
                <w:sz w:val="20"/>
                <w:szCs w:val="20"/>
              </w:rPr>
              <w:t>Consensus</w:t>
            </w:r>
            <w:r w:rsidRPr="000F3409">
              <w:rPr>
                <w:rFonts w:ascii="Courier New" w:hAnsi="Courier New" w:cs="Courier New"/>
                <w:sz w:val="20"/>
                <w:szCs w:val="20"/>
              </w:rPr>
              <w:br/>
              <w:t>Size</w:t>
            </w:r>
          </w:p>
        </w:tc>
        <w:tc>
          <w:tcPr>
            <w:tcW w:w="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0F3409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F3409">
              <w:rPr>
                <w:rFonts w:ascii="Courier New" w:hAnsi="Courier New" w:cs="Courier New"/>
                <w:sz w:val="20"/>
                <w:szCs w:val="20"/>
              </w:rPr>
              <w:t>Percent</w:t>
            </w:r>
            <w:r w:rsidRPr="000F3409">
              <w:rPr>
                <w:rFonts w:ascii="Courier New" w:hAnsi="Courier New" w:cs="Courier New"/>
                <w:sz w:val="20"/>
                <w:szCs w:val="20"/>
              </w:rPr>
              <w:br/>
              <w:t>Matches</w:t>
            </w:r>
          </w:p>
        </w:tc>
        <w:tc>
          <w:tcPr>
            <w:tcW w:w="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0F3409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F3409">
              <w:rPr>
                <w:rFonts w:ascii="Courier New" w:hAnsi="Courier New" w:cs="Courier New"/>
                <w:sz w:val="20"/>
                <w:szCs w:val="20"/>
              </w:rPr>
              <w:t>Percent</w:t>
            </w:r>
            <w:r w:rsidRPr="000F3409">
              <w:rPr>
                <w:rFonts w:ascii="Courier New" w:hAnsi="Courier New" w:cs="Courier New"/>
                <w:sz w:val="20"/>
                <w:szCs w:val="20"/>
              </w:rPr>
              <w:br/>
              <w:t>Indels</w:t>
            </w:r>
          </w:p>
        </w:tc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0F3409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F3409">
              <w:rPr>
                <w:rFonts w:ascii="Courier New" w:hAnsi="Courier New" w:cs="Courier New"/>
                <w:sz w:val="20"/>
                <w:szCs w:val="20"/>
              </w:rPr>
              <w:t>Score</w:t>
            </w:r>
          </w:p>
        </w:tc>
        <w:tc>
          <w:tcPr>
            <w:tcW w:w="3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0F3409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F3409">
              <w:rPr>
                <w:rFonts w:ascii="Courier New" w:hAnsi="Courier New" w:cs="Courier New"/>
                <w:sz w:val="20"/>
                <w:szCs w:val="20"/>
              </w:rPr>
              <w:t>A</w:t>
            </w:r>
          </w:p>
        </w:tc>
        <w:tc>
          <w:tcPr>
            <w:tcW w:w="3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0F3409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F3409">
              <w:rPr>
                <w:rFonts w:ascii="Courier New" w:hAnsi="Courier New" w:cs="Courier New"/>
                <w:sz w:val="20"/>
                <w:szCs w:val="20"/>
              </w:rPr>
              <w:t>C</w:t>
            </w:r>
          </w:p>
        </w:tc>
        <w:tc>
          <w:tcPr>
            <w:tcW w:w="3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0F3409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F3409">
              <w:rPr>
                <w:rFonts w:ascii="Courier New" w:hAnsi="Courier New" w:cs="Courier New"/>
                <w:sz w:val="20"/>
                <w:szCs w:val="20"/>
              </w:rPr>
              <w:t>G</w:t>
            </w:r>
          </w:p>
        </w:tc>
        <w:tc>
          <w:tcPr>
            <w:tcW w:w="3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0F3409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F3409">
              <w:rPr>
                <w:rFonts w:ascii="Courier New" w:hAnsi="Courier New" w:cs="Courier New"/>
                <w:sz w:val="20"/>
                <w:szCs w:val="20"/>
              </w:rPr>
              <w:t>T</w:t>
            </w:r>
          </w:p>
        </w:tc>
        <w:tc>
          <w:tcPr>
            <w:tcW w:w="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0F3409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F3409">
              <w:rPr>
                <w:rFonts w:ascii="Courier New" w:hAnsi="Courier New" w:cs="Courier New"/>
                <w:sz w:val="20"/>
                <w:szCs w:val="20"/>
              </w:rPr>
              <w:t>Entropy</w:t>
            </w:r>
            <w:r w:rsidRPr="000F3409">
              <w:rPr>
                <w:rFonts w:ascii="Courier New" w:hAnsi="Courier New" w:cs="Courier New"/>
                <w:sz w:val="20"/>
                <w:szCs w:val="20"/>
              </w:rPr>
              <w:br/>
              <w:t>(0-2)</w:t>
            </w:r>
          </w:p>
        </w:tc>
      </w:tr>
      <w:tr w:rsidR="00FB7848" w:rsidRPr="00364ACA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28--2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37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4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.43</w:t>
            </w:r>
          </w:p>
        </w:tc>
      </w:tr>
      <w:tr w:rsidR="00FB7848" w:rsidRPr="00364ACA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287--7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61.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6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.12</w:t>
            </w:r>
          </w:p>
        </w:tc>
      </w:tr>
      <w:tr w:rsidR="00FB7848" w:rsidRPr="00364ACA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29--1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37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4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.44</w:t>
            </w:r>
          </w:p>
        </w:tc>
      </w:tr>
      <w:tr w:rsidR="00FB7848" w:rsidRPr="00364ACA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997--12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30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.08</w:t>
            </w:r>
          </w:p>
        </w:tc>
      </w:tr>
      <w:tr w:rsidR="00FB7848" w:rsidRPr="00364ACA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208--49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527.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36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.54</w:t>
            </w:r>
          </w:p>
        </w:tc>
      </w:tr>
      <w:tr w:rsidR="00FB7848" w:rsidRPr="00364ACA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lastRenderedPageBreak/>
              <w:t>4904--57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14.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1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.04</w:t>
            </w:r>
          </w:p>
        </w:tc>
      </w:tr>
      <w:tr w:rsidR="00FB7848" w:rsidRPr="00364ACA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5717--60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43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5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.44</w:t>
            </w:r>
          </w:p>
        </w:tc>
      </w:tr>
      <w:tr w:rsidR="00FB7848" w:rsidRPr="00364ACA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6018--63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41.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4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.02</w:t>
            </w:r>
          </w:p>
        </w:tc>
      </w:tr>
      <w:tr w:rsidR="00FB7848" w:rsidRPr="00364ACA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6306--67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61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.45</w:t>
            </w:r>
          </w:p>
        </w:tc>
      </w:tr>
      <w:tr w:rsidR="00FB7848" w:rsidRPr="00364ACA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8101--83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38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.46</w:t>
            </w:r>
          </w:p>
        </w:tc>
      </w:tr>
      <w:tr w:rsidR="00FB7848" w:rsidRPr="00364ACA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8351--142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865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7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.77</w:t>
            </w:r>
          </w:p>
        </w:tc>
      </w:tr>
      <w:tr w:rsidR="00FB7848" w:rsidRPr="00364ACA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8352--142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897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9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.77</w:t>
            </w:r>
          </w:p>
        </w:tc>
      </w:tr>
      <w:tr w:rsidR="00FB7848" w:rsidRPr="00364ACA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8352--142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441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22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.77</w:t>
            </w:r>
          </w:p>
        </w:tc>
      </w:tr>
      <w:tr w:rsidR="00FB7848" w:rsidRPr="00364ACA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8351--142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291.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22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.77</w:t>
            </w:r>
          </w:p>
        </w:tc>
      </w:tr>
      <w:tr w:rsidR="00FB7848" w:rsidRPr="00364ACA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1229--112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.72</w:t>
            </w:r>
          </w:p>
        </w:tc>
      </w:tr>
      <w:tr w:rsidR="00FB7848" w:rsidRPr="00364ACA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3085--131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.59</w:t>
            </w:r>
          </w:p>
        </w:tc>
      </w:tr>
      <w:tr w:rsidR="00FB7848" w:rsidRPr="00364ACA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3285--133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.53</w:t>
            </w:r>
          </w:p>
        </w:tc>
      </w:tr>
      <w:tr w:rsidR="00FB7848" w:rsidRPr="00364ACA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3299--139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22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.76</w:t>
            </w:r>
          </w:p>
        </w:tc>
      </w:tr>
      <w:tr w:rsidR="00FB7848" w:rsidRPr="00364ACA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3308--138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0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B7848" w:rsidRPr="00364ACA" w:rsidRDefault="00FB7848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4ACA">
              <w:rPr>
                <w:rFonts w:ascii="Courier New" w:hAnsi="Courier New" w:cs="Courier New"/>
                <w:sz w:val="20"/>
                <w:szCs w:val="20"/>
              </w:rPr>
              <w:t>1.75</w:t>
            </w:r>
          </w:p>
        </w:tc>
      </w:tr>
    </w:tbl>
    <w:p w:rsidR="00FB7848" w:rsidRPr="00364ACA" w:rsidRDefault="00FB7848" w:rsidP="00FB7848">
      <w:pPr>
        <w:pStyle w:val="HTMLPreformatted"/>
        <w:rPr>
          <w:color w:val="000000"/>
        </w:rPr>
      </w:pPr>
    </w:p>
    <w:p w:rsidR="00FB7848" w:rsidRPr="00364ACA" w:rsidRDefault="00FB7848" w:rsidP="00FB7848">
      <w:pPr>
        <w:pStyle w:val="HTMLPreformatted"/>
        <w:rPr>
          <w:color w:val="000000"/>
        </w:rPr>
      </w:pPr>
      <w:r w:rsidRPr="00364ACA">
        <w:rPr>
          <w:color w:val="000000"/>
        </w:rPr>
        <w:t xml:space="preserve">Consensus pattern (7 bp):   </w:t>
      </w:r>
    </w:p>
    <w:p w:rsidR="00FB7848" w:rsidRPr="00364ACA" w:rsidRDefault="00FB7848" w:rsidP="00FB7848">
      <w:pPr>
        <w:pStyle w:val="HTMLPreformatted"/>
        <w:rPr>
          <w:color w:val="000000"/>
        </w:rPr>
      </w:pPr>
      <w:r w:rsidRPr="00364ACA">
        <w:rPr>
          <w:color w:val="000000"/>
        </w:rPr>
        <w:t>TTTAGGG</w:t>
      </w:r>
    </w:p>
    <w:p w:rsidR="00FB7848" w:rsidRPr="00364ACA" w:rsidRDefault="00FB7848" w:rsidP="00FB7848">
      <w:pPr>
        <w:pStyle w:val="HTMLPreformatted"/>
        <w:rPr>
          <w:color w:val="000000"/>
        </w:rPr>
      </w:pPr>
      <w:r w:rsidRPr="00364ACA">
        <w:rPr>
          <w:color w:val="000000"/>
        </w:rPr>
        <w:t xml:space="preserve">Consensus pattern (7 bp):   </w:t>
      </w:r>
    </w:p>
    <w:p w:rsidR="00FB7848" w:rsidRPr="00364ACA" w:rsidRDefault="00FB7848" w:rsidP="00FB7848">
      <w:pPr>
        <w:pStyle w:val="HTMLPreformatted"/>
        <w:rPr>
          <w:color w:val="000000"/>
        </w:rPr>
      </w:pPr>
      <w:r w:rsidRPr="00364ACA">
        <w:rPr>
          <w:color w:val="000000"/>
        </w:rPr>
        <w:t>TTTAAAA</w:t>
      </w:r>
    </w:p>
    <w:p w:rsidR="00FB7848" w:rsidRPr="00364ACA" w:rsidRDefault="00FB7848" w:rsidP="00FB7848">
      <w:pPr>
        <w:pStyle w:val="HTMLPreformatted"/>
        <w:rPr>
          <w:color w:val="000000"/>
        </w:rPr>
      </w:pPr>
      <w:r w:rsidRPr="00364ACA">
        <w:rPr>
          <w:color w:val="000000"/>
        </w:rPr>
        <w:t xml:space="preserve">Consensus pattern (6 bp):   </w:t>
      </w:r>
    </w:p>
    <w:p w:rsidR="00FB7848" w:rsidRPr="00364ACA" w:rsidRDefault="00FB7848" w:rsidP="00FB7848">
      <w:pPr>
        <w:pStyle w:val="HTMLPreformatted"/>
        <w:rPr>
          <w:color w:val="000000"/>
        </w:rPr>
      </w:pPr>
      <w:r w:rsidRPr="00364ACA">
        <w:rPr>
          <w:color w:val="000000"/>
        </w:rPr>
        <w:t>CCTAAA</w:t>
      </w:r>
    </w:p>
    <w:p w:rsidR="00FB7848" w:rsidRPr="00364ACA" w:rsidRDefault="00FB7848" w:rsidP="00FB7848">
      <w:pPr>
        <w:pStyle w:val="HTMLPreformatted"/>
        <w:rPr>
          <w:color w:val="000000"/>
        </w:rPr>
      </w:pPr>
      <w:r w:rsidRPr="00364ACA">
        <w:rPr>
          <w:color w:val="000000"/>
        </w:rPr>
        <w:t xml:space="preserve">Consensus pattern (7 bp):   </w:t>
      </w:r>
    </w:p>
    <w:p w:rsidR="00FB7848" w:rsidRPr="00364ACA" w:rsidRDefault="00FB7848" w:rsidP="00FB7848">
      <w:pPr>
        <w:pStyle w:val="HTMLPreformatted"/>
        <w:rPr>
          <w:color w:val="000000"/>
        </w:rPr>
      </w:pPr>
      <w:r w:rsidRPr="00364ACA">
        <w:rPr>
          <w:color w:val="000000"/>
        </w:rPr>
        <w:t>CCCTGGG</w:t>
      </w:r>
    </w:p>
    <w:p w:rsidR="00FB7848" w:rsidRPr="00364ACA" w:rsidRDefault="00FB7848" w:rsidP="00FB7848">
      <w:pPr>
        <w:pStyle w:val="HTMLPreformatted"/>
        <w:rPr>
          <w:color w:val="000000"/>
        </w:rPr>
      </w:pPr>
      <w:r w:rsidRPr="00364ACA">
        <w:rPr>
          <w:color w:val="000000"/>
        </w:rPr>
        <w:t xml:space="preserve">Consensus pattern (6 bp):   </w:t>
      </w:r>
    </w:p>
    <w:p w:rsidR="00FB7848" w:rsidRDefault="00FB7848" w:rsidP="00FB7848">
      <w:pPr>
        <w:pStyle w:val="HTMLPreformatted"/>
        <w:rPr>
          <w:color w:val="000000"/>
        </w:rPr>
      </w:pPr>
      <w:r w:rsidRPr="00364ACA">
        <w:rPr>
          <w:color w:val="000000"/>
        </w:rPr>
        <w:t>CCTGGG</w:t>
      </w:r>
    </w:p>
    <w:p w:rsidR="00FB7848" w:rsidRDefault="00FB7848" w:rsidP="00FB7848">
      <w:pPr>
        <w:pStyle w:val="HTMLPreformatted"/>
        <w:rPr>
          <w:color w:val="000000"/>
        </w:rPr>
      </w:pPr>
    </w:p>
    <w:p w:rsidR="00FB7848" w:rsidRPr="00ED266A" w:rsidRDefault="00FB7848" w:rsidP="00FB7848">
      <w:pPr>
        <w:rPr>
          <w:u w:val="single"/>
        </w:rPr>
      </w:pPr>
      <w:r w:rsidRPr="00ED266A">
        <w:rPr>
          <w:u w:val="single"/>
        </w:rPr>
        <w:t>Sequence:</w:t>
      </w:r>
    </w:p>
    <w:p w:rsidR="00FB7848" w:rsidRDefault="00FB7848" w:rsidP="003B01BE">
      <w:pPr>
        <w:spacing w:line="240" w:lineRule="auto"/>
      </w:pPr>
      <w:r>
        <w:t>&gt;</w:t>
      </w:r>
      <w:r w:rsidRPr="004E6E8C">
        <w:t>830-3</w:t>
      </w:r>
      <w:r>
        <w:rPr>
          <w:lang w:val="ru-RU"/>
        </w:rPr>
        <w:t>С</w:t>
      </w:r>
      <w:r>
        <w:t>_read_</w:t>
      </w:r>
      <w:r w:rsidRPr="004E6E8C">
        <w:t>36779</w:t>
      </w:r>
    </w:p>
    <w:p w:rsidR="00FB7848" w:rsidRPr="000F3409" w:rsidRDefault="00FB7848" w:rsidP="003B01BE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0F3409">
        <w:rPr>
          <w:rFonts w:ascii="Courier New" w:hAnsi="Courier New" w:cs="Courier New"/>
          <w:sz w:val="20"/>
          <w:szCs w:val="20"/>
        </w:rPr>
        <w:t>CGTTACTTCGTTCAGTTACGTATTGCTGTTTAGGGTTTAGGGTTTAGGGTTGGGTTTAGGGGTTTAGGTTTAGGGTTTAGGGTTTAGGGTTTAGGGTTTAGGGTTTAGGGTTTAGGGTTTAGGGTTTAGGGTTTGGGTTTAGGGTTTAGGGTTTAGGGTTTGGGGTTTAGGGTTTGGGGTTTGGGTTTAGGAGTTTGGGGTTTAGGGTTTGAGGGTTTAGGGTTTAGGGTTTAGGGTTTAGGGTTTAGGAGGTTTAGGGTTTAGGGTTTGGGGTTTAGGGTTTAGGATTTAAAATTTAAAATTTAAAATTTCTAAAAATTTAAATTTAAAAATTTAAAATTTAAAAATTTAAAATTTAAAATTTAAAATTTAAAATTTAAAATTTAAAATTTAAAAATTTAAGAATTTAAAAATTTAAATTTAAATTTAAAAATTTAAAATTTAAAATTTAAAATTTAAAATTTAAAAATTTAAAATTTAAAATTTAAAATTTAATTTAAAGTTTAAAATTTAAAATTTAAAATTTAAATTTAAAATTTAAAATTTAAAATTTGTTCAAAATTTAAAATTTAAAATTTAAAATTCCAAAATTTAAAAATTTAAAATTTAAGAATTTAAAATTTAAAAATTTAAAAATTAAAATTTAAAATTTAATTTAAAATTTAAAATTTAAAATTTAAATTTAAATTTAAAAATTTAAAATTTAAAATTTAAAATTTAAAATTTAAGTTTAGGGTTTGGGTTTAGGGTTTGGGGTTTAGGGTTTAGGGTTTTAGGGTTGCAGGGTTTAGGGTTTTGGGTTTAGGGTTTAGGGTTTAGGGTTTAGGGTTTAGGGTTTAGGGTTTAGGGTTTAGGGTTTAGGGTTTTTGGGGTTTGGGGTTTAGGGTTTAGGGGTTTAGGGTTTAGGGGTTTAGGGTTTAGGGTTTAGGGTTTAGGGTTTAGGGTTTAGGGTTTGGGGTTTAGGGTTTTAGGGTTTAGGGTTTTTAGGGTTTAGGGTTTAAAATTTTAAGAATTTAAAATTTAAAATTTAAATTTAAAAATTTAAAATTTAAAAATTTAAAAATTAAATTTAGAATTTAAAATTTAAAATTTAAAATTTAAAAATTTAAATTTAAAAATTTAAAATTTAGATTTAAAATTTAAAATTTAAAATTTAAATTTAAAATTTAAAATTTAAATTTAAAATTTAAAAATTTAAAATTTAAAATTTAAGGTTTAGGGTTGGGTTTGGGTTTAGGGTTTAGGGTTTTTAGGGTTTAGGGTTTAGGGTTTAGGGTTTAGGGTTTAGGGTTTGGGTTTAGGGTTTAGGGTTTAGGGTTTAGGGTTTTAGGTTTAGGGTTTAGGGTTTAGGGTTTAGGGTTTAGGGTTTAGGGTTTGGGTTGGGTTTAGGGTTTAGGGTTTAGGTTTAGGGTTTAGGGTTTAGGGTTTAGGGTTTAGGAGTTTAGGGTTTAGGGTTTAGGGTTTAGGAGTTTAGGGTTTTAGGGGTTTAGGGTTTAGGGTTTAGGGTTTAGGGTTGGGTTTAGGGTTGGGAGTTTAGGGTTTAGGGTTTAGGGTTTAGGGTTTAGGGTTTAGTTAGTTTGGGGTTTAGGGTTTAGGGTTAGGGTTTGGGTTTAGGGTTTAGGGTTTAGGGTTTAGGGTTTAGGGTTTAGGGTTTAGGGTTTAGGGTTAGGGTTTAGGGTTTAGGGTTTAGGGTTTAGGGTTTAGGGTTTAGGGTTTAGGGTTTAGGGTTTAGGGTTTAGGGTTTAGGGTTTAGGGTTTAGGGTTTAAGGTTTAAAGGTTTGGGGTTTAGGGTTTTAGGGTTTGGGTTTAGGGTTTAGGGTTTAGGGTTTGGGTTTAGGGTTTTTAGGGTTTGGGTTTGGGGTTTAGGGTTTAGGGTTTAGGGTTTAGGGTTTAGGGTTTAGGGTTTAGGGTTTAGGTTTAGGGTT</w:t>
      </w:r>
      <w:r w:rsidRPr="000F3409">
        <w:rPr>
          <w:rFonts w:ascii="Courier New" w:hAnsi="Courier New" w:cs="Courier New"/>
          <w:sz w:val="20"/>
          <w:szCs w:val="20"/>
        </w:rPr>
        <w:lastRenderedPageBreak/>
        <w:t>TAGGGTTTAGGGTTTAGGTTAGGGTTTAGGGTTTGGGTTTGGGGTTTAGGGTTTAGGGTTGGGGTTTAGGGTTTAGGGTTTAGGGTTTAGGGTTTAGGGTTTAGGGTTTGGGGTTTAGGGTTTAGGGTTTAGGGGTTTAGGGTTTAGGGTTTAGGGTTTAGGGTTTAGGGTTTAGGGTTTAGGGTTTAGGGTTTAGGGTTTAGGGTTTAGGGTTTAGGGTTTTGGGTTAGGGTTTAGGGTTTAGGGTTTAGGGTTTTTAGGGTTTAGGGTTTAGGGTTTAGGGTTTAGGGTTTTAGGGTTTAGGGTTTAGGGTTTAGGGTTTAGGGTTTGGGGTTTAGGGTTTAGGGTTTAGGGTTTAGGTTTAGGGTTTTTGGGGGTTTAGGGTTTAGGGTTTAGGGTTTAGGGTTTAGGGTTTAGGGTTTAGGGTTTAGGGTTTAGGTTTAGGGTTTAGGGTTTAGGGTTTAGGAGTTTAGGGTTTAGAGTTTAGGGTTTAGGGTTTAGTTTAGGGTTTAGGGTTTAGGAGTTTGGGTTTAGGTTTGAGTTTAGGGTTTAGGGTTGGTTTAAGTTTGGGTTTGGGTTGGGGTTTTTAGGGTTTAGGGTTTAGGGTTTAGGGTTTAGAGGTTTTAGGGTTTTGGGGTTTAGGGTTTAGGGTTTAGGGTTTGGGGTTTAGGTTCAGGGTTTAGGGTTTAGGGTTTAGGGTTTAGGGTTTAGGGTTTAGGGTTTAGGGTTTAGGGTTTTAGGGTTTAGGGTTTAGGGTTTAGGGTTTAGGGGTTTGGGTTTGAGGTTGGGTTTAGGGTTTAGGGTTTAGGGTTTGGGTTTAGGGTTTGGGGTTTTTAGGGTTTAGGGTTTGGGGTTTGGGGTTTAGGGTTTAGGGTTTGGGTTTAGGGTTTAGGGTTTAGGGTTTTAGGGTTTAGGGTTTAGGTTTTTAGGGTTTAGGGTTTAGGGTTTAGGGTTTAGGGTTTAGGGTTTAGGGTTTAGGGTTTAGGGTTTAGAATTTAGGGTTTAGGAGTTTAGGGTTTAGGGTTTAGGGTTTAAGGGGTTTAGGGTTTAGGGTTTAGGGTTTTTAGGGTTTGGGGTTTAGGTTTAGGGTTTAGGGTTTAGGGTTTTAGGGTTTAGGGTTTAGGGTTTAGGGTTTAGGGTTTGGGGTTTAGGGTTTAGGGTTTGGGTTTAGGGTTTTTTGGGTTTAGGGTTTAGGGTTTAGGGGTTTAGGGTTTAGGGTTTAGGGTTTAGGGTTTAGGGTTTAGGGTTTAGGGTTTAAAGAATTTAATTACAAAATTTAAAATTTAAATTTAAAATTTAAAATTTAAAATTTAAAATTTAAAATTTAAAATTTAAAAATTTAAAATTTAAATTTAAATTTAAAAATTTAAAAATTTAAAATTTAAATTTAAAATTTAAATTTAAAAATTTAAAATTTAAAATTTAAAATTTAAAATTTAAAAATTTAAAATTTAAAATTTAAAATTTAAAATTTAAAATTTAAATTTAAAAATTTAAAATTTAAAATTTAAAATTTAATTTCGCATTCCTTGCGCAGATTTAGATTTAAAATTTAAAATTTAAAATTTAAAATTTAAAATTTAAAATTTAAAATTTAAAAATTTAAAATTTAAAATTTAAAATTTAAAATTTAAATTTAAAATTTAAAATTTAAAATTTAAAATTTAAAATTTAAAATTTAAAATTTAAAATTTAAAATTTCCAAAATTTAAAATTTAAAAATTTAAAATTTAAATTTAAAATTTAAAATTTAAAAATTTAAAATTTAAATTTAAAATTTAAAATTTGAATTTAAAATTTAAAGTTTAGGGTTTAGGGTTTAGGGTTTAGGGTTTAGGGTTTAGGGTTTGGGTTGGGTTTAGGATTTAGGGTTTAGGGTTTGGGGTTTAGGTTAGGGTTTAGGGTTTAGGGTTTAGGGTTTAGGGTTAGGGTTTAGGGTTTAGGGTTTAGGGTTTAGGTTTAGGGTTTAGGGTTTAGGGTTTAGGGTTTAGGGTTTAGGGTTTTTAGGGTTTAGGGTTTAGGGTTTAGGGTTTAGGGTTTTTAGGGTTTAGGGTTAGGGTTTAGGGTTTAGGGTTTAAGGGTTTAGGGTTTAGGGTTTAGGGGTTTAGGGTTTAGGGTTTAGGGTTTAGGGTTTAGGGTTTAGGGTTTAGGGTTTAGGGTTTAGGGTTTTTGAGGTTTAGGGTTTAGGGTTTAGGGTTTAGGTTTAGGGTTTGGGGTTTAGGGTTTAGGGTTTAGGGTTTAGGGTTTAGGGTTTAGGGTTTAGTTGGGGTTTAGGGTTTAGGGTTTAGGGTTTAGGGTTTGGGGTTTGGGGTTTAGGGTTTAGGGTTTAGGGTTTAGGTTTAGAGGTTTAGGGTTTAGGGTTTAGGGTTTTAGGGTTTAGGGTTTAGGGTTTAGGGTTTAGGGTTTAGGGTTTAGGGTTTAGGGTTTAGGGTTTAGGGTTTAGGGTTTAGGTTTGGGTTTAGGGTTTAGGGTTTAGGGTTTAGGGTTTTTAGGGTTTGGGGTTTAGGGTTTAGGGTTTAGGGTTTAGGGTTTAGGGTTTAGGGTTTAGGGTTTAGGGTTTAGGGTTTAGGAGGGTTTAGGGTTTTTAGGGTTTAGGGTTTAGGAGGTTTAGGGTTTAGGGTTTAGGGTTTAGGGTTTAGGGGTTTAGGGTTTAGGGTTTGGGGTTTAGGGTTTAGGGTTTTTAGGGTTTAGGGTTTAGGGTTTAGGGTTTAGGGTTTAGGGTTGGGTTCAGGGTTTAGGGTTTAGGGTTTAGGGTTTGGGTTTAGGGTTTAGGGTTTAGGGTTTAGGGTTACAGGGTTTAGGGTTTAGGGTTTAGGGTTTAGGGTTTAGGGTTTAGGGTTTAGGGTTTAGGGTTTAGGGTTTAGGGTTGGGTTTAGGGTTGGGTTTAGGGTTTAGGGTTTAGGGTTTAGGGTTTTTTAGGGTTTAGGGTTTAGGAGTTTAGGGTTTAGGGTTTAGGGTTTAGGGTTTAGGGTTTAGGGTTTAAAATTTAAAATTTAAAATTTAAAAAATTTAAAATTTAAATTTAAAAAATTTAAAATTTAAAATTTAAAATTTAAAATTTAAAATTTAAAATTTAAAATTTAAAAATTTAAAAATTTAAAATTTAAAATTTAAAATTTAAATTTAAATTTAAAATTTAATTAAAATTTAAAATTTAAAATTTAAAATTTAAAATTTAAAATTTAAAATTTAAAAATTTAAAATTTAAAATTTAAATTTAAGAATTTAAAATTTAAAAATTTAAAATTTAGGTTTAAAATTTAAATTTAAATTTAAAATTTAAAAAATTTAAAATTTAAAATTTAAAATTTAAAATTTAAAATTTAAAAATTTAAAATTTAAAAATTTAAATTTAAAATTTAAAATTTAAAAATTTAAAATTTAAAATTTAAATTTAAAATTTAAAATTTAAAAAATTTAAAATTTAAAATTTAAAAATTTAAAAATTTAAAATTTAAAATTTAAAAATTTAAAAATTTAAAATTTAAAATTTAATTTAAATTTTAAAATTTAATTTAAATTTAAAAATTTGAAATTTAATTTAAAAATTTAAAATTTAAAATTTAAATTTAAAAATTTAAAATTTAAAATTTAAAATTTAATTTAAAAATTTAAATTTAAAATTTAAAATTTAAAGAATTTAAAATTTAAAATTTAAGAATTTAAAATTTAAAATTTAAAATTTAAAATTTAAAATTTAAAAATTTAAAATTTAAAATTTAAAATTTAAAATTTAAAATTTAAAATTTAAAATTTAAAAATTTAATTTAAATTTAAATTTAAATTCTAAATTTAGGGTTGGGGTTTAGGGTTGGGGTTTAGGGTTTAGGGTTTAGGGTTTAGGGTTTAGGGTTTAGGGTTTAGGTTTAGGGTTTAGGGTTTAGGGTTTAGGGTTTAGGGTTTAGGGTTTAGGGTTTTTAGGGTTTAGGGTTTAGGGTTTAGGGTTTAGGAGGTTTAGGGTTTAGGGTTTAGGGTTTAGGGTTTAGGGTTTAGGGTTTAGGGTTTAGGGTTTAGGGTTTAGGGTTTGGGTTTAGGGTTTAGGGTTTAGGGTTTAGGGTTTAGGGTTTAGGGTTTAGGGTTTAGGGTTTAGGGTTAAAATTTAAATTTAAAATTTTACAAAATTTAAAATTTAAAATTTAAAATTTAAAAATTTAAATTTAAATTTAAAAATTTAAAATTTAAAATTTAAAATTTAAAATTTAAAATTTAAATTTAAAATTTAAATTTAAAAATTTAAAATTTAAAATTTAAAATTTAAAATTTAAAATTTAAAATTTAAAAATTTAAAATTTAAAATTTAAAATTTAAAATTTAAAAATTTAAAAATTTAAAAATTTAAAATTTAAAATTTAAAATTTAAATTTAATTTAAAATTTAAAATTTAGGGTT</w:t>
      </w:r>
      <w:r w:rsidRPr="000F3409">
        <w:rPr>
          <w:rFonts w:ascii="Courier New" w:hAnsi="Courier New" w:cs="Courier New"/>
          <w:sz w:val="20"/>
          <w:szCs w:val="20"/>
        </w:rPr>
        <w:lastRenderedPageBreak/>
        <w:t>TAGGGTTGGGTTCAGGGTTTGGGGTTTAGGGTTTAGGGTTTAGGGTTTAGGGTTTAGTTTAGGGTTTAGGGTTTAGGGTTTAGGGTTTAGGGTTTTAGGGTTTAGGGTTTAGGGTTTAGGGTTTAGGGTTTAGGGTTTAGGGTTTAGGGTTTAGGGTTTAGGGTTTAGGGTTTGGGGTTTAGGGTTTAGGGTTTGGGTTTAGGGTTTAGGGTTTAGGGTTTAGGGTTTTTAGGGTTTAGGTTTAGGGTTTAGGGTTTTTAGGGTTTAGGGTTTAGGGTTTAGGGTTTAGGGTTTAGGGTTTAGGGTTTAGGGTTTAGGGTTTAGGGTTTAGGGTTTTTAGGGTTTAGGGTTTAGGGTTTAGGGTTTAGGGTTTAGGGTTTAGGGTTTAGGGTTTAGGGTTAGGGTTTAGGGTTTAGGGTTAGAGCATTTAATGCTTAGCTGGAATTAAGGCTTATTGACTTTTGGCTCTCCATGTTGGGCCAGTTTTTCTTGTCTTTGGTGTGTGTTAATTTGCTGCTCCTTTCCTATGAGGAGTGGAGAGCAAACTAGAAATAAAAATTAGTTTTGAAGTTTGAAAAAAACAGCGAGTTTCATGGTTATGCTTTGAGTTTGTCTCGAGTTTAAACTTCCCTTATTGCTTTGAGTTAGTTCTTGAGGGATAAGCTTAGGAGATTGAGTGAGTCTTGTCTCTGGCCCTCGACCCAAATCATTGAGTGAGTCTTGTGGTTTTGGTTCTATCATTTTGTTTAGTTTCGGGTTGTGTTAATTGATTGCGTGAGCAGTATCTCTTCTTTAATTCAAATCCATCAAAATAAATTTAGAGGAGTTAACATTTGCATTTACATCATCGGTATCGAGCTTAGGTAAGGATTTTCGTGAGGAAAATCGCGTTTAGATAGTTTTGAACAAACCGGATTCGGTCAGGTTTGGAGTTGCGGTTTGTAAAGGCGATAACTCCTTAGTTCTCATCCAAATGGAGTGATCTTTTTTTTCAATTTGGGTATTTTTCTGTGTAGAATACTCATGAAAAATTTCAAATTTGGAATTTTTACTATTAAAAGGGCCAGGTTTCTCGACGGCGAAAGAGAGGCAGAAACTAGGAAGTCGATTTGAGCGGAAGATTTCTCCTTCATCTGAAGAGCTTTTGAGGAGTTTCTTTTTTCAAATTGATTGTTTTGATCTGAATTTTCTAGTTGTAAACCTTTGAGAGTCTCGAGGCAATTTTTCATTCTGCTTTTGTCTCTAATTTCAGCAGTTTTCAATCCTTGTAATTGCGTAATAGCTAGCAAATAGTGGAAAATCATGGCCAGTGAGAGGTTTCTAGAATGTTGAAAACAATTACTGACAAATTGGAGAGTTTGGAGGGAAAAACAGAAGAGAGTAGGGAGGAGAAGGCTAGGCGAAAATACTAGGATGGATCACGATTCACTTGAGAGAAAGTAGTGTTGCAAAACAACTAATTAGTAGGAAAATGAGGATGTGAGTAGTAGGAGAAATCTTAGGCAGTTTGATGAAGATAGGGGACTAGATTTGACCTACGGGGTGATAGAGCATGATGGTGAGGCCTTTCTAGATTGGGTGAGGCAAATTGAAACCGTTTTTGATATAAGGGGTTTGATGATAAAAAAAGATTCAAATTGTCTGTGCTTAAACTCCCACTAAACTCGCTGCCCTATGGTATGAAAACCTCAAGGCAAAAAGGAGAGAGAGGAAAGAAAAGAAAATTGACTCATGGAGGCAAAAAGCCAACAGTTTTCCCTAATTCTAGCTAAGCATTAAATGCTCTAACCTAAACCTAAACCCTAAACCTAAACCTAAACACAAACTAAACCCTAAACCCTAAACCCCATACAAACTACAAACCACAAACTAAACCTAAACCAAACCTAAACCTAAACCTAAACTAAACCTAAACCTAAACACAAAAAACCTAAACCTAAACCTGACCACAAACCAAACCACAAACCCTAAACCTGACCTAAACCTAAACCCTAAACCTAAACCCTAAACCTAAACCCTAAACCTAAACTACTAAACCCTGGGCCCTGGGCCTGGGCCCTGGGCCTGGGGCCTGGGCCTGGGCCTGGGCCTGGGCGCAGACCTGGGCCTGGGCCTGGTGCGGGGCCTGGAGGCCTGGGCCTGGGCCACGGACCTGGGCCTGGGCCCTGGGCCTGGGCCTGGGCCCCTGTTTCAGGCCCTGGGCCCTGGGCCCCTGGGGCCCTGGGCCTGGGCCTGGGCCGGCCTGGGCCCTGGGCCCTGGGCCTGGATACTGGGCCCTGGGCCCTGGGCCTGGGCCTGGGCCTGGGCCCTGAATGGGTACTGGGGCCCTGGGCCTGGGCCTGGGCTGCTGGGCCTAGATACAGACCTGGGCCTAGACCTGGGCCTGGGCCTGGGCCTGGGCCTGCAGGCCCTAGGCCTGGGCCCTGGGCCTGGGCCTGGGCCTGGGCCCTGGGCCCTCGGCCTGGGCCTGGGCCTGGGGCCTGGGCCTGGGCCCTGGGCCCGGCCTGGGCCCTGGGCCTGGGCCCTGGGCCTGGGCCTGGGCCTGGGGCCTGGGCCTGGGCCTGGGCCTGGGCCTGGGCTGGGCCAGGCCTGGGCCTGGGCCTGGGCTGGAGCCTGGGCCAGGCCTGGGCCTGGGCCCTGGGGCCCTGGGCCTGGGCCTGGGCCTGGGCCTGGGCCTGGGCCCTGGGCCTGGGGCCCTGGGCCTGGGCCCTGGGCCCTGGGCCCTGGGCCCTGGGCCCTGGGCCTGGGTGACTGGGCCTGGGCCTGGGCCCTGGGCCCTGGGCCTAAGATACTCAGGCCCTGGGCCCTGGGCCTGGGCCTGGGCCTGGGCCCTGAGCCTGGGCCTGGGCCGGCCTGGGCCTGGGCCACAGGCCCTGGGCCTGGGCCTGGGCCTGGGCCTCCTGGCCTGGGCCCTGGGCCCTGGGCCCTGGAGCCTGGGCCCTGGGCCCTGGGCCTGGGCCCTGGGCCTGGGCTCAGGCCCTGGGGCCCTGGGCCCTGGGCCTGGGGCCCTGGGCCCTGGGGCCTGGGCCCTGGGCCTGGGCTGTTTTCAGGCCTGAATACTGGGCCCACAGGCCTGGGCCTGGGCCTGGGCCTGGGCCTGGGCCTGGGCCCTGGGCCTGGGCCCTGGGCCCTGGGCCTGGGCCCTGGTATGGTAGCAGGCGCAGGCGCAGGCGCAGGCGCAGGCGCAAGTATAAGTAGACCTGGTGCAGGCCACTGAAGTGCTGGACCTCGTAGGCCCTGGGCCACCAGGCCACAGGCCTGGGCCTGAGGCCTGGGCCAGGCCCTGGGCCCTGAGCCTGACCTGGGTGCTGGGCCTGGGCCTGGGCCTGGGTGGGCCCACTGGGCCCTGGGCCTGGGGCCTGGGGCCTGGGCCTGGGCCTGGATTTGGGCCTGGGCCTGGGCCCTGGGCCCTGGGTGGGCCCTGGGCCCTGGGCCCTGGGCCCTGGGCCTGGACCATTACTGAATACTGGGCCCTGGGCCTGAGCCTGGGCCCTGGGCCCTGGGCCTAGACCTCAGGCCTAGGCCTGGGCCTGGGCCCTGGGCCCTGGGGCCTGGGCTGGGCCACAGGCCTGACCTCCTGGGCCCTGGGCCCTGGGCCTGGGCCACTGGGCCACTGGGCCTGGGCCTGGGCCCTGGGCCCTGGGCCTGGGCTTGCTGGGCCCTGGGCCCTGGGCCTGGAGGCCTGGGCCCTGGGCCTGGGCCTGGGCCCTGGGCCCTGGGCCTGGGCCTGGGCCCTGGGGCCTGGGCCCTGGGCCTGGGCCCTGGGCCCTGGGCCACTGGGCCCTGGGCCTGGGCCTGGCACTCAGGCCCTGGGCCTGGGGCCCTGGGCCTGGGCCCTGGGCCCTGGGCCCTGGGCCTGGGTACTGAATACAGGCCCTGGACCCTAGGCCTAGATACGACCCTAGGCCCAGGCCTGGGCCTAGGCCCTGGGCTGGGCCACTGGGCCAGGCCCTGGGCCCTGGGCCCTGGGCCTGGGCCTGGGGCCTGGGCCTGGGCCTGGGTACTGAGGCCCTGGGCCTGGGCCACAGGCCCTGGGCCTGGGCCTGGACCTGGGCCCTGGGCCTGGGCCCTGGGCCTGGGCCCTGGGCCCTGGGCCTGGGCCTGGCCTGGGCCTGGGCCTGGGCCCTGGGCCTGAATTTTTGGGCCTGAATGCTGGGCCCTGGGCTGGGCCTGGGCCACCTGGGCCCTGGGCCCTGGGCCTGGGCTACTGGGCCCTGGGCCCTGGGCCCTGGGCCCTGGGCCTGGGCCCTGGGCCTGGCCTGGGCCCTGGGCCCTGGGCCCTGGGGCCTAGGCCCTGGGCCCTGGGCCACTGAGCCAGGCCTGGTACAGGCCTGGGCCCTGGGCCCACAGGCCTGGGCCCTAGGCCACCAGGCTGGGCCACTGGGCCTG</w:t>
      </w:r>
      <w:r w:rsidRPr="000F3409">
        <w:rPr>
          <w:rFonts w:ascii="Courier New" w:hAnsi="Courier New" w:cs="Courier New"/>
          <w:sz w:val="20"/>
          <w:szCs w:val="20"/>
        </w:rPr>
        <w:lastRenderedPageBreak/>
        <w:t>GGCCCTGGGCCCTGGGCCCACCCAGGCCCTGGGCCCTGGGCCCTGGGCCACAGGCCCTGGGCCCTGGGCCCTGGGCCACTGGGCCCTGGGGCCTGGGCCCTGAGGCCCTGGGCCCTGGGCCTGAATGCTGGGCCACTGGGCTGCTGGGCCCTGGGCCCTGAATGCTGGGCTACTGGGCCTGGAGCCTGGGGCCCTGGAGCGCCTGGGCCTGGGCCACTCAGGCCCTGGGCCCTGGGCCTGGGCCTGGGCCTGGGCCCTGGGCCTGGGCCTGGGCCTGGGCCACACAGGCCCTGGGCCTAAAATGCTGGGCCCTGGGCCACTGTGAATACACAGGCCCTGGGCCGACCTCAGGCCTGGGCCTCCAGGCCCTGGGCCCTGGGGCCCTGGGCCTGGTGCAGGCCCTGGGCCTGGGCCTGGGCCCTGGGCCCTGGGCCCTGGGCCACTGGGCCTGGGCCCTGGGCCTGGGCCCTGGGCCTGGGCCTGGGCCCACTGGGGCCCTGGGCCCTGGGCCTCAGATACTGAATACTGGGCCTAAGGCCTGGGCCTGGCCTGGGCCTGGGCCTGAATGCAAGGCCTAGACCCTGAATACTGGGCCTGGGCCCTGGGCCTGGGCCTGGGCCTGGGCCCTGGGCCTGGAGCCTGGGCCCTGGGCCCTGGGCCTGGGCCTGGGCCCTGGGCCTGGGCCTGAATGCCTGGGCCTGAATACAGGCCTGGGCCATGGCCTGGGCCTGGGCCTGGGGCCCTGGGCCTGGGCCTGGTGCAGGCCTGGGCCTGGGCCCTGGGGCCCTGGGCCTGGGCCCTGGGCCTGGGCCCTGGGCCTGGGCCTGGGCCCTGGGCCTGGATGGGCCTGGGCCTGGGTGTGGTGCTGGTGCACAGGCCCTGAATGGGCCCTGGGCCCTGGGCCTGGGCCACCTGGAGCCCTGGGCCCTGAATGCTGGCCCACTGGGCCCTGGGCCTGGGCCCTGGGCCTAGATACTGGGGCCCTGGGCCAGGCCCTGGGCCCTGGAGCCACTGGCCACTGGGGCGGCCTGGGCCACTAGCCTGGGCCCTGGAGCCTGGGCCCTGGGCCCTGGGCCCTGGGCCCTGGGCCTGGGCCTGGGCCCTGGGCCTGGGCCTGAATACTGAATGCTGAATACTGAATACTGGGCCCTGGGGCCTGAATACAGGCCTGGATGGAATACTGAATACTGGGCCTAGATGCACAGGCCTGGACCTGGGCCTCAGATATGGGCCCTGAATACTGGGCCTGGGCCTGGCCTGGGCCTGGGCCCTAGTACTGGGTACAAGGCCTGAATACTGAATGCTGAATACTAAGACCTGGGTACTTTGGACCCTGTTATGGGCCTGGGCCCTAGACCTAGGCCCTGGGCCTGGGCCTGGGCTGCTGGGCCTGGGCCTGGGCCCTGGGCCACTGGGCCCAGGCCCTGGGGCCTGGGCCTGGGCCCTGGGGCCTGGGCCTGGGCCTGGGCCACTGGGCTGGGCCTGGGCCTGCCTGAGGCCTGGGACCTGGGCCCTGAATACTGGCCACTGGAGCCTGCTGGGCCCTGGGCCTGGGCCCTGGGCCTGGGCCCTGGGCCTGGGCCCTGGGCCTGGGCCTGGGCCTGGGCCCTGGGCCTGGGCCTGGGCCTGGGGCCCTGGGCCCTGGGCCCACTGGGGCCCTGGGCCTGGGCCTGGAATGCTGGGCCCTGGGCCCTGGGCCTGGGGCCTCAGATATAATTTCTGGGCCTGGCCTGGGGCCTGGGCCACTGAGGCCTGGGCCTGGGCCCTGGGCCTGGGCCTGGGCCACTGAGCCCTGGGCCCTGGGCCCTGGGCCTGGGCCCTGGAGCCCTGAGGCCTGGGCCTGGGCCCACTGGAGGTGCTGGGCTGGGCCTGGGCCTGGGCCTGGGCCAGGGCCCTGGGCCTGGGCCCTGGTGCTGGGCCCTGGGCCTGGGCCTGGGCCTGGGCCTGGGCCCTGGGCCCTGGTGACCTGAATGGGCCCTGGGCCTGAATGGGCCCTGAATGCACTGGGCCTGGGCCTCAGGCCCTGGGCCCTGGTGCTGGGTGGGCCCTGGGCCTGGGCCTGGGCCATGGGCCTGGGCCTGGGCCTAGACCTGGGCCTGGGCCTGGGCCCTGGACCACTGGGCCTGGGCCTGGCCTGGGCCTGGGCCTGGACCTGGGCCCTGGGCCTAAGGCCTCAGGCCCTGGGCCCTGGGGCCTGGGCCCTGGGCCCTGGGCCCTGAATGCTGGGCCTGGGCCTGGGTGCTGATGCTGGGCCCTGGGCCCTGGGCCCTGGGCCTGGGCCCTGAATGCTGAGATACAGGCCCTGGGCCCTGGGCCACTGGACCACAGGCCTGGGCCTGGGCCTGGGCCTGGATACCTGGGCCCTAGACATGGGCCTGGGCCTGGGGCCTGGGCCCACTGGGCCCTGGGCCCTGGACCTGGGCCTGGGCCTGGGCCCTGGATATAGATACTGGGCCTGGGCCTGGGCCTGAATTTGGGCCTGAATACAGACCTAGATACTGGGCCTAGACCTAGATATAGATATAGATACAGACCTAGGCCATAGACCTAGACCTGGAGCCTGGGGCCCTAGGCCTGGGCCTGGGCCCTGGGCCTGGGCCTGTTTGGGCCCTGGGCCTGGGCCTGGGCCACTGGGCCACCTGGGCCTGGGCCTGGGCCTGGGGCCTGGGCCCTGGGCCCTGGGCCTGGGCCTGGGCCTGGGTGTGGGCCCTGGGCCTGGGCCCTGGGCCCTGGGCCTGAATACAGATATGGGCCTGGGCCCTGGGCCCTGGGCCTGGGCCACTGAATTTTTGGGCCCTGGAATGCTGAACCACTGGGCCTGGGCCTGGGCCTGGGCCTGGACCTGGGCCCTGGGCCTAGGCCTGGAGCCCTGGGCCTGGGCCTGGGCCCTGGGCCTAGATATGGAGCCTGGGCCTGGACCCTGGGCCCTCTGAGCCACCAGGCACGTGCTGGCCAGGCCCTGGGCCCTGGGCCCTGGGCCTGAGCCCTGGGGCCCTGGGCCCTAGATGCAGGCCCTGGGCCTGGGCCTGGGCCCTGGGCCCTGGGCCTGGGCCCTGGGCCGGGGCCTGACCTGGGCCTGGGCCCTGGGCCCTGGGCCTGGGCCACTGGGCCTGGGCCCTGGGCCACTGGGCCCTGGCCTAAGACACTGGAGCCCTGGGCCCTGGGGCCCTGAATACTGGGCCCTGGGCCTGGGCCCTGGGCCTGGGCCTAAAGACCTGGGCTACTGGGCCTGGGCCTGGACCTGGGCCCTGGGCCTGGGCCTGGGCCACTGGGCCTGGGCCTGAATGGGCCCTAGACCTGGGCCTGGAATATAGACCCTGGGCCCTCAGGCCCTGGGCCCTGGGCCCTGGGCCTAAGGCCTGGGCCTGGGCCCTGGAGCCTGGAGTACTGAGTACAGGCCTGGGCCTGGGCCTGGGCCTAGACACAGACCCAGGCCCTGGAATACTGGGCCCTAGACCCTGGGCCTGGGCCTGGACCTGGGCCTGGGCCTGGGCCCTGGGCCCTGGACCCTGGGCCTGGGCCTGGGCCTAGACCTGGGCCTGAATGCCTGAATGGGCCTGGGCCTGTTTGGGCCTGGGCCCTGGGGCCCTGGGCCCTATGGATACTGGGCCTAGGCCTGGGCCCTGAATGATGCGAAGTGAAGAAGGCT</w:t>
      </w:r>
    </w:p>
    <w:p w:rsidR="00FB7848" w:rsidRDefault="00FB7848" w:rsidP="00FB7848">
      <w:pPr>
        <w:rPr>
          <w:b/>
        </w:rPr>
        <w:sectPr w:rsidR="00FB7848" w:rsidSect="00084452">
          <w:pgSz w:w="12240" w:h="15840"/>
          <w:pgMar w:top="1440" w:right="1440" w:bottom="1440" w:left="1440" w:header="708" w:footer="708" w:gutter="0"/>
          <w:pgNumType w:start="1"/>
          <w:cols w:space="708"/>
          <w:docGrid w:linePitch="360"/>
        </w:sectPr>
      </w:pPr>
      <w:bookmarkStart w:id="4" w:name="_Hlk95726963"/>
    </w:p>
    <w:p w:rsidR="00FB7848" w:rsidRPr="005C297B" w:rsidRDefault="00FB7848" w:rsidP="00FB7848">
      <w:r>
        <w:rPr>
          <w:b/>
        </w:rPr>
        <w:lastRenderedPageBreak/>
        <w:t xml:space="preserve">Data </w:t>
      </w:r>
      <w:r w:rsidRPr="00126265">
        <w:rPr>
          <w:b/>
        </w:rPr>
        <w:t>S5</w:t>
      </w:r>
      <w:r>
        <w:t xml:space="preserve"> Four cases of ITR-DTR junctions. </w:t>
      </w:r>
      <w:r>
        <w:rPr>
          <w:rStyle w:val="jlqj4b"/>
        </w:rPr>
        <w:t>Approximately</w:t>
      </w:r>
      <w:r>
        <w:rPr>
          <w:rStyle w:val="jlqj4b"/>
          <w:lang w:val="en"/>
        </w:rPr>
        <w:t xml:space="preserve"> 1000 bp read fragments are shown.</w:t>
      </w:r>
    </w:p>
    <w:p w:rsidR="00FB7848" w:rsidRPr="005936D6" w:rsidRDefault="00FB7848" w:rsidP="00FB7848">
      <w:pPr>
        <w:rPr>
          <w:u w:val="single"/>
        </w:rPr>
      </w:pPr>
      <w:r w:rsidRPr="005936D6">
        <w:rPr>
          <w:u w:val="single"/>
        </w:rPr>
        <w:t>Variants:</w:t>
      </w:r>
    </w:p>
    <w:p w:rsidR="00FB7848" w:rsidRPr="00D5697B" w:rsidRDefault="00FB7848" w:rsidP="00FB7848">
      <w:r w:rsidRPr="00D5697B">
        <w:t>ITRs: TTTAGGG, TTTAGG and TTAGGG (</w:t>
      </w:r>
      <w:r w:rsidR="00084452">
        <w:t xml:space="preserve">the latter of </w:t>
      </w:r>
      <w:r w:rsidRPr="00D5697B">
        <w:t>small percentage ≈2-5%)</w:t>
      </w:r>
      <w:r w:rsidR="00CD3DB0">
        <w:t xml:space="preserve"> (yellow)</w:t>
      </w:r>
    </w:p>
    <w:p w:rsidR="00FB7848" w:rsidRPr="00D5697B" w:rsidRDefault="00FB7848" w:rsidP="00FB7848">
      <w:r w:rsidRPr="00D5697B">
        <w:t>DTRs: CCTGGG, CCCTGGG, CCTAGG</w:t>
      </w:r>
      <w:r w:rsidR="00CD3DB0">
        <w:t xml:space="preserve"> (green)</w:t>
      </w:r>
    </w:p>
    <w:p w:rsidR="00FB7848" w:rsidRPr="00D5697B" w:rsidRDefault="00FB7848" w:rsidP="00FB7848">
      <w:pPr>
        <w:rPr>
          <w:rFonts w:ascii="Courier New" w:hAnsi="Courier New" w:cs="Courier New"/>
          <w:sz w:val="20"/>
          <w:szCs w:val="20"/>
        </w:rPr>
      </w:pPr>
    </w:p>
    <w:p w:rsidR="00FB7848" w:rsidRPr="00D5697B" w:rsidRDefault="00FB7848" w:rsidP="007463E1">
      <w:pPr>
        <w:spacing w:line="240" w:lineRule="auto"/>
      </w:pPr>
      <w:r w:rsidRPr="00D5697B">
        <w:rPr>
          <w:i/>
        </w:rPr>
        <w:t>C. iljinii</w:t>
      </w:r>
      <w:r w:rsidRPr="00D5697B">
        <w:t xml:space="preserve"> 433-9 read #13986</w:t>
      </w:r>
    </w:p>
    <w:p w:rsidR="00FB7848" w:rsidRPr="00D5697B" w:rsidRDefault="00FB7848" w:rsidP="007463E1">
      <w:pPr>
        <w:spacing w:line="240" w:lineRule="auto"/>
      </w:pPr>
      <w:r w:rsidRPr="00D5697B">
        <w:rPr>
          <w:noProof/>
        </w:rPr>
        <w:drawing>
          <wp:inline distT="0" distB="0" distL="0" distR="0" wp14:anchorId="17AB474D" wp14:editId="20DB05FA">
            <wp:extent cx="8229600" cy="75501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ad-13986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75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7848" w:rsidRPr="00D5697B" w:rsidRDefault="00FB7848" w:rsidP="007463E1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D5697B">
        <w:rPr>
          <w:rFonts w:ascii="Courier New" w:hAnsi="Courier New" w:cs="Courier New"/>
          <w:sz w:val="20"/>
          <w:szCs w:val="20"/>
        </w:rPr>
        <w:t>CCTAAACCTAAACCCCTAAACCTAAACCTAAACCTAAACCTAAACCCTAAACCCTAAACCCTAAACCCTAAACCTAAA</w:t>
      </w:r>
      <w:r w:rsidRPr="00D5697B">
        <w:rPr>
          <w:rFonts w:ascii="Courier New" w:hAnsi="Courier New" w:cs="Courier New"/>
          <w:color w:val="FF0000"/>
          <w:sz w:val="20"/>
          <w:szCs w:val="20"/>
        </w:rPr>
        <w:t>↓</w:t>
      </w:r>
      <w:r w:rsidRPr="00D5697B">
        <w:rPr>
          <w:rFonts w:ascii="Courier New" w:hAnsi="Courier New" w:cs="Courier New"/>
          <w:sz w:val="20"/>
          <w:szCs w:val="20"/>
        </w:rPr>
        <w:t>CCTGGGCCTGGGCCTGGGCCTAGACCTG</w:t>
      </w:r>
    </w:p>
    <w:p w:rsidR="00FB7848" w:rsidRPr="00D5697B" w:rsidRDefault="00FB7848" w:rsidP="007463E1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D5697B">
        <w:rPr>
          <w:rFonts w:ascii="Courier New" w:hAnsi="Courier New" w:cs="Courier New"/>
          <w:sz w:val="20"/>
          <w:szCs w:val="20"/>
        </w:rPr>
        <w:t>GGCCCTGAGCCTGGGCCCTGGGCCCAGGCCTGGGCCTGGGCCTGGGCCTGGGCCCTGGGCCTGGGCCTGGGCCCTGGGCCTGGGCCTGGGCCTGGGCCTGGCCTGGGCCTGGGCCCTGGGCCTGGGCTGGGCCTGGGGCCTGGGCCTAGGCCTGGAGGCCCTGGGCCTGGGCCTGGGCCCTGGGCCTAGGCCCTGGGCCTGGGCCCTGGGCCTGGGCCTGGGCCTGACTGGGCCTGGAGGCCTGAGCCTGGGCCTGGGCCTGGGCCCTGGGGCCTGGGCCTGGGCCCTGGGCCTGGGCCCTAGGCCCTGGGCCTGGGCCTGGGCCTGGGCCTGGAGGCCTGGGCCCTGGGCTGCCTGGGCCCTGGGCCTGGGGCCTGGGCCCTAGGCCTGGGGCCCTGGGCCTGGGCCTGGGCCTGGGCCTGGGCCTGGGCCTGGGCCTGGGCCTGGGCCCTGGGCCTGGGCCTGGGCCCTGGGCCCTGGGCCTGGGCCCTGGGCCTGGGCCTGGAGCCTGGGCCTGGGCCTGGGCCTGGGCCTGGGCCCTGGGCCTGGGCCTGGGCCTGGGCCTGGGCCCTGGGCCTGGGCCTGGGCCTGGGCCTGGGCCTGGGCCTGGGCCTAGGCCCTGGAGGCCCTGGGCCCTGGGCCTGGGCCTGGGGCCCATCTGGGCCTGGGCCTGGGCCTGGGCCCTGGGCCTGGGCCCTGGGCCTGGGGCCACAGGCCTGGGCCCTGGGCCTGGGTACGGCCTGGGCCTGGGCCTGGGCCCTGGGCCTGGGCCCTGGGCCTGGGCCTGGGCCTGGGCCTGGGCCCTGGGCCTGGGCCCTGGGCCTGGGCCCTGGGCCTGGGCCTGGGCCTGGGCCTGGGCCCTGGGCCCTGGGCCTGGG</w:t>
      </w:r>
    </w:p>
    <w:bookmarkEnd w:id="4"/>
    <w:p w:rsidR="00FB7848" w:rsidRPr="00D5697B" w:rsidRDefault="00FB7848" w:rsidP="007463E1">
      <w:pPr>
        <w:spacing w:line="240" w:lineRule="auto"/>
      </w:pPr>
      <w:r w:rsidRPr="00D5697B">
        <w:rPr>
          <w:i/>
        </w:rPr>
        <w:t>C. pamiricum</w:t>
      </w:r>
      <w:r w:rsidRPr="00D5697B">
        <w:t xml:space="preserve"> 830-3C read #2613</w:t>
      </w:r>
    </w:p>
    <w:p w:rsidR="00FB7848" w:rsidRPr="00D5697B" w:rsidRDefault="00FB7848" w:rsidP="007463E1">
      <w:pPr>
        <w:spacing w:line="240" w:lineRule="auto"/>
      </w:pPr>
      <w:r w:rsidRPr="00D5697B">
        <w:rPr>
          <w:noProof/>
        </w:rPr>
        <w:drawing>
          <wp:inline distT="0" distB="0" distL="0" distR="0" wp14:anchorId="0D8119B8" wp14:editId="2CC46FC7">
            <wp:extent cx="8229600" cy="6667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4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66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7848" w:rsidRPr="00D5697B" w:rsidRDefault="00FB7848" w:rsidP="007463E1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D5697B">
        <w:rPr>
          <w:rFonts w:ascii="Courier New" w:hAnsi="Courier New" w:cs="Courier New"/>
          <w:sz w:val="20"/>
          <w:szCs w:val="20"/>
        </w:rPr>
        <w:t>CCCTAAACCCCTAAACCTAAACCCTAAACCCCTAAACCCTAAACCCCTAAACCCTAAACCCTAAACCCTAAACCTAAACCCTAAACCCTAAACCCCTAAACCCTAA</w:t>
      </w:r>
      <w:r w:rsidRPr="00D5697B">
        <w:rPr>
          <w:rFonts w:ascii="Courier New" w:hAnsi="Courier New" w:cs="Courier New"/>
          <w:color w:val="FF0000"/>
          <w:sz w:val="20"/>
          <w:szCs w:val="20"/>
        </w:rPr>
        <w:t>↓</w:t>
      </w:r>
      <w:r w:rsidRPr="00D5697B">
        <w:rPr>
          <w:rFonts w:ascii="Courier New" w:hAnsi="Courier New" w:cs="Courier New"/>
          <w:sz w:val="20"/>
          <w:szCs w:val="20"/>
        </w:rPr>
        <w:t>GACCTGGGCCCTGGGCCACTGAGGCCCTGGGCCACTGGGCCTGGGGCCCTGGAGGCCTGGCCTGGGCCATGGGCCCTGGGCCTGGGCCTGGGCCCTGGGCCTGGGGCCCTGGGCCCTGGGCCCTGGGCCCTGGGCCCTGGGCCTGGGCCCTGGGCCACTGGAGCTGGGCCCTGGGCCTGGGGCCCTGGGCCTGGGCTGGCCTGGGCTGGGCCTGGGCCCTGGGGCCCTGGGCCCTAGGCCCTGGGCCTGGTACCTGGGCCCTGGGCCCTGGGCCCTGGGGCCTGGGCCTAGGCCTGGGCCCTGGGCCCTGGGCCTGGGCCCTGGGGCCTGGGCCCTGGGTGCTGGGCCCTGGGCCTGGGCTTGCTGGGCCTGGGCCTGGCCTGGGCCCTGGGCCTGGGCCCTGGGGCCCTGGGCCTGGGCTGGGCCACTAGGCCCTAGGCCCTGGGCCTGAGGCCCTAGGCCACAGGCCCTGGGCCTGGGCCTGGGCCACAGGCCCTGAGCCTGGGGCCTGGGCCCTGGGCCCTGGGGCCTGGGGCCTGGGGCCCTGGGCCCTGGGCCCACACACAGGCCCTGGGCCCTGGGCCCTGGGCCTGGGCCCTGGGGCCCTGGGCCCTGGGCCCTAGGCCCTAGGCCCTAGGCCTG</w:t>
      </w:r>
      <w:r w:rsidRPr="00D5697B">
        <w:rPr>
          <w:rFonts w:ascii="Courier New" w:hAnsi="Courier New" w:cs="Courier New"/>
          <w:sz w:val="20"/>
          <w:szCs w:val="20"/>
        </w:rPr>
        <w:lastRenderedPageBreak/>
        <w:t>GACCTAGGCCCTAGGCCACAGGCCCTAGGCCTGGGCCCTGGGCCTGGGCCCTCAGGCCCTGGGCCTGAGCCCTGGGCCTAGGCCCTGGGCCTGGGGCCCTGGGTATTGCTGAGGCCCTGGGCCCTGGGCCTGGGCCACAGGCCTGGGCCTGGGCCTGGGCCCTAGGCCTGGGCCCTGAGCCTAGGCCTGGAGGCCCTAGGCCTAGTACTGAGCCCTGGG</w:t>
      </w:r>
    </w:p>
    <w:p w:rsidR="00FB7848" w:rsidRPr="00D5697B" w:rsidRDefault="00FB7848" w:rsidP="007463E1">
      <w:pPr>
        <w:spacing w:line="240" w:lineRule="auto"/>
      </w:pPr>
      <w:r w:rsidRPr="00D5697B">
        <w:t>Read # 21993</w:t>
      </w:r>
    </w:p>
    <w:p w:rsidR="00FB7848" w:rsidRPr="00D5697B" w:rsidRDefault="00FB7848" w:rsidP="007463E1">
      <w:pPr>
        <w:spacing w:line="240" w:lineRule="auto"/>
      </w:pPr>
      <w:r w:rsidRPr="00D5697B">
        <w:rPr>
          <w:noProof/>
        </w:rPr>
        <w:drawing>
          <wp:inline distT="0" distB="0" distL="0" distR="0" wp14:anchorId="0700E729" wp14:editId="48B0B668">
            <wp:extent cx="8229600" cy="78359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4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78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7848" w:rsidRPr="00D5697B" w:rsidRDefault="00FB7848" w:rsidP="007463E1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D5697B">
        <w:rPr>
          <w:rFonts w:ascii="Courier New" w:hAnsi="Courier New" w:cs="Courier New"/>
          <w:sz w:val="20"/>
          <w:szCs w:val="20"/>
        </w:rPr>
        <w:t>CCCTAAACCCTAAACCCTAAACTAAACCTAAACCTAAACCTAAACCCTAAACCTAAACCCTAAACCCTAAACCTAAACCCTAA</w:t>
      </w:r>
      <w:r w:rsidRPr="00D5697B">
        <w:rPr>
          <w:rFonts w:ascii="Courier New" w:hAnsi="Courier New" w:cs="Courier New"/>
          <w:color w:val="FF0000"/>
          <w:sz w:val="20"/>
          <w:szCs w:val="20"/>
        </w:rPr>
        <w:t>↓</w:t>
      </w:r>
      <w:r w:rsidRPr="00D5697B">
        <w:rPr>
          <w:rFonts w:ascii="Courier New" w:hAnsi="Courier New" w:cs="Courier New"/>
          <w:sz w:val="20"/>
          <w:szCs w:val="20"/>
        </w:rPr>
        <w:t>GCTGGGCCACTGGGCCTGGGCCTGGGCCCTGGGCCTGGGCTGGGCCTGGGCCTGGGCCTGGGCCCACTGACCTGGGCCTGGGCCCTGGGCCCTGGGCCCTGGGCCCTGGGCCCTGGGCCCTGGGCCTGGTGCTGGGCCTGGGCCCTGGGCCCTGGGCTGCTGGGCCTGGGCCTGGGCCTGGGCCACTGGGCCCTGGGCCCTGGGCCCTGGGCCCTGGGCCCCTGGGTACGGACCTTTGGGCCCTGGGCCCTGGGCCCTGGGCCCTGGGCCACGGGGACCTGGGCCTGGGCCTGGGCCCTGGGCCCTGGGCCTGGGCCCTGGAGCCCTGGGCCTGGGCCTGGGCCCTGGAGCCTGGGTGCTGGGCCTGGGGCCCTGGGCCTGGGCCTGGGCCCTGGGCCCTGGGCCCTGGGCCCTGGGCCTGGGCCCTGGGCCTGGGCCTGGGCCTGGGCCCTCGGCCCTGGGCCTGGGCCTGGGCCTGGGCCTGGGCCTAGGCCCTGGGCCACTGGGCCCTAAGGCCTAGGCCTGGGCCCTGGGCCCTGGGCCACAGGCCCTGGGCCACTGGGCCCTGGGCCTGGGCCCTGGGCTGGGCCACAGGCCCTGGGCCTGGGCCCTGGGCCTGGGCTGCGTACTGGGCCTGGGCCACTGTGGGCCTGGGCCTGGGCTCTGGGCTGGGCCTGGGCCTGGGCCACTGGGCCCTGGGCCTGGGCCTGGGCCCTGGGCCTGGGCCTCAGGCCCTGGGCCTGGGCCCTGGGCCTGGGTACTGGGCCACTGTTTGGGGCCTGGGGCCCTGGGCCCTGGGCCCTGGG</w:t>
      </w:r>
    </w:p>
    <w:p w:rsidR="00FB7848" w:rsidRPr="00D5697B" w:rsidRDefault="00FB7848" w:rsidP="007463E1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FB7848" w:rsidRPr="00D5697B" w:rsidRDefault="00FB7848" w:rsidP="007463E1">
      <w:pPr>
        <w:spacing w:line="240" w:lineRule="auto"/>
      </w:pPr>
      <w:r w:rsidRPr="00D5697B">
        <w:rPr>
          <w:i/>
        </w:rPr>
        <w:t>C. acuminatum</w:t>
      </w:r>
      <w:r w:rsidRPr="00D5697B">
        <w:t xml:space="preserve"> 429-3 Read #18036</w:t>
      </w:r>
    </w:p>
    <w:p w:rsidR="00FB7848" w:rsidRPr="00D5697B" w:rsidRDefault="00FB7848" w:rsidP="007463E1">
      <w:pPr>
        <w:spacing w:line="240" w:lineRule="auto"/>
      </w:pPr>
      <w:r w:rsidRPr="00D5697B">
        <w:rPr>
          <w:noProof/>
        </w:rPr>
        <w:drawing>
          <wp:inline distT="0" distB="0" distL="0" distR="0" wp14:anchorId="3E529B8F" wp14:editId="02268662">
            <wp:extent cx="8229600" cy="5029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4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0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7848" w:rsidRPr="00FB1F15" w:rsidRDefault="00FB7848" w:rsidP="007463E1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D5697B">
        <w:rPr>
          <w:rFonts w:ascii="Courier New" w:hAnsi="Courier New" w:cs="Courier New"/>
          <w:sz w:val="20"/>
          <w:szCs w:val="20"/>
        </w:rPr>
        <w:t>CTAAACCCCTAAACCTAAACCTAAACCTAAACTAAACCTAAACCCCTAAACCTAAACCTAAACCCCACAAACCTAAACCTAAAACCTAAACCCTAAACCCTAAACCCTAAACCCTAAACCCTAAACCTAAACCTAAACCCTAAACCTAAACCCTAAACTCGCCCTAAACCCTAAACCCTAAACCTC</w:t>
      </w:r>
      <w:r w:rsidRPr="00D5697B">
        <w:rPr>
          <w:rFonts w:ascii="Courier New" w:hAnsi="Courier New" w:cs="Courier New"/>
          <w:color w:val="FF0000"/>
          <w:sz w:val="20"/>
          <w:szCs w:val="20"/>
        </w:rPr>
        <w:t>↓</w:t>
      </w:r>
      <w:r w:rsidRPr="00D5697B">
        <w:rPr>
          <w:rFonts w:ascii="Courier New" w:hAnsi="Courier New" w:cs="Courier New"/>
          <w:sz w:val="20"/>
          <w:szCs w:val="20"/>
        </w:rPr>
        <w:t>GCCCTAAGCCTAAACCTAAACCTAAGCCTGGGCCTGGGCCTGGGCCTGGGCCCTGGGCCTGGGCCCTGGGCCCTGGGCCTGGGCCTGGGCCTGGGCCCTGGGCCCTGGGCCCTGGGCCTGGGCCTGGGCCTGGGCCTGGGCCTGGAGGGGCCTGGGCCTGGGCCCTGGGCCTGGGCCCTGGGCCTGGGCCTGGGCCTGGGCCCTGGGCCCTGGGCCACAGGCCTGGGCCTGGGCCTGCGGGCCCATGGCCTGGGCCACTGGGCCCTGGGCCCTGGGCCCTGGGCCTGGGCCTGGGCCCTGGGCCCTGGGCCTGGGCCCTGCAGGCCCTGGGCCCTGGGCCTGGGCCTGGGCCACTGGGCTGGGCCTGGGCCTGGGCCCTGGGCCACAGGCCACGGGCCTGGGCCTGGGCCACTGGGCCTGGGCACTGGTGGCCACTGAGGCCCTGGGCCCTGGGCCCTGGGTACTGGGCCCTGGGCTGGGCCCTGGGCCTGGGCCTGGGCCTGGGCCTGGGCCTGGGCTGGGCCTGGGCCTGGGCCCTGGGCCTGGGCCTGGGCCTGGGCCTGGGCCTGGGGCACTGGGCCCACTGGGCCTGGGCCACTGGGCCTGGGCCTGGGCCTGGGCCTGGGCCCTGGGCCTGGGGCCTGGGCCTGGGCCTGGGCCCACTGGTGCAGGCCCTGGAGCCTGGGCCCTGGGCCCTGGGCTGGGCCACAGGCCCTGGGCCTGGGCCCTGGGCCTGGGTACTGGGGCCCCACTGGGCCTGGGCCCTGGGCCTGGGCCTGGGCCCTGGGCCAGGCCCTGGGCCTGGGCCTGGGCCCTGGGCCTGGGGCCCTGGGCCCTGGGCCCTGGG</w:t>
      </w:r>
    </w:p>
    <w:p w:rsidR="00FB7848" w:rsidRDefault="00FB7848" w:rsidP="00CF3D50">
      <w:pPr>
        <w:spacing w:line="240" w:lineRule="auto"/>
        <w:rPr>
          <w:rFonts w:ascii="Courier New" w:hAnsi="Courier New" w:cs="Courier New"/>
          <w:sz w:val="20"/>
          <w:szCs w:val="20"/>
        </w:rPr>
        <w:sectPr w:rsidR="00FB7848" w:rsidSect="00FB7848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FD1FED" w:rsidRPr="002A39C1" w:rsidRDefault="00FD1FED" w:rsidP="00FD1FED">
      <w:pPr>
        <w:rPr>
          <w:b/>
        </w:rPr>
      </w:pPr>
      <w:bookmarkStart w:id="5" w:name="_Hlk103079997"/>
      <w:r>
        <w:rPr>
          <w:b/>
        </w:rPr>
        <w:lastRenderedPageBreak/>
        <w:t xml:space="preserve">Data </w:t>
      </w:r>
      <w:r w:rsidRPr="000B189E">
        <w:rPr>
          <w:b/>
        </w:rPr>
        <w:t>S6</w:t>
      </w:r>
      <w:r>
        <w:t xml:space="preserve"> Example of telomere sequences array of </w:t>
      </w:r>
      <w:r w:rsidRPr="000A4B23">
        <w:rPr>
          <w:i/>
        </w:rPr>
        <w:t>Arabidopsis</w:t>
      </w:r>
      <w:r>
        <w:t>-type with monomers elongation</w:t>
      </w:r>
    </w:p>
    <w:bookmarkEnd w:id="5"/>
    <w:p w:rsidR="00FD1FED" w:rsidRDefault="00FD1FED" w:rsidP="00FD1FED">
      <w:r w:rsidRPr="00F15F95">
        <w:rPr>
          <w:i/>
        </w:rPr>
        <w:t>C. pamiricum</w:t>
      </w:r>
      <w:r>
        <w:t>, accession 177, read 10528 (11922 bp)</w:t>
      </w:r>
    </w:p>
    <w:p w:rsidR="00FD1FED" w:rsidRPr="00ED266A" w:rsidRDefault="00FD1FED" w:rsidP="00FD1FED">
      <w:pPr>
        <w:rPr>
          <w:u w:val="single"/>
        </w:rPr>
      </w:pPr>
      <w:r w:rsidRPr="00ED266A">
        <w:rPr>
          <w:u w:val="single"/>
        </w:rPr>
        <w:t>TRF analysis:</w:t>
      </w:r>
    </w:p>
    <w:p w:rsidR="00FD1FED" w:rsidRDefault="00FD1FED" w:rsidP="00FD1FED">
      <w:pPr>
        <w:pStyle w:val="HTMLPreformatted"/>
      </w:pPr>
      <w:r>
        <w:t>Sequence: 177_10528</w:t>
      </w:r>
    </w:p>
    <w:p w:rsidR="00FD1FED" w:rsidRDefault="00FD1FED" w:rsidP="00FD1FED">
      <w:pPr>
        <w:pStyle w:val="HTMLPreformatted"/>
      </w:pPr>
      <w:r>
        <w:t>Parameters: 2 7 7 80 10 50 500</w:t>
      </w:r>
    </w:p>
    <w:p w:rsidR="00FD1FED" w:rsidRDefault="00FD1FED" w:rsidP="00FD1FED">
      <w:pPr>
        <w:pStyle w:val="HTMLPreformatted"/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1"/>
        <w:gridCol w:w="912"/>
        <w:gridCol w:w="857"/>
        <w:gridCol w:w="1111"/>
        <w:gridCol w:w="935"/>
        <w:gridCol w:w="935"/>
        <w:gridCol w:w="727"/>
        <w:gridCol w:w="388"/>
        <w:gridCol w:w="311"/>
        <w:gridCol w:w="388"/>
        <w:gridCol w:w="388"/>
        <w:gridCol w:w="935"/>
      </w:tblGrid>
      <w:tr w:rsidR="00FD1FED" w:rsidRPr="00020A47" w:rsidTr="003B01BE">
        <w:trPr>
          <w:tblCellSpacing w:w="0" w:type="dxa"/>
        </w:trPr>
        <w:tc>
          <w:tcPr>
            <w:tcW w:w="1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Indices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Period</w:t>
            </w:r>
            <w:r w:rsidRPr="00795DFB">
              <w:rPr>
                <w:rFonts w:ascii="Courier New" w:hAnsi="Courier New" w:cs="Courier New"/>
                <w:sz w:val="20"/>
                <w:szCs w:val="20"/>
              </w:rPr>
              <w:br/>
              <w:t xml:space="preserve">Size </w:t>
            </w:r>
          </w:p>
        </w:tc>
        <w:tc>
          <w:tcPr>
            <w:tcW w:w="8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Copy</w:t>
            </w:r>
            <w:r w:rsidRPr="00020A47">
              <w:rPr>
                <w:rFonts w:ascii="Courier New" w:hAnsi="Courier New" w:cs="Courier New"/>
                <w:sz w:val="20"/>
                <w:szCs w:val="20"/>
              </w:rPr>
              <w:br/>
              <w:t>Number</w:t>
            </w:r>
          </w:p>
        </w:tc>
        <w:tc>
          <w:tcPr>
            <w:tcW w:w="1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Consensus</w:t>
            </w:r>
            <w:r w:rsidRPr="00020A47">
              <w:rPr>
                <w:rFonts w:ascii="Courier New" w:hAnsi="Courier New" w:cs="Courier New"/>
                <w:sz w:val="20"/>
                <w:szCs w:val="20"/>
              </w:rPr>
              <w:br/>
              <w:t>Size</w:t>
            </w:r>
          </w:p>
        </w:tc>
        <w:tc>
          <w:tcPr>
            <w:tcW w:w="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Percent</w:t>
            </w:r>
            <w:r w:rsidRPr="00020A47">
              <w:rPr>
                <w:rFonts w:ascii="Courier New" w:hAnsi="Courier New" w:cs="Courier New"/>
                <w:sz w:val="20"/>
                <w:szCs w:val="20"/>
              </w:rPr>
              <w:br/>
              <w:t>Matches</w:t>
            </w:r>
          </w:p>
        </w:tc>
        <w:tc>
          <w:tcPr>
            <w:tcW w:w="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Percent</w:t>
            </w:r>
            <w:r w:rsidRPr="00020A47">
              <w:rPr>
                <w:rFonts w:ascii="Courier New" w:hAnsi="Courier New" w:cs="Courier New"/>
                <w:sz w:val="20"/>
                <w:szCs w:val="20"/>
              </w:rPr>
              <w:br/>
              <w:t>Indels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Score</w:t>
            </w:r>
          </w:p>
        </w:tc>
        <w:tc>
          <w:tcPr>
            <w:tcW w:w="3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A</w:t>
            </w:r>
          </w:p>
        </w:tc>
        <w:tc>
          <w:tcPr>
            <w:tcW w:w="3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C</w:t>
            </w:r>
          </w:p>
        </w:tc>
        <w:tc>
          <w:tcPr>
            <w:tcW w:w="3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G</w:t>
            </w:r>
          </w:p>
        </w:tc>
        <w:tc>
          <w:tcPr>
            <w:tcW w:w="3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T</w:t>
            </w:r>
          </w:p>
        </w:tc>
        <w:tc>
          <w:tcPr>
            <w:tcW w:w="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Entropy</w:t>
            </w:r>
            <w:r w:rsidRPr="00020A47">
              <w:rPr>
                <w:rFonts w:ascii="Courier New" w:hAnsi="Courier New" w:cs="Courier New"/>
                <w:sz w:val="20"/>
                <w:szCs w:val="20"/>
              </w:rPr>
              <w:br/>
              <w:t>(0-2)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07134">
              <w:rPr>
                <w:rFonts w:ascii="Courier New" w:hAnsi="Courier New" w:cs="Courier New"/>
                <w:sz w:val="20"/>
                <w:szCs w:val="20"/>
              </w:rPr>
              <w:t>2849--29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5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07134">
              <w:rPr>
                <w:rFonts w:ascii="Courier New" w:hAnsi="Courier New" w:cs="Courier New"/>
                <w:sz w:val="20"/>
                <w:szCs w:val="20"/>
              </w:rPr>
              <w:t>2740--29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3.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7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07134">
              <w:rPr>
                <w:rFonts w:ascii="Courier New" w:hAnsi="Courier New" w:cs="Courier New"/>
                <w:sz w:val="20"/>
                <w:szCs w:val="20"/>
              </w:rPr>
              <w:t>3101--31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7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07134">
              <w:rPr>
                <w:rFonts w:ascii="Courier New" w:hAnsi="Courier New" w:cs="Courier New"/>
                <w:sz w:val="20"/>
                <w:szCs w:val="20"/>
              </w:rPr>
              <w:t>3069--32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7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07134">
              <w:rPr>
                <w:rFonts w:ascii="Courier New" w:hAnsi="Courier New" w:cs="Courier New"/>
                <w:sz w:val="20"/>
                <w:szCs w:val="20"/>
              </w:rPr>
              <w:t>3175--32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8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07134">
              <w:rPr>
                <w:rFonts w:ascii="Courier New" w:hAnsi="Courier New" w:cs="Courier New"/>
                <w:sz w:val="20"/>
                <w:szCs w:val="20"/>
              </w:rPr>
              <w:t>3259--33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8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07134">
              <w:rPr>
                <w:rFonts w:ascii="Courier New" w:hAnsi="Courier New" w:cs="Courier New"/>
                <w:sz w:val="20"/>
                <w:szCs w:val="20"/>
              </w:rPr>
              <w:t>3267--33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3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07134">
              <w:rPr>
                <w:rFonts w:ascii="Courier New" w:hAnsi="Courier New" w:cs="Courier New"/>
                <w:sz w:val="20"/>
                <w:szCs w:val="20"/>
              </w:rPr>
              <w:t>3072--33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8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07134">
              <w:rPr>
                <w:rFonts w:ascii="Courier New" w:hAnsi="Courier New" w:cs="Courier New"/>
                <w:sz w:val="20"/>
                <w:szCs w:val="20"/>
              </w:rPr>
              <w:t>3356--33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57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07134">
              <w:rPr>
                <w:rFonts w:ascii="Courier New" w:hAnsi="Courier New" w:cs="Courier New"/>
                <w:sz w:val="20"/>
                <w:szCs w:val="20"/>
              </w:rPr>
              <w:t>3300--35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9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07134">
              <w:rPr>
                <w:rFonts w:ascii="Courier New" w:hAnsi="Courier New" w:cs="Courier New"/>
                <w:sz w:val="20"/>
                <w:szCs w:val="20"/>
              </w:rPr>
              <w:t>3250--35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8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07134">
              <w:rPr>
                <w:rFonts w:ascii="Courier New" w:hAnsi="Courier New" w:cs="Courier New"/>
                <w:sz w:val="20"/>
                <w:szCs w:val="20"/>
              </w:rPr>
              <w:t>3306--35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.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8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3664--36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1.45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07134">
              <w:rPr>
                <w:rFonts w:ascii="Courier New" w:hAnsi="Courier New" w:cs="Courier New"/>
                <w:sz w:val="20"/>
                <w:szCs w:val="20"/>
              </w:rPr>
              <w:t>3869--39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71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07134">
              <w:rPr>
                <w:rFonts w:ascii="Courier New" w:hAnsi="Courier New" w:cs="Courier New"/>
                <w:sz w:val="20"/>
                <w:szCs w:val="20"/>
              </w:rPr>
              <w:t>3727--39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6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07134">
              <w:rPr>
                <w:rFonts w:ascii="Courier New" w:hAnsi="Courier New" w:cs="Courier New"/>
                <w:sz w:val="20"/>
                <w:szCs w:val="20"/>
              </w:rPr>
              <w:t>3727--40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1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4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6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07134">
              <w:rPr>
                <w:rFonts w:ascii="Courier New" w:hAnsi="Courier New" w:cs="Courier New"/>
                <w:sz w:val="20"/>
                <w:szCs w:val="20"/>
              </w:rPr>
              <w:t>3995--45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3.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7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07134">
              <w:rPr>
                <w:rFonts w:ascii="Courier New" w:hAnsi="Courier New" w:cs="Courier New"/>
                <w:sz w:val="20"/>
                <w:szCs w:val="20"/>
              </w:rPr>
              <w:t>4148--45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8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07134">
              <w:rPr>
                <w:rFonts w:ascii="Courier New" w:hAnsi="Courier New" w:cs="Courier New"/>
                <w:sz w:val="20"/>
                <w:szCs w:val="20"/>
              </w:rPr>
              <w:t>4319--45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8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lastRenderedPageBreak/>
              <w:t>4396--45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8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4396--46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9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4323--46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8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1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Indices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Period</w:t>
            </w:r>
            <w:r w:rsidRPr="00795DFB">
              <w:rPr>
                <w:rFonts w:ascii="Courier New" w:hAnsi="Courier New" w:cs="Courier New"/>
                <w:sz w:val="20"/>
                <w:szCs w:val="20"/>
              </w:rPr>
              <w:br/>
              <w:t xml:space="preserve">Size </w:t>
            </w:r>
          </w:p>
        </w:tc>
        <w:tc>
          <w:tcPr>
            <w:tcW w:w="8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Copy</w:t>
            </w:r>
            <w:r w:rsidRPr="00020A47">
              <w:rPr>
                <w:rFonts w:ascii="Courier New" w:hAnsi="Courier New" w:cs="Courier New"/>
                <w:sz w:val="20"/>
                <w:szCs w:val="20"/>
              </w:rPr>
              <w:br/>
              <w:t>Number</w:t>
            </w:r>
          </w:p>
        </w:tc>
        <w:tc>
          <w:tcPr>
            <w:tcW w:w="1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Consensus</w:t>
            </w:r>
            <w:r w:rsidRPr="00020A47">
              <w:rPr>
                <w:rFonts w:ascii="Courier New" w:hAnsi="Courier New" w:cs="Courier New"/>
                <w:sz w:val="20"/>
                <w:szCs w:val="20"/>
              </w:rPr>
              <w:br/>
              <w:t>Size</w:t>
            </w:r>
          </w:p>
        </w:tc>
        <w:tc>
          <w:tcPr>
            <w:tcW w:w="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Percent</w:t>
            </w:r>
            <w:r w:rsidRPr="00020A47">
              <w:rPr>
                <w:rFonts w:ascii="Courier New" w:hAnsi="Courier New" w:cs="Courier New"/>
                <w:sz w:val="20"/>
                <w:szCs w:val="20"/>
              </w:rPr>
              <w:br/>
              <w:t>Matches</w:t>
            </w:r>
          </w:p>
        </w:tc>
        <w:tc>
          <w:tcPr>
            <w:tcW w:w="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Percent</w:t>
            </w:r>
            <w:r w:rsidRPr="00020A47">
              <w:rPr>
                <w:rFonts w:ascii="Courier New" w:hAnsi="Courier New" w:cs="Courier New"/>
                <w:sz w:val="20"/>
                <w:szCs w:val="20"/>
              </w:rPr>
              <w:br/>
              <w:t>Indels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Score</w:t>
            </w:r>
          </w:p>
        </w:tc>
        <w:tc>
          <w:tcPr>
            <w:tcW w:w="3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A</w:t>
            </w:r>
          </w:p>
        </w:tc>
        <w:tc>
          <w:tcPr>
            <w:tcW w:w="3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C</w:t>
            </w:r>
          </w:p>
        </w:tc>
        <w:tc>
          <w:tcPr>
            <w:tcW w:w="3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G</w:t>
            </w:r>
          </w:p>
        </w:tc>
        <w:tc>
          <w:tcPr>
            <w:tcW w:w="3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T</w:t>
            </w:r>
          </w:p>
        </w:tc>
        <w:tc>
          <w:tcPr>
            <w:tcW w:w="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Entropy</w:t>
            </w:r>
            <w:r w:rsidRPr="00020A47">
              <w:rPr>
                <w:rFonts w:ascii="Courier New" w:hAnsi="Courier New" w:cs="Courier New"/>
                <w:sz w:val="20"/>
                <w:szCs w:val="20"/>
              </w:rPr>
              <w:br/>
              <w:t>(0-2)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4590--47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4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2740--119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506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1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9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5018--50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4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5388--55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72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5592--56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1.45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5664--68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1.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6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5647--68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1.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6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6101--61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4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6090--64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9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5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6268--64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3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6382--65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6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6632--67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8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6600--68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6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6730--68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3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6763--69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1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6829--71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9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6817--71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9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6693--71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7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7090--71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71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7437--75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59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7756--78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8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lastRenderedPageBreak/>
              <w:t>7722--107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55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70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1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Indices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Period</w:t>
            </w:r>
            <w:r w:rsidRPr="00795DFB">
              <w:rPr>
                <w:rFonts w:ascii="Courier New" w:hAnsi="Courier New" w:cs="Courier New"/>
                <w:sz w:val="20"/>
                <w:szCs w:val="20"/>
              </w:rPr>
              <w:br/>
              <w:t xml:space="preserve">Size </w:t>
            </w:r>
          </w:p>
        </w:tc>
        <w:tc>
          <w:tcPr>
            <w:tcW w:w="8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Copy</w:t>
            </w:r>
            <w:r w:rsidRPr="00020A47">
              <w:rPr>
                <w:rFonts w:ascii="Courier New" w:hAnsi="Courier New" w:cs="Courier New"/>
                <w:sz w:val="20"/>
                <w:szCs w:val="20"/>
              </w:rPr>
              <w:br/>
              <w:t>Number</w:t>
            </w:r>
          </w:p>
        </w:tc>
        <w:tc>
          <w:tcPr>
            <w:tcW w:w="1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Consensus</w:t>
            </w:r>
            <w:r w:rsidRPr="00020A47">
              <w:rPr>
                <w:rFonts w:ascii="Courier New" w:hAnsi="Courier New" w:cs="Courier New"/>
                <w:sz w:val="20"/>
                <w:szCs w:val="20"/>
              </w:rPr>
              <w:br/>
              <w:t>Size</w:t>
            </w:r>
          </w:p>
        </w:tc>
        <w:tc>
          <w:tcPr>
            <w:tcW w:w="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Percent</w:t>
            </w:r>
            <w:r w:rsidRPr="00020A47">
              <w:rPr>
                <w:rFonts w:ascii="Courier New" w:hAnsi="Courier New" w:cs="Courier New"/>
                <w:sz w:val="20"/>
                <w:szCs w:val="20"/>
              </w:rPr>
              <w:br/>
              <w:t>Matches</w:t>
            </w:r>
          </w:p>
        </w:tc>
        <w:tc>
          <w:tcPr>
            <w:tcW w:w="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Percent</w:t>
            </w:r>
            <w:r w:rsidRPr="00020A47">
              <w:rPr>
                <w:rFonts w:ascii="Courier New" w:hAnsi="Courier New" w:cs="Courier New"/>
                <w:sz w:val="20"/>
                <w:szCs w:val="20"/>
              </w:rPr>
              <w:br/>
              <w:t>Indels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Score</w:t>
            </w:r>
          </w:p>
        </w:tc>
        <w:tc>
          <w:tcPr>
            <w:tcW w:w="3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A</w:t>
            </w:r>
          </w:p>
        </w:tc>
        <w:tc>
          <w:tcPr>
            <w:tcW w:w="3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C</w:t>
            </w:r>
          </w:p>
        </w:tc>
        <w:tc>
          <w:tcPr>
            <w:tcW w:w="3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G</w:t>
            </w:r>
          </w:p>
        </w:tc>
        <w:tc>
          <w:tcPr>
            <w:tcW w:w="3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T</w:t>
            </w:r>
          </w:p>
        </w:tc>
        <w:tc>
          <w:tcPr>
            <w:tcW w:w="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Entropy</w:t>
            </w:r>
            <w:r w:rsidRPr="00020A47">
              <w:rPr>
                <w:rFonts w:ascii="Courier New" w:hAnsi="Courier New" w:cs="Courier New"/>
                <w:sz w:val="20"/>
                <w:szCs w:val="20"/>
              </w:rPr>
              <w:br/>
              <w:t>(0-2)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8193--83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7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8237--83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0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8050--84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color w:val="FF0000"/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5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70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8515--89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5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70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8663--87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8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8888--101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4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9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8827--98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9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8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9079--93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8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9070--93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8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9502--95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1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9924--99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72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10144--102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8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10217--102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58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10219--103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64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10422--105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71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10998--111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70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11482--116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70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11598--116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73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11612--117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70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11739--119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70</w:t>
            </w:r>
          </w:p>
        </w:tc>
      </w:tr>
      <w:tr w:rsidR="00FD1FED" w:rsidRPr="00020A47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2473B">
              <w:rPr>
                <w:rFonts w:ascii="Courier New" w:hAnsi="Courier New" w:cs="Courier New"/>
                <w:sz w:val="20"/>
                <w:szCs w:val="20"/>
              </w:rPr>
              <w:t>11729--119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FD1FED" w:rsidRPr="00795DFB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95DFB">
              <w:rPr>
                <w:rFonts w:ascii="Courier New" w:hAnsi="Courier New" w:cs="Courier New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D1FED" w:rsidRPr="00020A47" w:rsidRDefault="00FD1FED" w:rsidP="003B01B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20A47">
              <w:rPr>
                <w:rFonts w:ascii="Courier New" w:hAnsi="Courier New" w:cs="Courier New"/>
                <w:sz w:val="20"/>
                <w:szCs w:val="20"/>
              </w:rPr>
              <w:t>1.70</w:t>
            </w:r>
          </w:p>
        </w:tc>
      </w:tr>
    </w:tbl>
    <w:p w:rsidR="00FD1FED" w:rsidRDefault="00FD1FED" w:rsidP="00FD1FED">
      <w:pPr>
        <w:pStyle w:val="HTMLPreformatted"/>
      </w:pPr>
    </w:p>
    <w:p w:rsidR="00FD1FED" w:rsidRDefault="00FD1FED" w:rsidP="00FD1FED">
      <w:pPr>
        <w:pStyle w:val="HTMLPreformatted"/>
      </w:pPr>
      <w:r w:rsidRPr="00795DFB">
        <w:t>Consensus pattern (7 bp):</w:t>
      </w:r>
      <w:r>
        <w:t xml:space="preserve">   </w:t>
      </w:r>
    </w:p>
    <w:p w:rsidR="00FD1FED" w:rsidRDefault="00FD1FED" w:rsidP="00FD1FED">
      <w:pPr>
        <w:pStyle w:val="HTMLPreformatted"/>
      </w:pPr>
      <w:r>
        <w:t>TTTAGGG</w:t>
      </w:r>
    </w:p>
    <w:p w:rsidR="00FD1FED" w:rsidRDefault="00FD1FED" w:rsidP="00FD1FED">
      <w:pPr>
        <w:pStyle w:val="HTMLPreformatted"/>
      </w:pPr>
    </w:p>
    <w:p w:rsidR="00FD1FED" w:rsidRPr="00D63881" w:rsidRDefault="00FD1FED" w:rsidP="00FD1FED">
      <w:pPr>
        <w:pStyle w:val="HTMLPreformatted"/>
      </w:pPr>
      <w:r>
        <w:t xml:space="preserve">And &gt;1000 alignments of motif </w:t>
      </w:r>
      <w:r w:rsidRPr="00777D63">
        <w:t>GTTTAGG</w:t>
      </w:r>
      <w:r>
        <w:t xml:space="preserve"> across 66 determined consensus monomers.</w:t>
      </w:r>
    </w:p>
    <w:p w:rsidR="00E24DE2" w:rsidRDefault="00E24DE2" w:rsidP="00FD1FED">
      <w:pPr>
        <w:rPr>
          <w:u w:val="single"/>
        </w:rPr>
      </w:pPr>
    </w:p>
    <w:p w:rsidR="00FD1FED" w:rsidRPr="00ED266A" w:rsidRDefault="00FD1FED" w:rsidP="00FD1FED">
      <w:pPr>
        <w:rPr>
          <w:u w:val="single"/>
        </w:rPr>
      </w:pPr>
      <w:r w:rsidRPr="00ED266A">
        <w:rPr>
          <w:u w:val="single"/>
        </w:rPr>
        <w:t>Sequence:</w:t>
      </w:r>
    </w:p>
    <w:p w:rsidR="00FD1FED" w:rsidRDefault="00FD1FED" w:rsidP="00871F6E">
      <w:pPr>
        <w:spacing w:line="240" w:lineRule="auto"/>
      </w:pPr>
      <w:r>
        <w:t xml:space="preserve">&gt;177_read_10528 </w:t>
      </w:r>
    </w:p>
    <w:p w:rsidR="00FD1FED" w:rsidRPr="00020A47" w:rsidRDefault="00FD1FED" w:rsidP="00871F6E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020A47">
        <w:rPr>
          <w:rFonts w:ascii="Courier New" w:hAnsi="Courier New" w:cs="Courier New"/>
          <w:sz w:val="20"/>
          <w:szCs w:val="20"/>
        </w:rPr>
        <w:t>AACGTGCTTCCGTTTCAGTTACGTATTACTATGGCTTCTTGAGAGTATTACACGTATAACTCTGCTTAGACTTTTTAACCGTTGAAGTTTTCATGTATTTGCTGAAAAGTAGTACTATGATTTAGTTGCTAATTATAAAATTATTTAAGGGTGGTTGACTTTTTGTATGTTTTTGATCGAAATGAAACAAGTGTTTACTTGGTTTTTTTATAAGAAATTAGGCTCCTATGTTGAAATAACCTGCTTCTTCTTTAATACTACGTACGACTTAGTGACATAATTTGCGCCATGCACATCACACTTCCCAACATCAATCCTAAGGCAAAGCAATGTCAAAGTTTAAAAAATGGATGATGAAAGAGCAATAATACTTCATTTTCATACATGAGAATAACTATATTGTTTTGAGGTACAAACATCATGTATTAACGTGCAAGCTACAATGTCATATTCATTCAGAGTTTAAATCTAGATTTAGAAAAGTCTATGAAAAATCGAAGTTGAATAGGCTTTTAAATTCAAAGAATGTAAACTGATGATTAAATCTCACTACCCATAAAGGATAAATCAAATTTATTGCTAGAAAGTGTTTGAATAATTTTCCCTACCTAGCAGTTTCAAAGGAGAATTACTATCAACGACATTAAATCAACTCATTGGAATCACTATCAATGACACTAAATTAAATCAACATATTGCCATATTGGAATCATGAAGAAAACACACTTCCACTATCCCAAGTTTAGCCTAATCGTCAATATAGGTATTTAATTTGTGTGTGACACATTATATATGCATATGGTTTTAACAGCTCAATATAAACGCCATACATTAAAAATGTGTGAACATCATTTCAACACATTATGTTCACGTATTCTGTTTTTTCCAATTTGAGAAGTAGAATGTCTAACTAAGTTATTGACTTATTTCTATATACACGACTCATAACTTTATGATTTACTCTAATAAAGGTTTGCTAAAAATGAATGTTTTAACCAATTACTCGTATGTACTTTGTATACCTTTATCATCATCAAAGTTGTATGTCGCATACATACCAATTCTATTTCCTTTATTGCCTAATAAGCTCTAATCAAATGATTTTATTTGGTAAGCCCTAGCCAGTATGTTAAATAGGAAAATATAATAAACACTAAATTAAAATATACAATTTTTTTTTGAACACATGAATTATTTAAGAAGCATAACATGTTTTCACATACATTTATGTTCTTTTTATTTTCTGTTGCTTGTACAGTATACTAATGTTTGTATCCATGCATGATTTATAGAGCCTAGATTGGAAATGTTAAAACTTAAATCCTAGTTATATGTTGCTATAACAATTATCTAATGTTGAACTTATTAATAATGGTGATCCTAATTAATATTTTCAAAGTAACAGCAACTAATCTAATTATTGGTGCTATGATAAAGTCGTGACATGTTGTTTGGTTTGCCAATTTTTTTGGCGAGATACAAGAACTTTGACGTTTTTGGAAAGTACATTCTAAGAGGGAGTTAAGCTAGGAACTTCGTCCATTATATGTTGGGAAGTACAACACCAATGAAATTGTACTTATAGACTTATTATTGTGAATGAACCAAATAACTACATGCATCATAGTTCAATATTAAATTATTGTGTGCATATATGTCAAATTGTCAACCAATCTATGATTGAGCAATATTTTTATAAAAATATGAGCTACTTTTGAGAAACTAATTTATCCAACTAATTGAGCAATATTTTATAAAATTAGGCTAATTAATTTTGAGAAACTGATTTTATAAAAACGATTTTTATAATATCAGGTCATTCTTGGATTTATAGATATATCTTTTTTTAAAAAACAAAGTATGAATATATATACTCCATATTTTCATATTAAAGTTTTAATAGTTAATATAGGAAAAACTAAAGAAATATTAACATACAAATTGAATGTATAAGAATTGACGAAATATTTTTTTAACAAATCAAATGTACAAGAGTTAATGATAAAAAAAAAAATTAACTCATACTTTTCTTTTAATATGTGAATTTTTTTTTCTTCGTAAATGGTAAGAGGATTCTCTTTGAGCGATGTTTATTATAAGTCGTGACTTACCACAAAGCCAGACTCATCAAAAAGTGAGGAAAAAGGATGTGATAAGGAAAATTCTCACATCCAAGAGCCCCTATTATGGAATTTGATCCTGTCGACCAAACAAGTAAATCTTATTCTATAAGTAAGATAACTTTACTACTAAGCTAAGCACGACCTTACTTGGTTTTAATATAAATATGTGATTATATTAAATGAAAAAATTGAAATGTCTATTAACATCCTCATCTTGTAGGAGCATATAAGCCCTCTAAATTTGATATACAAAGATTTGCAATATATATTGAGGAAAAGGTGCGCACGGTGTGATATGGCTGGAATTTCCAACCTTAAACAGTGATGGCCAACTTCCAAAGATTTGGTACATCACGAAAAGTATATAAAATCATACTATTATCATGCAAAAGGTTGTAAAAGTTTAAATTATTATACTACTTACTATGTGACAAGTTAAATTAAAATTATGATTTTGTGTATATAACCTAAAGGAGAAAAAAGAAGGATAAGAATCTAGCCTGATCACAATAACAGCTACTTTAATTCTACAATAATAGACAAATATCAAATGTACATCACATCTCCATGTCATTATGCACGTACTAGTATTGGGTAGTAGGGAGTTTAGGAGATTTAGTAGGTGTGTAGATGCTAGTAGGGTTTAGTTGATAGTAGGTGTTAGGAGATTTAGTAGGGGTTTAGATGCAGTAGGTGTTTTAGATGATGGTAGTGATTCGGATATTTAGTAGGGGTTTAGATCTTAGTAGGTGTTTTTGTATAGTAGGGAGTTTAGGATTTAGTAGGGGTTTAGATGCTAGTAGGGGTTTTGGTATAGTAGGTTTAGATGATAGTAGGGGTTAGATGATAGTGGGGTTAGGGGATTTAGTAAGGGTTTAAAATCTTAAAGTAGGGAGTTTTGTTGTAGTACGGGTTTAGATGATAGTTCGGTTAGGAGATATAGTGGGATTTAGATGAAAGTAGGGGTTTAGGAGATTTAGTAGGGGTTTTAGATGCTAGTAGGGGTTTGGGAGATTTGTAGTGAGGTTTAGATGCTAGTAGGGGTTTTGGTATAGGAAGGGTTTAGATGATAGTAAGGGTTAGGAGATTTAGTAGGGGTTTAGATCTTTAGTAAAGGTTTATGAAGTTAGTAGGTTTAGATGCTAGTAGGGGTTAGATGATAGTAGAGTTTAGGTTATAGTAGGGGTTAGGGATTTAGTAAGAGGGTTAGATCTTTAGTAGGGGGTTTTGTTATAGTAGGGGTTTAGATAGTAGGGGTTTAGGAGATTTAGTAGGGTTTAGATGCTAGTAGGGTTTTTTGTATAGTAGTGGTTTAGATGATAGCGGGGTTGAGAGTTTAATGAGGGTATAGATCTTTAGTGAGGGTTTCTTTATAATGGGGTTTAGATGATAGTATGGGTTAGGCGTTTAGTAGGGGTTTAGATCTTTAGTAGGGATTTTGGTATAGTAGAGGTTTAGGGATTTAGTAGGGTATCATTTGCTAGTGGGGTTTTTTGTATAGTAGTGATTTAGATGATAGTGAGTTAGGGGATTTAATAGTGGTTTAGGGTTTAGGGTTTAGGGTTTAGGGTTTAGATCTTATTAGGGTTTGCTATAGTCGGGGGTTTAGATGATAGTAGGGGTTAGTGATTTAGTAGGGGTTTAGTTACTAGTAGGGATTTTGGGTATAGTAGGGGTTTAGGAGATTTAGTAGGTGTGTGAATCTTTGGCTAGGGAGTTTAGTTGATAGTAGGTGTTAGGAGTTTAGTAGGGGTTTAGATGCAGTAGGTGTTTAGATGATGGTAGTGATTAGGATATTTAGTAG</w:t>
      </w:r>
      <w:r w:rsidRPr="00020A47">
        <w:rPr>
          <w:rFonts w:ascii="Courier New" w:hAnsi="Courier New" w:cs="Courier New"/>
          <w:sz w:val="20"/>
          <w:szCs w:val="20"/>
        </w:rPr>
        <w:lastRenderedPageBreak/>
        <w:t>GGGTTTGGATGCTAGTAAGGTGTTTTGGTATAGTAGGGGTTTTAGGAGATTTAGTAGGGTTTGAATCTTTAGTAGGGGTTTTGGTATAGTAGGGGTTTAGATGATAGTAGGGGTTTAGATGATAGTAGGGGTTTGGGGATTTAGTAAAGAAAGTTAGATGCTAGTAGAGGTTTTGTTGTAGTAGGGGTTTGGATGATAGTTCGGTGAGGAGATATAGTGAGTTTAGATGAAAGTAGGGGTTTAGGAGTTTAGTAGGGTTTAGATGCTAGGCTAGGGGTTTAGGAGATTTAGTAGGGGTTTAGATGCTAGTAGGGGTTTTGGTATAGGAAAGGTTTAGATGATAGTAAGGGTTAGGAGGTTAGTGAGGGTTTGGATCTTTTAGTAAGGGTGTGAGATTTAGTAGGGGTTTAGATGCTAGTAGAGTTTAGATGATAATTAGAGGTTTAGGTTATAGTAGGGTTAGGGGGATTTAGTAAGAGGTTTAGATGCTAGTAGGGGTTTTGTTATATTGGAGGTTTAGATGATGAGCGGGGTTTAGGAGTTTAGTAGGGGTTTAGATGCTAGTAGGGGTTTTTGTATAGTAGTAGTTTAGATAGTAGGGGTTAGAGGAGTTTAATAGAGTGTGAATCTTTAGTAGGGGTTTCTTTATAGTTAGGTTTAGATGATAGTGAGGGTTAGGAGTTAGTAGGGGTATAGATGCTGAGTAGGGATTTGGGTATAGTAGGTTAGGAGTTAGTAGGTTATTGTAGATGCTAGTAGGGGTTTAGTTTGATAGTAGGTGTTAGGAGGTTAGTAGGGGTTTAGATGGGAAGTAGTGTTTAGATGATGGTAGTGATTAGGATGTTAGTAGGGGTTTGAATCTTTAGTAGGTGTTTTGTATAATGGGGGTTTAGGAGATTTAGTAGGGGTTTAGATGCTAGTAGGGGTTTTTTGGTATAGTAGGGAGTTTAGATGATAGTAGGGGTTTAGATGATAGAAGTAGGGGTTAGGGATTTAGTAGGGGTTTAGATGCTAAATAGAGGTTTTGTTGTAATCTGAGTTTAGATGATAGTTCGGTTAGGAGATATAGTAGGGATTTAGATGAAAGTAGGGGTTGGAATTTAGTAGGGAGGTTTGAATCTTTGTAGTGAGGGTTTAGGAAGTTAGTAGGGGTTTAGATGCTAGTAAGGGTTTTGGTATAGGAAGGTTTAGATGATAGTGATAAGGGTTAGGAGATTTAGTAGGGTTTAGATGCTAGTAAGTTTATGAGATTTAGTAGGGGTTTTGAATGCTAGTAGGGGTTTAGATGATAGTAGAGGTTTAGGTTATAGTAGAGTTAGGAGTTTAGTGAGGTTTAGATCTTAGTAGGGGTTTTATTTATAGTAGGTTTAGATGATATTAGGGGTTTAGGAGATTTAGTAGGGGTTTAGATGCTAGTAGGGTTTGTATAGTAGTGGTTTTGATAAATGGAGGTTAGGGTTTAATAGGGGTATAGATCTTTAGTAGGGTTTTGCTATAATAGGGGTTTAGATAGTATGGGTTAGGCGGTTAGTAGGGAGGTTTAGATCTTTAGTAGGGATTTTGGTATAGTAGGGGTTTAGAGATTTGGTAGGGTATAGGTACTTTAGTAGGGGTTTTGTATAGTAGTGATTTAGATGATAGTAGAGGTTGGGGGATTTAATAGTGGTTTAGGGTTTAGGGTTTAGGGTTTAGGGTTTAGATCTGTGGGGTTTTGCTTTATAGTCGGGGTTTAGATGATAGTGGGGTTAGGCGATTTAGTAGGGGTTTAGATGCTAGTAGGGATTTTGGTATAGTAGGGGTTTAGGAGATTTAGTAGGTGTGTAGATGCTAGTAGGGGTTTAGTTGATGATAGGTGTTAGGAGATTTAGTAGGGGTTTTTAGATGCAAGTAGGTGTTTAGATGATGATAGTGATTAGGATGTTAGTAGGGGTTTTAGATGCTAGTAGGTGTTTTGGTATAGTAGGGTTTAGGAGAGATTTAGTAGGGGGGTTTGGATGCTAGTAGGGTTTTGGTATAGTAAGGGTTTAGATGATAGTAGGGGTTTAGATGATAGTAGAGTTTGGGGAGTTTAGTAAGGGTTTAGATGCTAGTAGGGGTTTTTTTTTTTTTTTTTTTTGTTGTAGTGGGTTTAGATGATAGTTCGGTAAGAGGAAGTATAGTGAGTTTAGATGAAAGTAGGGTTTAGGAGATTTAGTAGGGGTTTAGATGCGTTAGTAGGGGTTTAGGAGATTTAGTAGGGGAGTTTAGATGCTAGTAGGGGTTTGGTATGGAAGGGTTTAGATGATAATGAGTTAGGAGATTTAGTAGGGGTTTTTTGGATGCTAGTAAGGGTTTATGAAAGATTTAGTAGGGGTTTAGATGCTAGTAGGGGTTTAGATGATAGTAGAGTTTAGTTATAGTAGGGGGTTAGGGGGATTTAGTAAGAGGGTTTAGATGCTAGTAGGGGTTTTTGTTATAGTAGGGGTTTAGATGATAGTAGGGGGTTTTGGGGGATTTAGTAGGGTTTGAATCTTTGTGGGGTTTTGTATAGTAGTGGTTTAGATGATAGTAGGGGTTAGGGGTTGTAGGAATTATGAATCTTTAGTAGGGTTTCTAGCATAGTTGGGGTTTAGATGATAGTAGGGGTTGGGAGATTTAGTAGGGGTATAGATCTTTGTAGTAGGGATTTGGGTATAGTAGGGTTTAGGAGATTTAGTAGGTGTGCTTAGATGCTAGTAGGGTTTAGTTGATAGTAGGTGTTAGGAGGTTAGTGGAGGTTTAGATGCAGTAGGTGTTTAGATGATAGTAGTGATTAGGATATTTTAGTAGGGGTTTAGATGCTAGTGGTGTTTTTTTGTATAGTAGGGGTTTAGGAATTTATTAGGGTTTAGATGTGAGTAGGGTTTGGTATAGTAGGGGTTTAGATGATAGTAGGGGTTTAGATGATAGTAGGGGTTAGGGGATTTAGTAAGGGTTTAGATGCTAGTAGGGGTTTTTGTTGTAGTACGGGTTTTTAGATGATAGTTCAGGTTCTAGGAGATATAGTAGGGATTTAGATGAAATTAGGGGTTGGAGATTTAGTAGGGGTTTAGATGCTAGTAGGGGTTTAGGAAGTTAGTGGGGGGTTTAGATGCTAGTAGGGGTTTTGGTATAGGAAGGGTTTGAATGATAGTAAGGGTTAAGGAGATTTAGTAGGAGTTTAGATGCTAGTAAGGGTTTATGAAGAGATTTAGTAGGGAGTTTAGATGCTAGTAGGAGTTTAGATGATAGTAGAGTTTAGGTTATAGTAGGGTTAGGGAGTTTGTGGATTTAGATCTTTGAGTAGGGGTTTTTTTTTTATGGTAGGGGTTTAGATGATAGTAGGGTTTAGGAGATTTAGTGAGTTTTGAATCTCTTTAGTAGGGGTTTTGTATAGTGATGGTTTAGATGATAGCAGTTAGGGGATTTAATAGGGAGTATAGATGCTAGTAGGGTTTTGTATAGTTGGGGTTTGAATAGTGGGGTTAGGAGTTGAAGTAGGGGTGTGATGCTAGTAGGGGTTTGGTATAGTAGGGGGTTTAGGAGATTAGTAGGGGTTTGATGCTTGTAGTGGTTTGGTATAGTAGTGGTTTAGATGATAGTAGAGTTAGGGGATTTAATAAGGGTTTGTTGCTAAGTGATTTTGCTATAGTAGGGGTTTAGATGATAGTAGGGTTAGGAGAATTAGTAGGGAGTATAGGCTCTTTATTAGGGGTTTTTGTATAGTATGGGTTTAAGAGATTTAGTAGGAATTATAATTTCTTTAGTAGGTTCGGTTATTATAGGGGGTTTGGAGTTAGTAGGGGTTTTAGATGCTAGTAGGGGTTTTTGTATAGTAGGGTTTAGGGATTTAGTAGGGGTTTAGATCTTTGTGGGGTTTAGATTATAGTAGGGGTTTAGGAGATTTAGTAAGAGGTTTGAATCTTTAGTAGGTTTCTTTATAAGTAGGGGTTTTAGATGATAGTAGGGGGTTAAGAATATAGTAGGGTTTAGATGATAGTAGGGGTTTTTTTTTGTATAGTAGGGTTTGGAGATTTAGTAGGGGTTTAGATGCTAGTAGGGTTTAGGAGATTTAGTAGGGGTTTAGATCTTAGTAGGGGTTTTGGTATAGTAGGGGTTTAGATGATAGTAGGGTTAGGAGATTTAGTAGGGGTTTGAATCTTGTAGGGGTTTTGGTATAGTAGCGGTTTAGATGATAGTAGGGGTTAGGGATTTAATAGGGGTATAGATCTTTATTAGGGTTTTTCTTTATAGTTGGGGTTTAGATGATAGTAGGGGGTTAGGAGATTTAGTAGGTATAGATGCTAGTAAGGGTTTGGTATAGTAGGGTTTAGGAGATTTAGTAGGGGTTTGATGCTAGTAGTGGTTTGGTATAGTAGTGGTTTAGATGAT</w:t>
      </w:r>
      <w:r w:rsidRPr="00020A47">
        <w:rPr>
          <w:rFonts w:ascii="Courier New" w:hAnsi="Courier New" w:cs="Courier New"/>
          <w:sz w:val="20"/>
          <w:szCs w:val="20"/>
        </w:rPr>
        <w:lastRenderedPageBreak/>
        <w:t>AGTAGGGGTTAGGGGATTTGTAAGGAGTTTAGAGCTGTGAAGGGATTTTTGCTATAGTAGGGAGTTTAGATGATAGTAGGAGTTAGGAGATTTAGTACGGGTATAGGCTAGTAGGGGTTTTAGCCCCATGGCAGGCAGTATGGGTTTAGGAGAGATTTAGTAGGGGTATAGGCTGGCAGTAGGGGTTTCGAGTTATTATAGGGGTTTGGAGATTTCGTAGGAGTTTAGATGCTAGTAGGGGTTTTGTATAGTAGGGGTTTAGGAGATTTGGTAGGGGTTTCGATCTTTAGAAGAGGTTTTAGATGCTAGTGGGGTTTTTTGTATAGTAGGGAGTTTAGGAGGATTTTAGTAGGGGTTTGAATTAACTAGTAGAGGTTTGAATTATAGTAGGGGTTTGGGAAGTTAGTAAGAGGGTTTAGATCTTTAGTAGGGGTTTTGCTATAGTAGGGGTTTAGATTATACTAGGGTTAGGAGATATAGTAGAGGTTTAGATGATAGTGAGGTTTTTGTATAGTAGGGTTTAGGAGATTTAGAAGGGAGTTTAGATCTTAGTAGGGGTTTGATTTGGTAAGTTTAGATGCTAGTGAGGGTTTGGTATAGTAGGGGTTTTAGATGATAGTAGGGTTAGGAGATTCGGTAGGGGTTTTAGATGCTAGTAGGGGTTTGTGGTATAGTAGCAGTTTAGATGATAGTAGGGGTTAGGGGGATTTAATGGGGTTTATATGCTAGTAGGGTTTTTTTGCTATAATAGAAGTTTAGATGATAGTATGGGTTAGGCGATTTAGTAGGGGTTTAGATCTTTATTAGGGATTTTGGTATAGTAGGGGTTTAGGAGATTTAGTAGAGTTTGGATGCTGTGCAGAGGTTTAGTTGATAGTAGGGGTTAGGAAATTTAGTAGGGGTTTAGGTGCAAGTAGGGGTTTGAGATGATAGTAGTGGTTAGGATATTTAGTAGGGGGTTTAGATGCTAGTAGGTGTTTGGTATAGTAGGGGTTTAGGAGATTTAGTAGGGAGGTTTGAATCTTTAGTAGGAGTTTGGTATAGTAGGGGTTTAGATGATAGTAGGGGTTAGGGAGATTTAGTAAGGGTTAGATCTTTAGTAGGGGTTTTGTTATAGTAGGTTTTAGATGATAGTGGGGGTTGGGACATATAGTAGGGATTTAGATGAAAGTAGGGGTTTTGGTATAGTAGGGGTTTAGGAGTTTAGTAGGGTTTAGATCTGTGGGGTTTAGGGATTTAGTAGGGGTTTAGATGCTAGTAGGGTTTTGGTATAGTAAGGGTTTAGATGATAGTAGGGTTGGGAGATTGTAGAGTTTAGATGCTAGTAGGGTTTAGATGCTAGTAGGGGTTTAAGAGGATTTAGTATGGGTTTAGATGCTAGTAGGGAGTTTAGATGATAGTAGAGGTTTAGGTTATAGTAGGGTTGGGGGATTTAGTAGGTTTAGATGCTAGTAGGGATTTTTGTTATAGTAGGGGTTTAGATGATAGTAGGTGTTGGAGATATAGTAGGGATTTAGATGATGGTAGGGGTTTTGCTATAGTAGGGTTTAGATGATAGTAGGGTTTAAGATGATAGTAGGGGTTTGAATCTTGGTAGGGCTTTTGTATAGTAGGGGTTTAGGGCGTTTAGTAGGAGTTTAGATCTTTAGTAGGTGTTTGGGGCGATAGTAGGGAGTTCTGAGATTTAGTAGGGTTTAGATCACAGTAGGGGGTTTAGATGATAGTAGTTGTTAGGATGTTATTAGGGGTTTAGATGCTAGTAGGTGTTTTTGGTATAGTAGGGGTTTGGAGATTTAAGTAAGGGTTTAGATGCTAGTAGGGGTTTGGTATAGTAGGGGTTTAGATGATAGTAGGGGTTAGGGGATTTAGTAGGGACAAGATGCTAGTGAGGTTTAGATGCTAGTAGGGGTTTAGGAGATTTAGTAGGAGTTTAGATATAGTAGGGGTTTAGATGATAGTGAGGTTAGGGGGTTGGTAGGGTTTTAGATCTTTAGTAGGGGTTTTGCTATAGTATGGGTTTAGAAGATAGTAGGGGTTAGGAGATTTAGAAGGGGTTTAAATGCTAGTAGGGGTTTCGATTATACTTGAGGGGAGTTTGGGGATTTAGTAGGGTTTAGATGCTAGTAGGGGTTTGGTATAGTAGGGGGTTTACATGATAGTAATGGTTTGGAGATTTGAAGTAGAGGTTTAGATGCTAGTAGGGGTTTAGATGCTAGTAGGGTTTAAGAGATTTGAGCGGGGGGTTTAGATCTTTAGTAGAGTTTAGATGCTATTAGGGATTTTGTTATAGTAGGGGTTTAGATGATATGATGGTGGGGGGTTAGGAGATATAGTAGGGATTTAGATGATAGTAGGGGTTTGTATAGTATGGGTTAGATGATAGTAGGGTTTAGATGATAGTAGGGGTTTAGATGATAGTAGGGAGTTTAGATCTTCAGTAGGGGCTTTTGTATATTATGGGTTTAGGAGATTAGTGAGGGTTTTAGATGCTAGTAGGGGTTTGAGTTGATGAAGTAGGGTTCACGAGATTTAGTAGGGGTTGAATCTGATAGGGGTTTGAATGATAGTAGTTGTTAGGATATTTAGTAGGGGGTTTAGATGCTAGTAGGTGTTTTGGTATAAATGGGGTTTGGAGATTTAGTAGGGTTAGATGCTAGTAGGGGTTTGAGTATGGTAGGGAGGTTTAGATGATAGCAGGGGTTGAGGGATTTATTAGGGGTTGAATCTTGTAGAGTTTAGATGCTAGTAGGGGTTTAGGAGATTTAGTTAGGGTTTGAAGCGTAGTAGGGAATTGTAGATGATAGTAAGGGTTAGGGGATTTAGTAGGGGTTTTAGATGCAAGTAAGGGTTGTGCTATAGTATGGGTTTAGAAGATAGTAGAGAAATTCGGGAGATTAGAAGGGGTTTAAATGCTAGTAGGGTTTCGTTATATAGGGGTTTGGAATTTAGTAGGGGTTTTTAGATGCTAGTAGGGTTTTTGGTATAAATAGGGGTTTAGATGATGTCAGATTCTGAGATTTAGTAAGGAGTTTAGATACTAGTAGAGTTCTGATGCTAGTAGGGAGTTTAGGAGATTCTTGGGGTTTAGATGCTATTGGGGTTTAGGTGCTAGTAGGGGTTTTGCTATAGTATGGGTTTAGATGATAGTAGGGTTAGGAGTTTGAAGGGTTTAAATGCTAGTAGGGTTTAGAGTTATAGCAGGGGTTGGAGATTTAGTAGGGTTTAGATGCTTGAAGGGGTTTTGGTATAGTAGGGGTTTAGGAGATATAGTAGGGGTTTGAATGCTAGTAGGGGTTTTAGATGCTAGTATGGAATTTAGTATAGTAGTGATTTAGATGATAGTAGGGGTTGGGGATTTAATAGTGGTTTAGGGTTTTAGGGTTTAGGGTTTAGATGCTAGTAGGGTTTGCTATAGTCGAGGTTTTAGATGATAGTAGGGGTTAGGCGATTTAGTAGGGGTTTAGATGCTAGTATGGATTTTTAGTATAGTAAGGGGTTTAGGAGAGATTTAGTAGGTGTGTAGATTCTAGTAGAGGTTTAGTTGATAGTAGGTGTTAGGAGATTTAGTAGGGGTTTAGATGCAAGTAGGTGTTTAGATGATAGTAA</w:t>
      </w:r>
    </w:p>
    <w:p w:rsidR="00FB7848" w:rsidRDefault="00FB7848" w:rsidP="00CF3D50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E24DE2" w:rsidRDefault="00E24DE2" w:rsidP="00D004D9">
      <w:pPr>
        <w:rPr>
          <w:b/>
        </w:rPr>
      </w:pPr>
      <w:bookmarkStart w:id="6" w:name="_Hlk103080036"/>
    </w:p>
    <w:p w:rsidR="00D004D9" w:rsidRPr="000A4B23" w:rsidRDefault="00D004D9" w:rsidP="00D004D9">
      <w:r>
        <w:rPr>
          <w:b/>
        </w:rPr>
        <w:t xml:space="preserve">Data </w:t>
      </w:r>
      <w:r w:rsidRPr="006267C9">
        <w:rPr>
          <w:b/>
        </w:rPr>
        <w:t>S7</w:t>
      </w:r>
      <w:r>
        <w:t xml:space="preserve"> Example of DTRs with monomers elongation</w:t>
      </w:r>
    </w:p>
    <w:bookmarkEnd w:id="6"/>
    <w:p w:rsidR="00D004D9" w:rsidRPr="005B079C" w:rsidRDefault="00D004D9" w:rsidP="00D004D9">
      <w:r w:rsidRPr="00F15F95">
        <w:rPr>
          <w:i/>
        </w:rPr>
        <w:t xml:space="preserve">C. </w:t>
      </w:r>
      <w:r>
        <w:rPr>
          <w:i/>
        </w:rPr>
        <w:t>acuminatum</w:t>
      </w:r>
      <w:r>
        <w:t>, accession 429</w:t>
      </w:r>
      <w:r w:rsidRPr="00F90D29">
        <w:t>-3</w:t>
      </w:r>
      <w:r>
        <w:t>, read 8544 (18185 bp)</w:t>
      </w:r>
    </w:p>
    <w:p w:rsidR="00D004D9" w:rsidRPr="00ED266A" w:rsidRDefault="00D004D9" w:rsidP="00D004D9">
      <w:pPr>
        <w:rPr>
          <w:u w:val="single"/>
        </w:rPr>
      </w:pPr>
      <w:r w:rsidRPr="00ED266A">
        <w:rPr>
          <w:u w:val="single"/>
        </w:rPr>
        <w:t>TRF analysis:</w:t>
      </w:r>
    </w:p>
    <w:p w:rsidR="00D004D9" w:rsidRDefault="00D004D9" w:rsidP="00D004D9">
      <w:pPr>
        <w:pStyle w:val="HTMLPreformatted"/>
      </w:pPr>
      <w:r>
        <w:lastRenderedPageBreak/>
        <w:t>Sequence: 429-3_8544</w:t>
      </w:r>
    </w:p>
    <w:p w:rsidR="00D004D9" w:rsidRDefault="00D004D9" w:rsidP="00D004D9">
      <w:pPr>
        <w:pStyle w:val="HTMLPreformatted"/>
      </w:pPr>
      <w:r>
        <w:t>Parameters: 2 7 7 80 10 50 500</w:t>
      </w:r>
    </w:p>
    <w:p w:rsidR="00D004D9" w:rsidRDefault="00D004D9" w:rsidP="00D004D9">
      <w:pPr>
        <w:pStyle w:val="HTMLPreformatted"/>
      </w:pPr>
      <w:r>
        <w:t>Length:  18185</w:t>
      </w:r>
    </w:p>
    <w:p w:rsidR="00D004D9" w:rsidRDefault="00D004D9" w:rsidP="00D004D9">
      <w:pPr>
        <w:pStyle w:val="HTMLPreformatted"/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1"/>
        <w:gridCol w:w="875"/>
        <w:gridCol w:w="893"/>
        <w:gridCol w:w="1111"/>
        <w:gridCol w:w="926"/>
        <w:gridCol w:w="883"/>
        <w:gridCol w:w="707"/>
        <w:gridCol w:w="394"/>
        <w:gridCol w:w="394"/>
        <w:gridCol w:w="394"/>
        <w:gridCol w:w="394"/>
        <w:gridCol w:w="906"/>
      </w:tblGrid>
      <w:tr w:rsidR="00D004D9" w:rsidRPr="00981A09" w:rsidTr="003B01BE">
        <w:trPr>
          <w:tblCellSpacing w:w="0" w:type="dxa"/>
        </w:trPr>
        <w:tc>
          <w:tcPr>
            <w:tcW w:w="14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Indices</w:t>
            </w:r>
          </w:p>
        </w:tc>
        <w:tc>
          <w:tcPr>
            <w:tcW w:w="8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Period</w:t>
            </w:r>
            <w:r w:rsidRPr="00981A09">
              <w:rPr>
                <w:rFonts w:ascii="Courier New" w:hAnsi="Courier New" w:cs="Courier New"/>
                <w:sz w:val="20"/>
                <w:szCs w:val="20"/>
              </w:rPr>
              <w:br/>
              <w:t xml:space="preserve">Size </w:t>
            </w:r>
          </w:p>
        </w:tc>
        <w:tc>
          <w:tcPr>
            <w:tcW w:w="8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Copy</w:t>
            </w:r>
            <w:r w:rsidRPr="00981A09">
              <w:rPr>
                <w:rFonts w:ascii="Courier New" w:hAnsi="Courier New" w:cs="Courier New"/>
                <w:sz w:val="20"/>
                <w:szCs w:val="20"/>
              </w:rPr>
              <w:br/>
              <w:t>Number</w:t>
            </w:r>
          </w:p>
        </w:tc>
        <w:tc>
          <w:tcPr>
            <w:tcW w:w="1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Consensus</w:t>
            </w:r>
            <w:r w:rsidRPr="00981A09">
              <w:rPr>
                <w:rFonts w:ascii="Courier New" w:hAnsi="Courier New" w:cs="Courier New"/>
                <w:sz w:val="20"/>
                <w:szCs w:val="20"/>
              </w:rPr>
              <w:br/>
              <w:t>Size</w:t>
            </w:r>
          </w:p>
        </w:tc>
        <w:tc>
          <w:tcPr>
            <w:tcW w:w="9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Percent</w:t>
            </w:r>
            <w:r w:rsidRPr="00981A09">
              <w:rPr>
                <w:rFonts w:ascii="Courier New" w:hAnsi="Courier New" w:cs="Courier New"/>
                <w:sz w:val="20"/>
                <w:szCs w:val="20"/>
              </w:rPr>
              <w:br/>
              <w:t>Matches</w:t>
            </w:r>
          </w:p>
        </w:tc>
        <w:tc>
          <w:tcPr>
            <w:tcW w:w="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Percent</w:t>
            </w:r>
            <w:r w:rsidRPr="00981A09">
              <w:rPr>
                <w:rFonts w:ascii="Courier New" w:hAnsi="Courier New" w:cs="Courier New"/>
                <w:sz w:val="20"/>
                <w:szCs w:val="20"/>
              </w:rPr>
              <w:br/>
              <w:t>Indels</w:t>
            </w:r>
          </w:p>
        </w:tc>
        <w:tc>
          <w:tcPr>
            <w:tcW w:w="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Score</w:t>
            </w:r>
          </w:p>
        </w:tc>
        <w:tc>
          <w:tcPr>
            <w:tcW w:w="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A</w:t>
            </w:r>
          </w:p>
        </w:tc>
        <w:tc>
          <w:tcPr>
            <w:tcW w:w="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C</w:t>
            </w:r>
          </w:p>
        </w:tc>
        <w:tc>
          <w:tcPr>
            <w:tcW w:w="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G</w:t>
            </w:r>
          </w:p>
        </w:tc>
        <w:tc>
          <w:tcPr>
            <w:tcW w:w="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T</w:t>
            </w:r>
          </w:p>
        </w:tc>
        <w:tc>
          <w:tcPr>
            <w:tcW w:w="9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Entropy</w:t>
            </w:r>
            <w:r w:rsidRPr="00981A09">
              <w:rPr>
                <w:rFonts w:ascii="Courier New" w:hAnsi="Courier New" w:cs="Courier New"/>
                <w:sz w:val="20"/>
                <w:szCs w:val="20"/>
              </w:rPr>
              <w:br/>
              <w:t>(0-2)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28--1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0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86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39--3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8.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87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29--3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3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87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29--3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55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87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29--3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8.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87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220--3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91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384--5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71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:rsidR="00D004D9" w:rsidRPr="00DE1EBA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E1EBA">
              <w:rPr>
                <w:rFonts w:ascii="Courier New" w:hAnsi="Courier New" w:cs="Courier New"/>
                <w:sz w:val="20"/>
                <w:szCs w:val="20"/>
              </w:rPr>
              <w:t>109--168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DE1EBA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E1EBA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:rsidR="00D004D9" w:rsidRPr="00DE1EBA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E1EBA">
              <w:rPr>
                <w:rFonts w:ascii="Courier New" w:hAnsi="Courier New" w:cs="Courier New"/>
                <w:sz w:val="20"/>
                <w:szCs w:val="20"/>
              </w:rPr>
              <w:t>2563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:rsidR="00D004D9" w:rsidRPr="00DE1EBA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E1EBA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:rsidR="00D004D9" w:rsidRPr="00DE1EBA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E1EBA">
              <w:rPr>
                <w:rFonts w:ascii="Courier New" w:hAnsi="Courier New" w:cs="Courier New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:rsidR="00D004D9" w:rsidRPr="00DE1EBA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E1EBA"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:rsidR="00D004D9" w:rsidRPr="00DE1EBA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E1EBA">
              <w:rPr>
                <w:rFonts w:ascii="Courier New" w:hAnsi="Courier New" w:cs="Courier New"/>
                <w:sz w:val="20"/>
                <w:szCs w:val="20"/>
              </w:rPr>
              <w:t>43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:rsidR="00D004D9" w:rsidRPr="00DE1EBA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E1EBA"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:rsidR="00D004D9" w:rsidRPr="00DE1EBA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E1EBA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:rsidR="00D004D9" w:rsidRPr="00DE1EBA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E1EBA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:rsidR="00D004D9" w:rsidRPr="00DE1EBA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E1EBA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E1EBA">
              <w:rPr>
                <w:rFonts w:ascii="Courier New" w:hAnsi="Courier New" w:cs="Courier New"/>
                <w:sz w:val="20"/>
                <w:szCs w:val="20"/>
              </w:rPr>
              <w:t>1.80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439--179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319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1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80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1531--15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77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1850--34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6.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5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75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3269--33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70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3538--35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83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4363--44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82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4989--50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72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5083--51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89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5103--51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85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5223--63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168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7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1.71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5528--55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46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7847--79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1.83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8504--85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84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9255--93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67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14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Indices</w:t>
            </w:r>
          </w:p>
        </w:tc>
        <w:tc>
          <w:tcPr>
            <w:tcW w:w="8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Period</w:t>
            </w:r>
            <w:r w:rsidRPr="00981A09">
              <w:rPr>
                <w:rFonts w:ascii="Courier New" w:hAnsi="Courier New" w:cs="Courier New"/>
                <w:sz w:val="20"/>
                <w:szCs w:val="20"/>
              </w:rPr>
              <w:br/>
              <w:t xml:space="preserve">Size </w:t>
            </w:r>
          </w:p>
        </w:tc>
        <w:tc>
          <w:tcPr>
            <w:tcW w:w="8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Copy</w:t>
            </w:r>
            <w:r w:rsidRPr="00981A09">
              <w:rPr>
                <w:rFonts w:ascii="Courier New" w:hAnsi="Courier New" w:cs="Courier New"/>
                <w:sz w:val="20"/>
                <w:szCs w:val="20"/>
              </w:rPr>
              <w:br/>
              <w:t>Number</w:t>
            </w:r>
          </w:p>
        </w:tc>
        <w:tc>
          <w:tcPr>
            <w:tcW w:w="1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Consensus</w:t>
            </w:r>
            <w:r w:rsidRPr="00981A09">
              <w:rPr>
                <w:rFonts w:ascii="Courier New" w:hAnsi="Courier New" w:cs="Courier New"/>
                <w:sz w:val="20"/>
                <w:szCs w:val="20"/>
              </w:rPr>
              <w:br/>
              <w:t>Size</w:t>
            </w:r>
          </w:p>
        </w:tc>
        <w:tc>
          <w:tcPr>
            <w:tcW w:w="9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Percent</w:t>
            </w:r>
            <w:r w:rsidRPr="00981A09">
              <w:rPr>
                <w:rFonts w:ascii="Courier New" w:hAnsi="Courier New" w:cs="Courier New"/>
                <w:sz w:val="20"/>
                <w:szCs w:val="20"/>
              </w:rPr>
              <w:br/>
              <w:t>Matches</w:t>
            </w:r>
          </w:p>
        </w:tc>
        <w:tc>
          <w:tcPr>
            <w:tcW w:w="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Percent</w:t>
            </w:r>
            <w:r w:rsidRPr="00981A09">
              <w:rPr>
                <w:rFonts w:ascii="Courier New" w:hAnsi="Courier New" w:cs="Courier New"/>
                <w:sz w:val="20"/>
                <w:szCs w:val="20"/>
              </w:rPr>
              <w:br/>
              <w:t>Indels</w:t>
            </w:r>
          </w:p>
        </w:tc>
        <w:tc>
          <w:tcPr>
            <w:tcW w:w="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Score</w:t>
            </w:r>
          </w:p>
        </w:tc>
        <w:tc>
          <w:tcPr>
            <w:tcW w:w="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A</w:t>
            </w:r>
          </w:p>
        </w:tc>
        <w:tc>
          <w:tcPr>
            <w:tcW w:w="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C</w:t>
            </w:r>
          </w:p>
        </w:tc>
        <w:tc>
          <w:tcPr>
            <w:tcW w:w="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G</w:t>
            </w:r>
          </w:p>
        </w:tc>
        <w:tc>
          <w:tcPr>
            <w:tcW w:w="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T</w:t>
            </w:r>
          </w:p>
        </w:tc>
        <w:tc>
          <w:tcPr>
            <w:tcW w:w="9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Entropy</w:t>
            </w:r>
            <w:r w:rsidRPr="00981A09">
              <w:rPr>
                <w:rFonts w:ascii="Courier New" w:hAnsi="Courier New" w:cs="Courier New"/>
                <w:sz w:val="20"/>
                <w:szCs w:val="20"/>
              </w:rPr>
              <w:br/>
              <w:t>(0-2)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10177--102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77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11506--115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87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11794--118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49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12888--129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77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13167--132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81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13221--132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47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13356--135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75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13433--135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68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13370--135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71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16862--169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76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16874--169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82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16995--170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96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17024--171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20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1.73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16994--170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89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17244--173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69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17261--173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65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17293--173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53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17296--176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48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1.72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17348--173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45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17458--175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72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17477--176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75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lastRenderedPageBreak/>
              <w:t>17612--176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79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14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Indices</w:t>
            </w:r>
          </w:p>
        </w:tc>
        <w:tc>
          <w:tcPr>
            <w:tcW w:w="8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Period</w:t>
            </w:r>
            <w:r w:rsidRPr="00981A09">
              <w:rPr>
                <w:rFonts w:ascii="Courier New" w:hAnsi="Courier New" w:cs="Courier New"/>
                <w:sz w:val="20"/>
                <w:szCs w:val="20"/>
              </w:rPr>
              <w:br/>
              <w:t xml:space="preserve">Size </w:t>
            </w:r>
          </w:p>
        </w:tc>
        <w:tc>
          <w:tcPr>
            <w:tcW w:w="8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Copy</w:t>
            </w:r>
            <w:r w:rsidRPr="00981A09">
              <w:rPr>
                <w:rFonts w:ascii="Courier New" w:hAnsi="Courier New" w:cs="Courier New"/>
                <w:sz w:val="20"/>
                <w:szCs w:val="20"/>
              </w:rPr>
              <w:br/>
              <w:t>Number</w:t>
            </w:r>
          </w:p>
        </w:tc>
        <w:tc>
          <w:tcPr>
            <w:tcW w:w="1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Consensus</w:t>
            </w:r>
            <w:r w:rsidRPr="00981A09">
              <w:rPr>
                <w:rFonts w:ascii="Courier New" w:hAnsi="Courier New" w:cs="Courier New"/>
                <w:sz w:val="20"/>
                <w:szCs w:val="20"/>
              </w:rPr>
              <w:br/>
              <w:t>Size</w:t>
            </w:r>
          </w:p>
        </w:tc>
        <w:tc>
          <w:tcPr>
            <w:tcW w:w="9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Percent</w:t>
            </w:r>
            <w:r w:rsidRPr="00981A09">
              <w:rPr>
                <w:rFonts w:ascii="Courier New" w:hAnsi="Courier New" w:cs="Courier New"/>
                <w:sz w:val="20"/>
                <w:szCs w:val="20"/>
              </w:rPr>
              <w:br/>
              <w:t>Matches</w:t>
            </w:r>
          </w:p>
        </w:tc>
        <w:tc>
          <w:tcPr>
            <w:tcW w:w="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Percent</w:t>
            </w:r>
            <w:r w:rsidRPr="00981A09">
              <w:rPr>
                <w:rFonts w:ascii="Courier New" w:hAnsi="Courier New" w:cs="Courier New"/>
                <w:sz w:val="20"/>
                <w:szCs w:val="20"/>
              </w:rPr>
              <w:br/>
              <w:t>Indels</w:t>
            </w:r>
          </w:p>
        </w:tc>
        <w:tc>
          <w:tcPr>
            <w:tcW w:w="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Score</w:t>
            </w:r>
          </w:p>
        </w:tc>
        <w:tc>
          <w:tcPr>
            <w:tcW w:w="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A</w:t>
            </w:r>
          </w:p>
        </w:tc>
        <w:tc>
          <w:tcPr>
            <w:tcW w:w="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C</w:t>
            </w:r>
          </w:p>
        </w:tc>
        <w:tc>
          <w:tcPr>
            <w:tcW w:w="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G</w:t>
            </w:r>
          </w:p>
        </w:tc>
        <w:tc>
          <w:tcPr>
            <w:tcW w:w="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T</w:t>
            </w:r>
          </w:p>
        </w:tc>
        <w:tc>
          <w:tcPr>
            <w:tcW w:w="9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Entropy</w:t>
            </w:r>
            <w:r w:rsidRPr="00981A09">
              <w:rPr>
                <w:rFonts w:ascii="Courier New" w:hAnsi="Courier New" w:cs="Courier New"/>
                <w:sz w:val="20"/>
                <w:szCs w:val="20"/>
              </w:rPr>
              <w:br/>
              <w:t>(0-2)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17653--176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57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17788--178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82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17828--179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16.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A6732E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6732E">
              <w:rPr>
                <w:rFonts w:ascii="Courier New" w:hAnsi="Courier New" w:cs="Courier New"/>
                <w:sz w:val="20"/>
                <w:szCs w:val="20"/>
              </w:rPr>
              <w:t>1.53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17992--180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75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18048--180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60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17916--18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81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18121--181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73</w:t>
            </w:r>
          </w:p>
        </w:tc>
      </w:tr>
      <w:tr w:rsidR="00D004D9" w:rsidRPr="00981A09" w:rsidTr="003B01B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70E94">
              <w:rPr>
                <w:rFonts w:ascii="Courier New" w:hAnsi="Courier New" w:cs="Courier New"/>
                <w:sz w:val="20"/>
                <w:szCs w:val="20"/>
              </w:rPr>
              <w:t>18048--181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5DCE4" w:themeFill="text2" w:themeFillTint="33"/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004D9" w:rsidRPr="00981A09" w:rsidRDefault="00D004D9" w:rsidP="003B01BE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1A09">
              <w:rPr>
                <w:rFonts w:ascii="Courier New" w:hAnsi="Courier New" w:cs="Courier New"/>
                <w:sz w:val="20"/>
                <w:szCs w:val="20"/>
              </w:rPr>
              <w:t>1.80</w:t>
            </w:r>
          </w:p>
        </w:tc>
      </w:tr>
    </w:tbl>
    <w:p w:rsidR="00D004D9" w:rsidRDefault="00D004D9" w:rsidP="00D004D9">
      <w:pPr>
        <w:pStyle w:val="HTMLPreformatted"/>
      </w:pPr>
    </w:p>
    <w:p w:rsidR="00D004D9" w:rsidRDefault="00D004D9" w:rsidP="00D004D9">
      <w:pPr>
        <w:pStyle w:val="HTMLPreformatted"/>
      </w:pPr>
      <w:r w:rsidRPr="00A6732E">
        <w:t>Consensus pattern (6 bp):</w:t>
      </w:r>
      <w:r>
        <w:t xml:space="preserve">   </w:t>
      </w:r>
    </w:p>
    <w:p w:rsidR="00D004D9" w:rsidRDefault="00D004D9" w:rsidP="00D004D9">
      <w:pPr>
        <w:pStyle w:val="HTMLPreformatted"/>
      </w:pPr>
      <w:r>
        <w:t>CCTGGG</w:t>
      </w:r>
    </w:p>
    <w:p w:rsidR="00D004D9" w:rsidRDefault="00D004D9" w:rsidP="00D004D9">
      <w:pPr>
        <w:pStyle w:val="HTMLPreformatted"/>
      </w:pPr>
      <w:r w:rsidRPr="00A6732E">
        <w:t>Consensus pattern (7 bp):</w:t>
      </w:r>
      <w:r>
        <w:t xml:space="preserve">   </w:t>
      </w:r>
    </w:p>
    <w:p w:rsidR="00D004D9" w:rsidRDefault="00D004D9" w:rsidP="00D004D9">
      <w:pPr>
        <w:pStyle w:val="HTMLPreformatted"/>
      </w:pPr>
      <w:r>
        <w:t>CCCTGGG</w:t>
      </w:r>
    </w:p>
    <w:p w:rsidR="00D004D9" w:rsidRDefault="00D004D9" w:rsidP="00D004D9">
      <w:pPr>
        <w:pStyle w:val="HTMLPreformatted"/>
      </w:pPr>
      <w:r w:rsidRPr="00A6732E">
        <w:t>Consensus pattern (7 bp):</w:t>
      </w:r>
      <w:r>
        <w:t xml:space="preserve">   </w:t>
      </w:r>
    </w:p>
    <w:p w:rsidR="00D004D9" w:rsidRDefault="00D004D9" w:rsidP="00D004D9">
      <w:pPr>
        <w:pStyle w:val="HTMLPreformatted"/>
      </w:pPr>
      <w:r>
        <w:t>CCCTAGG</w:t>
      </w:r>
    </w:p>
    <w:p w:rsidR="00D004D9" w:rsidRDefault="00D004D9" w:rsidP="00D004D9">
      <w:r>
        <w:t xml:space="preserve">49 </w:t>
      </w:r>
      <w:r>
        <w:rPr>
          <w:rStyle w:val="jlqj4b"/>
        </w:rPr>
        <w:t xml:space="preserve">telomere motifs-based different consensus monomers totally. </w:t>
      </w:r>
    </w:p>
    <w:p w:rsidR="00D004D9" w:rsidRPr="00ED266A" w:rsidRDefault="00D004D9" w:rsidP="00D004D9">
      <w:pPr>
        <w:rPr>
          <w:u w:val="single"/>
        </w:rPr>
      </w:pPr>
      <w:r w:rsidRPr="00ED266A">
        <w:rPr>
          <w:u w:val="single"/>
        </w:rPr>
        <w:t>Sequence:</w:t>
      </w:r>
    </w:p>
    <w:p w:rsidR="00D004D9" w:rsidRPr="00C03462" w:rsidRDefault="00D004D9" w:rsidP="00871F6E">
      <w:pPr>
        <w:spacing w:line="240" w:lineRule="auto"/>
      </w:pPr>
      <w:r>
        <w:t>&gt;429</w:t>
      </w:r>
      <w:r w:rsidRPr="004E6E8C">
        <w:t>-3</w:t>
      </w:r>
      <w:r>
        <w:t>_read_54</w:t>
      </w:r>
      <w:r w:rsidRPr="00C03462">
        <w:t>13</w:t>
      </w:r>
    </w:p>
    <w:p w:rsidR="00D004D9" w:rsidRPr="00C919DF" w:rsidRDefault="00D004D9" w:rsidP="00871F6E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CB29FC">
        <w:rPr>
          <w:rFonts w:ascii="Courier New" w:hAnsi="Courier New" w:cs="Courier New"/>
          <w:sz w:val="20"/>
          <w:szCs w:val="20"/>
        </w:rPr>
        <w:t>GGTGTGCTGGTTCGGTTGCATTGTTGTCCCTAGGCCTGTAGGCCCTAGGCCTGAGCCTAGGCCCTAGGCCCTAGGCCTAGGCCTAGGCCCTGAGCCCTGGAAGCCCTAGGCCTGGGCCTAGGCCTGAGCCCTGGGCCTGGGCCCTGAGCCTAGGCCCTAGGCCTGGGCCTGGGTACCCCAGGCCTGGGCCACTGAGCCTGGCCTGGGCCTCGCCCTGGAAGGCCTAGGCCCTAGGCCTAGGCCTAAGGCCCTAGGTTTGGCCTAGGCCTAGGCCTAGGCCAGGCCTAGGCCTGGGCCTAAGGCCTAGGCCCTGGGCCTAGGCCTGGTACTGAGCCCTGGGCCTAGGCCCTAGGCCCTGAGCCTAGGCCTGGGCCTGGGCCCTAGGCCCTGAGCCTGGGCCTGTTTCAGGCCTGGGTACAGGCCTGGGCCTGTTTTTCAGGCCTGGGCCTGGGCCTGGGCCTGGGCCTGCAGGCCCTGGGCCCTGGGCCTGGGCCTGGGCCTGGGCCTGGGCCCTGGGCCTGGGCTGTAAACCCCTGAGCCAGGCCTGGGCCTGGGCCTGGGCCTGAATGCTGGGCACCTGGGCTGGGCCCTGGGCCACACAGGCCTGGGCCACAGGCCTGGGCCCTGGGCCTGGGCCTGGGCCTGGGCCCTGGCTGGCCTGGGCCCTGGGCCTGGGCCCTCGGGGCCTGGGCCTGGGCCTAAGCCTGGGCTAGGCCTGGAGCCACAGGCCTGGGCCTAGGCCTGGGCCTAGGCCCTGGGCCCTGGGCCTGGGCCCTGGGCCTGGGCCTGGGCCTAGGCCTGAGCCCTGGCTTCAGGCCCTGGAGAAGCCCTGTTTCAGGCCTGGGCCTGGGCCTGGGCCTGGGCCTGGGCCTGGGCCTGGGCCTGGGCCTGGGCCTGGTGCTGAGCCTGGGCCTGGGCCCTGGGCCTGGGCCTGGGCCCTGGGCCTGGGCCACCAGGCCTGGGCCCACCTGAGCCCAAACCCAAACCACAAGCCCTGGGCTGGGCCTGGTGCAGGCTGGGCCTGGGCCTGGGCCAGGCCTGGGCCTGGGCCTGGGCCCTGGCCCTGGGCCTGGGCCTGGGCCTGGGGCCCTGGGCCCTGGGCCACGGCCTGGGCCTGGGCCTGGGCCTGGGCCTGGGCCTGGGCCTGGTTTGGGCCTGGGCCTGGGCCTGGGCCTGGGCCCTGGGCCTGGGCCACTGAGCCTGGGCCCTGGGCCCTGAGCCCTGGGCCTAGGCCTGGGCCTGGGCCTGGGCCTAGGCCTGGGCCTGGGCCCTGGGCCTGGAGCCACTAAACCTGCCAAACCTGTAAGCCTAAACTACTAGGCCTGGGCCTGAGCCTAGGCCCTAGGCCTAGGCCCTGGGCCTGAGCCTGGGCCTAGGCCTGGGCCTGAGCCCTGGGCCTGGGCCTGGGCCCTGAGCCTGGGCCACCCAAACCTGGGCCTGAGCCTAGGCCTAGGCCTGGGCCTGAGCCTAGGCCTGGGCCCTGAGCCTGGCCTCCAGGCCCTAGGCCTAGGCCTGGGCTGCTGTTTCAGAGCCCTGAGCCACTGAGCCTAGGCCCTGAGGCCCTGGGCCTGGGCCCTGGGCCTAGGCCCTGGAGGCCACTGAGCCCTGGGCCTGGAATACTGGGCCCTGGGCCTGGGCCCTGGGCCTGGGCCACAGGCCTGGGCCCTGGGCCCTGGGCCTGGGCCCTGGGCCTCTGGGCCTGGGCCCTGGGCCCCAGGCCTGGGCCTAGGCCACTGGGCCGCCACAAGCCTGGGCCCTGGGCCTGGGCCTGGGCCTCAGGCCTGAGCCACTGGGCCTAGATACTGGGCCTGGGCCACAGGCCTGAGCCTGAGCCTAGGCCTGGGCCACAGGCCTGGGCCTGGGCCTGAGGCCTAGGCCCTAGGCCACAGGCCTGGGCCTGGGCCACAGGCCCTGGGCCTGGGCCTGGGCCACTGGCCTGGGCCTGGGTACAGGCCTGGCCTGGGCCCTGGGCCTGGGCCTGGGCCTGGGCCTGGGCCTGGGCCACAGGCCCTGGGCCTGGGCCTGGGCCCTGGGCCTGGTGCCTGGGCCTGGGCCTGGGCCTGAGGCCCTGGGCCTGGGCCTGGGCCTGGGCCTGGGCCTGGGCCTGGGCCACTGAGGCCCTGGGCCTGGGCCTGGGCCCTGGGCCTGGGCCTGGGCCCTGGGCCCTCGGCCCTGGGCCTGGGGCCTGGGCCCTGGGCCTGGGCACTGAGCCTGGGCCCTGAGCCCTGGGCCCACTGAGCCACCTAGGCCTACTGGCCTAAACCAGGCCTAGGCCACTGGGCCCTAAGGCCTAGGCCACTGGGCCACTGGCCTGGGCCTGGGCCTGGTACAGGCCCTAGGCCCCTAGCCTCAGGCCCTGGGCCTGGGCCCTGGGCCCTGGGCCCTGG</w:t>
      </w:r>
      <w:r w:rsidRPr="00CB29FC">
        <w:rPr>
          <w:rFonts w:ascii="Courier New" w:hAnsi="Courier New" w:cs="Courier New"/>
          <w:sz w:val="20"/>
          <w:szCs w:val="20"/>
        </w:rPr>
        <w:lastRenderedPageBreak/>
        <w:t>CCACAGGCCTGGGCCACTGGGCCTGGGCTACTGAGGCACAGGCCCTGGGCCACTGAGCCTGGGCCACTGAGCCTAGGCCACTGGGCTGGGCCCACTAGGCTGGGCCTGGGCCTGGGCCTGGCCCACTCGTGCTGGGCCTGGGCCTGGGCCTGGGCCCTGGGCCCTGGGCCCTGGGCCTATTTCAGGCCTGGGCCTGGGCCCTGGGCCTAGGCCCTGGGCCCTGGGCCACGCAAGCCTAAGCCTGGCCTAGGCCCTGGGCCTGGGCCTGGGCCTGGGCCTGGGCCTGGGCCTGGGGCCTGGGCCTGGGGCCTGGGCCTGGGCCCTGGAGGCCCTGGGCCTGGGCCCTGGGCCCTGGGCCCTGGGCTGGGCCTGGGCCTGGGCCTGGGCCTGGGCCTGGGCCTGGGCCTAGGCCCTGGGCCTGGGCCTGGGCTGGGCCTGAGCCTGGGCCTGGGCCTGGGCCCTGCCACTGGGCCCATTTTCAGGCCCTGGGCCCTGGAGCCTGAGGCCTGGGCCTAGGCCCACAAGGCCACAGGCCTAGGCCCTCAGGCCCTGAAGCCTGGGCCTGAGCCTGGGCCCTGGGCCTAGGCCTGGGCCTAGGCCTAGGCCTAGGCCTAGGCCTGGGCCCTAGGCCCTGGGCCTGGGCCCTGGGCCACGACCCTGGGCCTGGGCCTGGGCCCTGGCCCCCTCAGGCCTGGAGGCCTAGGCCTAGGCCTGGGCCTGGGCCTGGGCCTGGGCCACTGGGCCACAGGCCTAGGCCTGGGCCACAGGCCTAGGCCCTGGGCCTGGGCCTGGGCCTGGGCTGGGCCTGGGCCTGGGCCTGGGCCTGGGGCCCTGGGCCTGGGCCTGGGCCCTGAGCCACACAGGCCCTGAGTACTGAGCCACTGGGCCTGGGCCCTGCAGGCCTGGGCCTAGGCCACTGGGCCACCAGGCCCTGGGCCTGGGCCTGGGCCTAGGCCCTGGGCCTGGGCCTGGGCCACTGGGCCTAAGCCCTCAGGCCCTAGGCCTGGGCCCTGGGCCCTGGGCTGGAGGCCTGGTGCTGAGCCCTGGGCCTGGCTTTCAAGCCAGGCTCATTGGCTCATTGGGCCAAAGCCTAAACTAAACTAGTAGATCTCATTGTTAGATACTTTAGGCCTAGGCCCTGGGCCTCAGGCCTGAGCCACTGAGGCCTGGGCCACTGAGCCCTGGGCCTGGCCTAGGCCTGGGCCTGGGCCACTGGGCCTGGGTACTGGAGGCCCTGGGCCCCCAGGCTCTGCTGGGCCACTGGCCACAGGCCCTGGGCCTGGGCCCTGGGCCACTGAGCCTGGGCCCTGGGCCTGGGCCTGAATACTGGGCCTGGCCTCGGTGCTGGGCCTGGGCAAACCCTGGGCCTGGGCCCTGGGCCCTGGGCCCTAGGCCCTAGGCCTGGGCCTGAGGCCTGGGCCTGGAGCCTGAGCCTGGGCCTGGGCCACCTGAGGCCCTGGGCCCACTGGACACTGGGCCTGGTGCACAGGCCACTGGGCCTGGGCCTGGGCCCTGAGCCCTGGGCCCTAGGCCTAGGCCCTGGGCCCTCGACCCTAGGCCTGGGCCTGAGCCCTGGGCCCTCAGGCTGGGGCCTGGGCATTTTCTGAGCCCTAGGCCACAGGCCCTGGGCCCTGGGCCTGGGCCTCAGGCCTGGGCCTGGGCCTGGGCCTGGGCCACTGGGCCTGGAGCTGTAAGACCACTGGGCCACTGGAGCCTCAAGGCCTGACCTGGAAGCCTGGCCCACTGAGCCCTGGGCTGCAGGCCCTCAGGCCACTGGCCTGGGCCTGGGCCTGGGCCCTGGGCACAGGCCTGGGCCTAGGCCCCTGGGGCCTGGGCCTGGGCCCTGGGCCTGGGCCTGGGCCTGGGCCTGGGCCCTGGGCCTGGGCCTGGGCCCTGGGGCCTGGGCCCTGGGCCGGCTGGGCCTGGGCCTCGGCTGCAAGCCTAGGCCCTGTTTGGGCCTGGGCCCTGAGCCTGGGCCCTGGGTACTGAGCCCTGGGCCACTGAGCCTGGGCCTGCGTGCACAGGCCTGGGCCACAAACCACAGGCCCTGGGCCCTGGGCCTAGGCCCACAGGCCCTGGGCCCTGGGCCCTGGGCCCTGGGCCTGGGCCCTGAAGCCCTAAGCCTAAGGCCTAGGCCTCAGGCCCTGGGCCTGGCTGGGTACTCAGGCCTGGGCCTGAGCCTGGGCCCTGGGCCTAGGCCTGGGCCTGAGCCCTGGGCCTGGGCCTGGGCCTGGGCCCTGGGCCTGGGCCTGGGCCTGAGCCTGGGCCTGGGCCTGGGCCTGGGCCCTGGGCCTGGGCCCTGGGCCACAGGCCTGGGCCTGGGCCTAGGCCACGGGCCACTGAGCCTGGGCCTGGGCCCTGGGCCCTGGGCCTGGGCCCTGGGCCTGGGCCTGGGCCTGGGCCCTGGGCCTGGGCCCTGGGCCTGGGCCCTGTTTCGCCTAGGCCCTAGGCCCACTAAACCCAAGTGCCTGGGCCCTGGGCCTGGGCCTGGGCCCTGGGTACAGGCCACTGGGCCTGGGCCTGGGCCTGGGCCCTGGGCCCTGGGCCCTGGGCGCCTAAACCTGGGCCTACAAACCACAAGCTAGGCCTGAGCCTAAACTAGGCCTGGGCCACAGGCCTAGGCCTGGGCCTGGGCCTGGGCCCTAGGCCTGGGGCCACAAACCTAGGCACCTGAAACCTCGGCCTGGCCTAATTTCAGGCCCTGAGCCTGGGCTTACTGAGCCACAGGCCCTGAGCCCTAGGCCACTGAGCCCTGGGCCTGGAAGCCTAGGCCCTGGAGCCACTGAGCCATGCAAACACAGGCCTAGGCCCACTAGTTGCTGAGCCACTGAGCCACTGGGCCTGGGCCTGGGCCTGGGCCTGGGCCTGGGCCTGGGCCTGGGCCTGGGCCACTGGGCCCTGGGCCCTGGGCCCTGGGCCACTGGGCCTGAGCCTGGAGCCTGGGCCCACTGAGCCCTGTTCCCTATGACCTCAAGCCCTGGGCCCTGGGCCCTGAGCTAAATCTCCTGGGCTGCTCTCAGGCCTGGGCCTCAAGGCCCTGGGCCTGGGCCTAGGCCTGGGCCTGGGCCTGGGCCTGGGCCCTGGGCCTGGGCCTGGGCCTGGGCCTGGGCCTAGGCCCACTGGGCCCTAGGCCCTGGGCCCTGGGCCTGGGCTGGGCCTGGGCCTGGGCCCTGGGCCGCCAGGCCTGGCCACTGGGCTACTGGGGCCCTAGGCCTGGGCCTGGGCCTGGGCCTAGGCCTGGGTGCAGGCCCTGGAGGCCCAGGCCTCTGGGCCACTGGGCCCTGAGCCCACAGGCCCTGGGCCCTGGGCCTGGGCCCTGGGCCCTGGGCCCTGGGCCCTGGGCCTGGGCCCTGGGCCCTGGCCTGGGCTGGGCCCTGGGCCCCTGGGCCTAAAGATACTGGGCCTAGGCCCTGGGGCCCTGCAGGCCCTGGGCCCTGGGCCCTGGGCCTATTTCCTGGGCCCTAGGCCCTGGGCCTAGGCCCTGGGCCCTGGGCCTGGCCTGGGCCTGGCCTGGGCCTGGGCCTGGGCCCTGGGCCTAGGCCTGAGCCCTGGGCCGCAGGCCTGGGCCCTGGGCCTGAGCCCTGGGCCTGGGCCTGGGCCCTGGGCCTGAGCCCTGGGCCCTGGGCCTGGGGCCTGGGCCTGAGCCCTGGGCCCTGGGCCACAGGCCCTGGGCCCTGGGCCCTGGGCCTGGGCCTGGAGCCTGAGGCCCTGAGCCCTGGGCCCTGGGCCTGGGCCTGGGCCACTGGGCCTGGGCCTAGGCCCTGGGCCCTGGAGGCCTGGGCCCTGGGCCTGGGCCTGGGCCCTGGGCCCTGGGCCCTGGGCCTAGGCCTGGGCCCTGGGCCTGGGCCTGGGCCCTGGGCCTGGGCCACAGGCCTGGGCCTGGGCCTGGGCCTGGGCCCTGGGCCTGAGTATGGCCTGAGCCCTGGGCCTGAGCCCTGAGCCTGGGCCTGGGCCCTGGGCCTAAACCCCCAAATGCAAGCCAAGCCTGGAGCCTGAAGCCTATGGTGGCCTAGGCTGAGGCCTGGGCCTAAACCACAAACCCTATGGCCTAAGGCCTGCCCCAGGCCTAGGCCTGGGCCTGGGCCTAGGCCTGGGCCGCCTAAACTAAACTAAACCTAGACCATAAACCTGGGCTCACAAACTAGTACAAACTCTAGGCCTGGGCTACCCTGGGCCTAGGCCTGGGCCTGGGCCTGGGCCTGGGCCTGGGCCTACCAGGCCTGGGCCTGGGCCTGGGCCTGGAGGCCTGAGCCCTGGGCCCTGGGCCCTGGGCCCTGGGCTGGGCCTGGGCCTGGGCCTGGGGCCTGAGGCCTGGGCCTAGGCCTGGGCCTAGGCCCTGGGCCTAGGCCCTGGGCCTGGAGTACTGAAGCCCTAAACCTGAGCCTGGAA</w:t>
      </w:r>
      <w:r w:rsidRPr="00CB29FC">
        <w:rPr>
          <w:rFonts w:ascii="Courier New" w:hAnsi="Courier New" w:cs="Courier New"/>
          <w:sz w:val="20"/>
          <w:szCs w:val="20"/>
        </w:rPr>
        <w:lastRenderedPageBreak/>
        <w:t>GCTGGGCCACAAACCTAGGCCTGGGCCCTGGGCCCTGAACCACGAAGCCTGACCTATTTGTTCTGGGCCACTGAAGCACCTGGGCCTAGGCCTGAGCCTGGGCCCTAAACTCAGGCCCTGAGCCTGAGCCTGAGGCCTGGGCCGCAGGCCTGAGCCCTAGGCCACTGAGCCTAGGCCTGAGCCTGGGCCCTGGGCTGGGCTAGGCCTGGGCCCTGGGCCTGGGCCCTGGGCCTGGTACACAGGCCTGGGCCTGGGCCCTGGGCCTGGGCCTGGGCCTGGGCCCTGGGCCCTGGGCCTGGGCCCTGGGCCTGGGCCTGAGGCCTGGGCCTGGGCCTGGGCCTGGGCCTGAGCCTGGGCTGGCTCAGGCCCTACGGCCACAAAACCCTAAACCTAGGCCTGGGCCTAGGCCTACATTCTGTTTTCAGGCCCACTGAGCCTAGGCTGAAACTGACTAAACCTGAAGCCTAGGCCTAGGCCCTAGGCCTAGGCCCTAGGCTCGGCCTAGGCCTGAGGCCTAGGCCTAGGCCTAGGGGCCTAGGCTTAAACTAAACCCTGGACCTGAGCCTAGGCCTGAGCCTAGGCCTGAGCCTGAGCCCTAGGCCCCTGGGGCCTGGGCCTAGATACTGAGGCCTGAATACTGGGCCCTGAGCCTAGGCCTAGGCTTTAGACTTAAACCACAAACCACAGGCTAGGCCTAGGCCTAGGCCCTGGGCCTGGGCCTGGGCCCTGGGCCTAGGCCTGGGCCTGGGCTACTGGGCCCACTGGGCCTGGGCCACTGAGCCTGAGCCTGGGGCCTGGGCCTGGGCCTGGGGCCTGGGCCTGGGCCTGGGCCTGGGCCCTGGGCCTGGGCCTGGGCCCTGGGCCCTGGGCCCTCAGGCCTGGGCCCTGGGCCTGGGCCTGGGCCACAGGCCCTGGGCCCTGGGCCTGCAGGCCTGGGCCTGGGCCTGGGCCTGGGCCTGGGCCTGGGCCTGGCTGGGCCTGGGCCTGGGCCTGGGCCCTGGGCCACAGGCCCTGGGCCTGGGCCACTGAGCCCTGGGCCTGGGCCTGGGCCCTGAAGCCCTGAGCCTAAACTAGGCACTGGGCCCTAGGCCTAGGCCTAGGCCCTAGGCCCTAGGCGCCTAGGCCATAGGCCACAGGCCTGGGCCCTGGGCCCTCGGCCTGGGCCTAGGCCCTAGGCCCTGGGCCTGAGCCACTGAGCCTGGGCCTGAGCCCTAGGCCTGGGCCTAGGCCTGAGCCTGGGCCTAGGCCTAAGCCAGGCCTGGGGCTATTTTTAAACCTGAGCCCACAGGCCTGGGCCTGGGCTAAACCTGGTGGGGCCTGGGCCTAGGCCTAGGCCCTGGGCCTAGGCCTAGGCCTAGGCCCTAGGCCCTAGGCCTGAGCCCTAAGGCCCTGGGCACAGGCCTGAGCCCTGGGCCTGGGCCACTGAGCCTGGGCCTGGGCCTGGGCCCTGGGCCCTAGGCCCTGGGCCTGGGCCTGGGCCCTGGGCCTGAGCCTAGACCACAGGCCTAGGCCTGGGCCTGAGCCTGAGGCCTGAGCCTGGAGGCCCTGGGCCTCAGAGCCTAGGCCTGGGCTGGAGCCTGGGCCTGGGCCTGGGCCTTTGCCTGGGCCCTAGGCTCCTGAGCCACAGGCCTGAGCCTGGGCCTGAGCCCTGGGCCTAGGCCTGGGCCACTGGCTCAGGCCCTGGGCCCTGGGCCTGGGCCTGGGCCTACAGCCTGGCTGGGGCCACTGAGCCCTAGGCCCTGGAGCCCTAGGCCCTAGGCCTGGGCCTAGGCCCCGAGGCCTGGGCCTGAGCCTGAGGCCTGGGCCTGGGCCTAGGCCTGGGCCTGGGCCTGGGCCTACAAACCCTGGGCCTGGGCCTAGGCCTGGGCCCTGGGCCTCGCCTGGGCCACAGGCACTGAGCCTGGGCCTGGGCCTGGGCCTGGGCCCTGGGTACCTGAGCCCTCGGCCTCGACACTGGGCCTGGAAGCCTGAGCCCTGAGCCCTGGGCCTAGGCCTGGGCCTAGGCCTAGGCCTGGGCCTGAGGCCTAGGCCCTGGGGCCCTAGGCCTGAGCCTGGGCCCTAGGCCTAGGCCCTGGGCCCTGGGCCTAGGCCTAGGCCTAGGCCACAGGCCCTGGAAGCCTAGGCCCTAGGCCTAGGCCGGGCCTGGGCCTGGGCCCTGGGGCCTAGGCTGCAAACCTGACCTGGGCCTGGCCACTATTTTAGGCCACCAGGCCTGGGCCTCAGGCCCTGGGCCCTGGGCCACTAGGCCTAGGCCTAGGCCTAGGCCTGGGGCCTGGGCCTGGGCCTGAGCCCTGGGCCCTCAGGCCTGGGCCTGGGGCCTGGGCCACGAATACAGGCCTGAGCCTGGGCCTGGGCCACAGGCCACTGGCCTCGGCCTGGGCCTCAGGCCTGGGCCTGGGCCTGGGCCTGGGCCCTAAACCTGGGCCTGGGCCTGGGCCTGGGCCTGGGCCTGGGCTGGGCCCTGAGCCCTGGGCCTGCGGCCTGGGCCTGGGCCACCGGAGGCCTGGGCCTGGGCCGCAGGCAGGCCCTGGGCCCTGGGTTTCAGGCCTGGGCCTGGGCCTGGGCCTGGGCCTGAGCTGGGCCTGGGCCCTGGGCCCTGGGCCCTGAGCCTGGGCCCTGGGCTGGCTGGCCTGAGCCTGGGCCTGGGCCTGGGCCTGGGCCTGGCCTCGCTCAGGCATAGGCCTGGGGCCCTGGGCCTGGGCCTGGGCCCTGAGCCTGGGCCTGGGCCACAGGCCACAGGCCTAGGCCCTGGGCCTAGGCCTGGGCCTGGGCCTAGGCCCTGGGCCTGGCTGTTTTCTGGCTGACCCTGGGCACCTAGGCCTGGAGCCTGGGCCTGGCCTGGGCCTGGGCCAGCAGGCCTGGGCCTGGGCCCTGGCACATAGGCCTGGGCCCGCAAACCTGGGCCCTGGGCCTAGGCCTAAGCAGAAGCCTAAATTTCAAGCTTCCTAGGCCCTAGGCCTGGGCCTGGGCCTGGGCCCTGGAAGCTAAACCCCTAGCCTGAAACAAGGCCTAAGATACAGGCCACTGAGCCCTGGGCCCTGGGCCCTGGGCCTGGGCATACTGTTGCACTGGGCCTGAGCCTGGGCCCTGGGCCTGGGCCTGGTGCAGGCCTGGGCCCTGGGCCTGGGCCTGGGCCCTGAGCCTGGGCCACAGCACATGCCTGGGCCCTGGGCCTGGGCCTGGGCCTGGGCCTGGGCCTGGGCCCTGGGCCTGGGCCCTGGGCCTGGCTAAACCTGTGGGCTCCCTGGGCCTGGGCTGCTGAGCCCTCAGGCCTGGGCCTGGGCCCTGGGCGCTGGGCGGCTCAGCCTCGTGCCCTGTGTTTCAAACCCTGGGCCCTGGGCCCTGGGCCCTAGGCCCTGGGCCACTGGCGTGGGCCTGGGCCCTGGGCCTGGCTGGGCTGGGCCTGGGCCACTCAGGCCTGGGCCACACAGGCCACAGGCCTGGGCCTGGGCCCTGGGCCTGGGCCTGGGCCTGGGCCCTGGGCCTGGGCCTGGGCCTGGGCCACCTGAGCCTGGGCCTGAGCCACTGGGCACTGGGCCACAGGCCCTGGGCCTGACCCTGGCGCCTGGCCCTGGGCCTGGGCCTGGGCCTGGGCCTGGGCCACAGGCCTCGGGCCCTGGGCCTGGGCCTGGGCCTGGGCCTGGGCCCTGGGCCTGGGCCTGGGCCTGGGCCTGGGCCTGGGCCCTGGGCCTCAGGCCTGGGCCTGGGCCTGGGCCTCAGGCCACAGGCCTGGGCGCTGGAGCCCTGGGCCTGGGCCTGGGCCTGGGCCTCTGAGGCCTGGGCCTGGGCCCTGGAGCCCTGAGGCCTGGGCCACAGGCGCCTGGGCCCTGGGCCTGGGCCTGGGCGCAGGCCTGGTGCAGCCTCGACACTCAAACCACAGGCCTGAGCCTAAACCTGGGCCCTGGGCCCTGGGCCTGGGCTGGGCCCTGGGCCTGAGCCCTGGGCCTGGCCTGGGCTTTCAGGCCTGGGGCCCCCAAACCTGGGCCTGAGCCTGAGCCCTGGGCCTGGGCTGAGCTGCACAGGCCTGGGCCACTGGGCCACAGGCCTGGGCCTGGGCCTGGGCCTGGGCCTAGGCCCTAGGCCTAGGCCTGGGCCTGGAGCCTGGCCCACTGGGCCTAGGCCCTGGGCCTGAGCCTGGGCCCTGGGCCCTGAGCCACTGGGCTGCCTAAACCTGGAAGCCTAGGCCTAGGCCCTGAGCCACAAGGCCTGAGCCTGGGCCACAGGCTGGGCTGGGCCTGGGCCACCTCGGCCTGGGCCTGGGCCTGGGCCTGGGCCTGGGCCTGGGCCTGGGCCTGGGCCTGGGCCTGGGCCCTGGGCCTGGGCCCTGGGCCTGAGCCCTAGGCCTGGGCCTGAGCCCTGGGCCTGGGCCCAGCACTGGGCCCTGGGCCT</w:t>
      </w:r>
      <w:r w:rsidRPr="00CB29FC">
        <w:rPr>
          <w:rFonts w:ascii="Courier New" w:hAnsi="Courier New" w:cs="Courier New"/>
          <w:sz w:val="20"/>
          <w:szCs w:val="20"/>
        </w:rPr>
        <w:lastRenderedPageBreak/>
        <w:t>GAGCCACAGGCCCACTGAGCCCTGGGCTGGGCCACAGGCCCTGGGCCACTGGGCCTAGTGGGCCTGGGCCACTGGGCCCTGGGCCCTGAGGCCCTGGGCCCTGGGCCTGGCCCTGGGCCCTAGGCCTGGGCCTGGGCCTGGGCCTGGGCCACTGAGCCACTGAGCCCACAGGCCCACCTCGGCCTGGGCCTGGGGCCTGGGCCTGAGCCCTAGGCCTGGGCCCTGGCCTGGGCTTTAAATTACTGGAGAAGCCTCAGGCCTAGGCCTAGGCCCTAGGCTATGACCCTAGGCCCACAGGCCTAGGCCCTAGGTAGCTAGGCCTAGGCCTAGATACTGAGCCCTGGGCCACTGAGCCTGGGCTGCAGGCCACTGAGCCCTGGGTACTGGGCCACTGAGCCCCACTGGAAGCCTGAGCCTGAGCCACTGAGGCCTAAGGCCTCTGAGCCACTGGGCCTAGGCCTGGGCCCTAGGCCCTGGGCCTATTGCTGAGCCTAGACTGACCCACCACAGGCCTGGGCGACCTGGGCCTGGCCTCAGGCCTGGGCCTGGGCCCTGGGCGGCTGCAGGCCTGGGCTGGCCTGGCCTCAGGCCCTGGGCCTGGGCCTGGGCCACAGGCCTGGGCCTGGGCCTGGGCCTGGGCCCTGGGCCCTGGGCCTGCTGGGCCCTGGGCCTGGGCCCTGCGGGCCACAGGCCTGGGCCTGGGCCTGAGCCCTGGGCCCTGGGCCTGGGCCTGAGCCTGGGCCACAGGCCTGGGCCTCGGCCTGGGCCTACCCAGGCCCTGGGCCCTAGGCCCTGGCCGGAGCCTAGGCCCTAGACCTGGGCCTGGAGAAGCTATTTCTTCATTTCAGGCCTGGGCCTGGGCCACAGGCCTGAGCCTGGGCCTGGGCCTGGGCCACTGGGCCTGGTACAGGCCTAGGCCTGGGCCTGGGCCTGGGCCCTGGGCCTGGGCCTGGGCCTGGGCCTGGGCCCTGAGCCTGGGCCTGGGCCTGGGCCCTGGGCCCTGGGCCCTGGAGGCCCTGGGCCTAGGCCTGGGCCCTAGGCCCTGGGCCTAGGCCCTGGGCCTGGGCCGCAGGCCTGGGCCTGGGCCTGGGCCTATGGGCCCACTAGGCCACTGGGCCCTGGGCCCTGGGCCACAGGCCACTGGGCCTAGGCCTAGGCCACTGAGCCCACTGGCCTCAGGCCCTGGGCCCTGGGCCCTGGGCCTGGGCCTGGGCCTGGGCCCTGGGCCTGGGCCACAGGCCTGGTACTCAGGCCTGGGCCTAGGCCACTGGGCCCTGGGCCTGGGCCTGGGCCTAGGCCTGGGCCCTGAGCCTGGGCCTGGGCCCTGGGCCACTGGGCCCTGGAGCCACGGGACCGGAGCCTGGGCCCTGGGCCTGGCCGCAGGCCACTGGCCACTACAGGCCAGGCCCTGAGCCCTGGGCCCTGGGCTACTGGTACTGAGTACTGAGCCACTGAATACTGAGCCTAGGCCTAGGCCTGGGCCTGGGCCTGAGCCACTGCAGGCCTGGGCCACTGGGCCCTGGGCCACTGGGCCCTGGGCCTGGGCCTGGGCTGGGCCTGGAAGCCTGGGCCTGGGCCTGGGCCCTGGGCCTGGGCCTGGGCCTGAGTACAGGCCTCAGGCCTGGGCCTGGGGCCTGGGCCCTGGCCCTGGGCCCTGGGCCCTGGGCCTGGGCCTGGGCCTGGGCCTGGGCCTGGGCCTGAGCCTGGGGCCCTGGGCCACTGGGCCCTGGGCCGCCAGGCCACTGGGCCTTCAGGCCACTGAGCCACTGGGCCAGGCCTGGGCCCTGGGCCTGCACAGGCCTAGGCCACTGAGCCTAGGCCTGAGCCTGAGCCCTGGGCCCTGGGCCTAGGCTGCCCAAACCTCGGCCTGAGCCACTGAGCCTAGGCCCCTAGGCCCTGGGCCCTGAGCCTAGGCCTAGGCCTGGGCCCTGGGTGCAGGCCTAGGCCCTAGGCCCTGGGGCCCTAGGCCACTGAGCCACTGAGCCTGGGCCTGGGCCTGGGCCTGGGCCACTGAGCCACCAGGCCCTGGGCCACAGGCCCTAGGCCCTGGGTACAGGCCTGGGCTGCTGGGCCTGGGCCTGGGCCTGGCCTGGGCCTGGGCCACTGGGCCACTGAGCCTAGGCCTGGGCCCTGGGCCTGCAAGCCTGGGCCTAGGCACCTGACCTGGGCGCTGGAGCTACTGGGCCCACAGGCCACTGAGCCTGGGGCCCTAGGCCCTGGGCCACTGGGCCCTGGGCCACAGGCCTGGGCCTGGCCTGGGCCTGATGCTGGGCCACTGGGCCCCCAGGCCCTGGGCCCTGGGCCTAGGCCTGGGCCTGGGCTGCACAGGCCCTGGGCCCTGGGCCCTGGAGGCCTGGGCCCTGGGCCTAGGCCCTGGCTCCTGGGCTACTGGGCCTGGGCCACTGAGGCCTGGCCCTGAGGCCTGGGCCTGGGCCTCAGGCTACTAAGCCCTAGGCCTGGGCCTGTAAACCATGGAGCCACAGGCCTGGGCCTGGGCCTGGGCCTGGGCCTCAGGCCTGGGCCACAGGCCTGGGCCTGAGCCACTGGTACTGGCTCAGGCCTGAGCCCACTGAGGCCTAAGGCTGGGCCCTGGGCCTGGGCCCTGGGCCTAGGCCACTGGTACTGGTACTGGGCCTGGGCCTGGGCCCTGGCCTGGGCCTAGGCCTAGGCCACCCGACCACTAAACTAAACCCCTAAGCCTAGACACTGAAGCCCTGGGCCCTAGGCCTAGGCCTGGGCCCTGGGCCCTGAGCCACAGGCCTAGGCCTGGGCCTAGGCCCTGGGCCTGGCCTAGGCCTGGGCCTGGGCCACAGGCCTGGGCCCTGGGCCTGGGCCCTGGGCCCTGAGCCTGGGCCCTAGGCCCTGGGCCTGAGCCTAGGCCTGGGGCCTCAGACCTGGGCCACTGAGCCACTGAGCCTAGGCCACTGAGCCTGGGCCCACTGAGCCTGGGCCTGGGCCTAAGGCCTGGGCCTGGGCCTGGCCTGGGCCCTGGGCCTGGGCCTGGGCCCTGGGCCCTGGGCCTGGGCCCTGGGCCTGGGCCACAGGCCACTGGGCCACTGAGCCTGGGCCCTGTTTGGGGCGCCACAAACTAGGCCTAGGCCCTGAGCCTGGGCCTGAGCCCTGAGCCCCTGGGCTCCTGGGCCTAGGCCCTGGGCCTAGGCCACTGGGTGGCTGAGCCTGGCTAAGCCTGGGCGGCCTCGCCTGGGCCTGGGCCTGGGCCCTGGGCCTAGGCCTGGGCCCTGGGCCACAGGCCTGGGCCTGGGCCTGGGCCTGGGCCACTGGGCCTGGGCCTCAGGCCCTGGGCCTGGGCCTGGGCTCCTGGGCCCTGGGCTGGGCCCTGGGCCTGGGCCTGGGCCTGGGCCACTGAGCCTGGGCCTGGGCCTGGGCCTGGGCCTGGGCCTGGGCCTGAGCCTGGGCCAGGCCTGGGCCTGGCTGCAGGCCTGACACACAGGCCTGGGCCTGGGCCCTGGGCCACCAGGCCTAGGCCACAGGCTGGGCCTGGGCCTGGGCCTGGGCACTGGGCCTGGGCCACTGGGCCACTGAGCCTGGGCCTGGGCCACAGGCCCTGGGCCCTGGGCCTGGGCCCTGGGCCTGGGCCCTGGGCCCTGGGCCTGGGCCCTGGGCCTGGGCCCTGGGCCTCAGCCTGGGGCCTGGGCCTGGGCCTGGGCCCTGGGCCCTGGGCCTGGGCCTGAGGCCTGGGCCCTGGGCCCTGGGCCTGAATACACTGAGCCTAGGCCTGGGCCTGGGCCTGGGCCTGGGCCCTGGGCTCAGGCCACAGGCCTGAGCCTGGGCCACAGGCCTGGGCCACTGGGCCTGGGCCTGAGCCTGGGCCTGGGCCTGGGCCCTAGGCCCTGGGCCTGGGCCCAGGCCTGGGGCCCTGGGCCACTGAGCCTGGGCCTGGGCCTGGGCCTAGGCCTGGGCCTGAATTTTTCGACCTGGGCCTGGGCCTGGGCCTGGGCTGGGCCCCTAGGCCTGGGCCTGGGCCTGGGCCTGGGTGCTGGGCCTGGGCCTGGGCCCCTGGAGCCTATGGGCACCTGGGCCTGGGCCCTGGGCCCTGGGCCCTGGGCCACTAGGCCCTGGAGCCCTGGGCCCTGGGCCTGGGCCTGGGCCTAGGCCCTGGGCCCTGGTGCAGGCCCTGGGCCCTGGGCCTAGGCCTGAGCCCTGGGCCCTGGGCCTGGGCCTGGGCCTGGGCCTGGGCCTGGGCCTGGGCCTGGGCCTGGGCCTGGGCCCACTGGGCCTCTGGGCCTGAGCCACGGGCCACTGAGGCCTGGGCCTGGGCCTGGTGCAGGCCTGGGCCCACTGAGCCACTGGGGCCTGAGCCTGAGCCCTGAGCCCTAGGCCTGGGCCTGGGCCCTGGGCCCTGGGCCTGGGCCCTGTTTGGGCCTGGGC</w:t>
      </w:r>
      <w:r w:rsidRPr="00CB29FC">
        <w:rPr>
          <w:rFonts w:ascii="Courier New" w:hAnsi="Courier New" w:cs="Courier New"/>
          <w:sz w:val="20"/>
          <w:szCs w:val="20"/>
        </w:rPr>
        <w:lastRenderedPageBreak/>
        <w:t>CTGAGCCACCAGGCCTGAGCCCTGGGCCTGGGCCTGGGCCTGGGCCCTGACCACAGGCCCTGGGCCCTGGGCCCTGGAGGCCTGGGCCTGGGCCTGGGCCCTGGGCCTGGGCCTGGGCCTGGGCAGCCTGGGCCTGGGCCTGGGCCTGGGCCCTGGGCCTGGTACAGGCCCTGGGCCCACTGGGCCTGGGCCCTGGGCCACTGGGCCTGGGCCTGGAGGCCTGGGCCCTGGGCCTGGGCCCTGGGCTGGGCCTGGGTACTGGGCCTGGGCCTGGGCCACTGACCTGGGCCACTGAGCCACCCAGGCCCTGGCCTGGGCCTGGGCTGCTGGGCCTGGCTGCAGGCCTGATACTAAACTGACCCTGGAGGCCTGGGCCCTGGGCCTGCAAACCACAGGCCTGGGCCTGGGCCCTGGGCCTGGGCCTGGGCCTGGGCCTGGGCCTGGGCCACTGGGCCACTGGTGGCCTGGGCCTGGGCCTGGGCCTGGGCCCTGGGCGGCCTGGGCCCTGGGCCTGGGCCCTGGGCCACTGGGCCTGGGCCACTCAGGCCCTGGGTGCAGGCCCTGGGCCTGGGCCTGGGCCTGAATGCTGGGCCTGAGCCTCGGCCTGGGCCTGGGCCTGGGCCTGGGCCTGGGCCTAAGGCCTGGGCCTGGGCCCTGGCCCTGGGGCGCTCAAGGGCCTGGGACCTGCAGACCGCTGGCCTCGGCCTCAGCTGATAGCCTAGGCCTGGGCCTGAGCTGCTCAGGCCTGGGCAGGCCTGTCGTGCTGAGCCTGGGCCTGAGCCTATAAGCCCTGCAGGCACTGGCCTGGGCCTGAGCCTAGGCCCTGAGCCCTGGGCCTAGGCCTAGGCCTGGGCCACTGAGCCTGAGCCACACAGGCCCCTGGGCCTGGGCCCTAGGCCTGAGCCTGGGCCTGGCCCAGGCCACAGGCCTGGGCCTAGGCCTGGGCCACTGGGCCCTGGGCCTGGGCCACAGGCCTAGGCCCTGAGCTACTGACCCTAGGCCTAGGCCTGTGACGCCTGGGCCTGGGCCCTGGGCCTGGGCCCTGGGCCTGAGCCTGGGCCTGGGCCTGGGCCTGGGCCCTGGGCCTGGGCTGGAGCCACCTGGGCCTGGGCCTGGGCGGGGCCTGGGCCTGGGCCCTGGCCTGGGCCTGGGCCTGGGCCCAGGCCTGGGCCACAGGCCCAGGCCTGGGCCACAGGCCTGGGCCCTGGGCCTGGGCCTGGGCCCTAGGCCTGGAGGCCTGGGTACAGGCCCTGGGCCCTGGGCCTGGGCCTGGGCCTGGGCCTCGGCCTGGGGCCACTGAGCCTGGGCCTGGGCCACTGAGGCCTCGGCCACAGGCCCTGGGCCACAGGCCACAGGCCTGGGCCTGGCCACAAACTAGGCCTAGGCCACAGGCCTGGGCCTAAGGCCACAGGCCTGGGCCCTGGGCCACTGAGCCTAGGCCTGGGCCCTGAATACTGGGCCACTGAATACTGGGCCTGGGCCCTGGGCCTGAGCCTGGGCCACTGAATGCCTGGGCCTGGGTACTGGGCCACTGGCCTGGGGCCTGGGCCTGGGTGGCCCTGGGCCTAAGGCTGGGCCTGGGGCCTGGGCCTGGGCCCTTAAACTAGGCCACTGAGCCTGCAGGCCACTGAGCCCTGGAGCCTGGGCCACTGAGGCCACTGGGTACGGACTAGGAGCCTGCAAACAAGCCTGGGCCCACTGAGCCCTGGGCCACTGGGCCCACTGAGGCCCTGGGCCACTGGGGCCTGGGCCTGGGCCCTGGGCCTGGGCCCTGGGCCCTGGGCCCTGGAGGCCTGGGCTGGGCCTGGGCCTGGGCTGGGCTGGGCTGGCCTGGGCCCCCAAACCTAGGCTCAGGCCCTGGGGCCTGGGCCACTGGGCCTGGGCCTGGCTCAGGCCTGGGCCACCCTGGGCCTGGGCCCACTGGCCTGGGCCCTGGGCCTAAGGCCCTGTGGGCCCTGAATGCTGAGCCTGGGCCTGGGCCTGGGCCTGGGCCCTGGAGGCCTGGGGCCTGGGCCTGGGCCTAGGCCTGGGCCACTGAGCCTGGGCCTGGAAGCCCGCTGGGCCACTGGGCCACTGGGCCACCACAGGCCCTCGTGCAGGCCTGGGCCTGGGCCTGGGCCACTGGGCCTGGGCCCTGGGCCTGGCTGCTGAGGCCACTGAATACCTGAATACTGAGCCTGAGCCACAGGCCTGAGCCTAGGCCCTAGGCCTAGATAGACACTGGGCCCTGGGCCTGAGCCCTGGGCCCACTGAGCCCAGGCCACTGAGCCCTAGGCCTGGGCCTGGGCCTGGGCCCTGGGGCCTGGGCCTGGGCCTGGGCCTGGGCCCTGGGCCTGGGCCTGGGCCTGGGCTGTGGCCTGAGCCCTGGGGCCTGGGCCTAAGGCCACTGGGCCTGAGCCCTGCGGCCACAGGCCTGCACAGGCCCTGGGCTGCAGGCCTGGGCCTGGGCCACTGGGCCTGGCCACTGAGCCACTGAGCCACACAGGCCTCCTGGGCCCTGGGCCTAGGCCCTGGGCCTGGGCCTAAGGCCCTGGAGCCTGGGCCACAAGCCTGACACTGGGCCACAGGCCACCAGGCCTGGGCCTGGGCCTGGCCACCAGGCCTAGGCCTGGGCCCTGGGCCTTGGCTGGG</w:t>
      </w:r>
    </w:p>
    <w:p w:rsidR="00FD1FED" w:rsidRPr="00CF3D50" w:rsidRDefault="00FD1FED" w:rsidP="00CF3D50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sectPr w:rsidR="00FD1FED" w:rsidRPr="00CF3D50">
      <w:head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00C1" w:rsidRDefault="009000C1" w:rsidP="007463E1">
      <w:pPr>
        <w:spacing w:line="240" w:lineRule="auto"/>
      </w:pPr>
      <w:r>
        <w:separator/>
      </w:r>
    </w:p>
  </w:endnote>
  <w:endnote w:type="continuationSeparator" w:id="0">
    <w:p w:rsidR="009000C1" w:rsidRDefault="009000C1" w:rsidP="007463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00C1" w:rsidRDefault="009000C1" w:rsidP="007463E1">
      <w:pPr>
        <w:spacing w:line="240" w:lineRule="auto"/>
      </w:pPr>
      <w:r>
        <w:separator/>
      </w:r>
    </w:p>
  </w:footnote>
  <w:footnote w:type="continuationSeparator" w:id="0">
    <w:p w:rsidR="009000C1" w:rsidRDefault="009000C1" w:rsidP="007463E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98817820"/>
      <w:docPartObj>
        <w:docPartGallery w:val="Page Numbers (Top of Page)"/>
        <w:docPartUnique/>
      </w:docPartObj>
    </w:sdtPr>
    <w:sdtEndPr>
      <w:rPr>
        <w:noProof/>
      </w:rPr>
    </w:sdtEndPr>
    <w:sdtContent>
      <w:p w:rsidR="003B01BE" w:rsidRDefault="003B01BE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781C">
          <w:rPr>
            <w:noProof/>
          </w:rPr>
          <w:t>35</w:t>
        </w:r>
        <w:r>
          <w:rPr>
            <w:noProof/>
          </w:rPr>
          <w:fldChar w:fldCharType="end"/>
        </w:r>
      </w:p>
    </w:sdtContent>
  </w:sdt>
  <w:p w:rsidR="003B01BE" w:rsidRDefault="003B01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9DF"/>
    <w:rsid w:val="00047D65"/>
    <w:rsid w:val="00054035"/>
    <w:rsid w:val="00084452"/>
    <w:rsid w:val="00096F17"/>
    <w:rsid w:val="000A4B23"/>
    <w:rsid w:val="00253499"/>
    <w:rsid w:val="002A4ADA"/>
    <w:rsid w:val="0037284B"/>
    <w:rsid w:val="003B01BE"/>
    <w:rsid w:val="003E6FBA"/>
    <w:rsid w:val="004273E0"/>
    <w:rsid w:val="004E6E8C"/>
    <w:rsid w:val="00511D99"/>
    <w:rsid w:val="00546FA6"/>
    <w:rsid w:val="005B079C"/>
    <w:rsid w:val="005E5242"/>
    <w:rsid w:val="005F3D22"/>
    <w:rsid w:val="00646D1A"/>
    <w:rsid w:val="00663A0A"/>
    <w:rsid w:val="00695C63"/>
    <w:rsid w:val="006A08F1"/>
    <w:rsid w:val="006B0194"/>
    <w:rsid w:val="006B3445"/>
    <w:rsid w:val="007463E1"/>
    <w:rsid w:val="007B2AED"/>
    <w:rsid w:val="0081634C"/>
    <w:rsid w:val="00871F6E"/>
    <w:rsid w:val="008C0920"/>
    <w:rsid w:val="009000C1"/>
    <w:rsid w:val="00923A50"/>
    <w:rsid w:val="009561B9"/>
    <w:rsid w:val="00965A7E"/>
    <w:rsid w:val="00990458"/>
    <w:rsid w:val="009C70D2"/>
    <w:rsid w:val="009F6CBD"/>
    <w:rsid w:val="00A14CC5"/>
    <w:rsid w:val="00A55A40"/>
    <w:rsid w:val="00A73D19"/>
    <w:rsid w:val="00BD0383"/>
    <w:rsid w:val="00C516FF"/>
    <w:rsid w:val="00C919DF"/>
    <w:rsid w:val="00C96C37"/>
    <w:rsid w:val="00C97C42"/>
    <w:rsid w:val="00CD3DB0"/>
    <w:rsid w:val="00CD4A9F"/>
    <w:rsid w:val="00CF3D50"/>
    <w:rsid w:val="00D004D9"/>
    <w:rsid w:val="00D73E1A"/>
    <w:rsid w:val="00D93F56"/>
    <w:rsid w:val="00E24DE2"/>
    <w:rsid w:val="00E25C9D"/>
    <w:rsid w:val="00EC2626"/>
    <w:rsid w:val="00ED266A"/>
    <w:rsid w:val="00EE7EE6"/>
    <w:rsid w:val="00F0098F"/>
    <w:rsid w:val="00F13A68"/>
    <w:rsid w:val="00F15F95"/>
    <w:rsid w:val="00F90D29"/>
    <w:rsid w:val="00FB781C"/>
    <w:rsid w:val="00FB7848"/>
    <w:rsid w:val="00FD1FED"/>
    <w:rsid w:val="00FD5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19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19DF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919DF"/>
    <w:pPr>
      <w:spacing w:before="100" w:beforeAutospacing="1" w:after="100" w:afterAutospacing="1" w:line="240" w:lineRule="auto"/>
      <w:jc w:val="left"/>
    </w:pPr>
    <w:rPr>
      <w:rFonts w:eastAsia="Times New Roman"/>
    </w:rPr>
  </w:style>
  <w:style w:type="character" w:styleId="Hyperlink">
    <w:name w:val="Hyperlink"/>
    <w:basedOn w:val="DefaultParagraphFont"/>
    <w:uiPriority w:val="99"/>
    <w:semiHidden/>
    <w:unhideWhenUsed/>
    <w:rsid w:val="00C919DF"/>
    <w:rPr>
      <w:color w:val="0000FF"/>
      <w:u w:val="single"/>
    </w:rPr>
  </w:style>
  <w:style w:type="character" w:customStyle="1" w:styleId="jlqj4b">
    <w:name w:val="jlqj4b"/>
    <w:basedOn w:val="DefaultParagraphFont"/>
    <w:qFormat/>
    <w:rsid w:val="00990458"/>
  </w:style>
  <w:style w:type="paragraph" w:styleId="Header">
    <w:name w:val="header"/>
    <w:basedOn w:val="Normal"/>
    <w:link w:val="HeaderChar"/>
    <w:uiPriority w:val="99"/>
    <w:unhideWhenUsed/>
    <w:rsid w:val="00FD1FE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1FED"/>
  </w:style>
  <w:style w:type="paragraph" w:styleId="Footer">
    <w:name w:val="footer"/>
    <w:basedOn w:val="Normal"/>
    <w:link w:val="FooterChar"/>
    <w:uiPriority w:val="99"/>
    <w:unhideWhenUsed/>
    <w:rsid w:val="00FD1FE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1F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19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19DF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919DF"/>
    <w:pPr>
      <w:spacing w:before="100" w:beforeAutospacing="1" w:after="100" w:afterAutospacing="1" w:line="240" w:lineRule="auto"/>
      <w:jc w:val="left"/>
    </w:pPr>
    <w:rPr>
      <w:rFonts w:eastAsia="Times New Roman"/>
    </w:rPr>
  </w:style>
  <w:style w:type="character" w:styleId="Hyperlink">
    <w:name w:val="Hyperlink"/>
    <w:basedOn w:val="DefaultParagraphFont"/>
    <w:uiPriority w:val="99"/>
    <w:semiHidden/>
    <w:unhideWhenUsed/>
    <w:rsid w:val="00C919DF"/>
    <w:rPr>
      <w:color w:val="0000FF"/>
      <w:u w:val="single"/>
    </w:rPr>
  </w:style>
  <w:style w:type="character" w:customStyle="1" w:styleId="jlqj4b">
    <w:name w:val="jlqj4b"/>
    <w:basedOn w:val="DefaultParagraphFont"/>
    <w:qFormat/>
    <w:rsid w:val="00990458"/>
  </w:style>
  <w:style w:type="paragraph" w:styleId="Header">
    <w:name w:val="header"/>
    <w:basedOn w:val="Normal"/>
    <w:link w:val="HeaderChar"/>
    <w:uiPriority w:val="99"/>
    <w:unhideWhenUsed/>
    <w:rsid w:val="00FD1FE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1FED"/>
  </w:style>
  <w:style w:type="paragraph" w:styleId="Footer">
    <w:name w:val="footer"/>
    <w:basedOn w:val="Normal"/>
    <w:link w:val="FooterChar"/>
    <w:uiPriority w:val="99"/>
    <w:unhideWhenUsed/>
    <w:rsid w:val="00FD1FE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1F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6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3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5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5</Pages>
  <Words>18445</Words>
  <Characters>105139</Characters>
  <Application>Microsoft Office Word</Application>
  <DocSecurity>0</DocSecurity>
  <Lines>876</Lines>
  <Paragraphs>2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yayev Alexander</dc:creator>
  <cp:keywords/>
  <dc:description/>
  <cp:lastModifiedBy>Alexander Belyayev </cp:lastModifiedBy>
  <cp:revision>17</cp:revision>
  <dcterms:created xsi:type="dcterms:W3CDTF">2023-05-17T06:39:00Z</dcterms:created>
  <dcterms:modified xsi:type="dcterms:W3CDTF">2023-08-14T06:21:00Z</dcterms:modified>
</cp:coreProperties>
</file>